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09789" w14:textId="7006AC4A" w:rsidR="00BC0A53" w:rsidRDefault="00BC0A53" w:rsidP="00BC0A53">
      <w:pPr>
        <w:spacing w:after="0" w:line="360" w:lineRule="auto"/>
        <w:jc w:val="both"/>
        <w:rPr>
          <w:ins w:id="0" w:author="Gianicolo, Emilio" w:date="2025-12-18T13:59:00Z"/>
          <w:rFonts w:ascii="Times New Roman" w:hAnsi="Times New Roman" w:cs="Times New Roman"/>
          <w:b/>
          <w:sz w:val="24"/>
          <w:szCs w:val="24"/>
          <w:lang w:val="en-US"/>
        </w:rPr>
      </w:pPr>
      <w:r w:rsidRPr="00900AC4">
        <w:rPr>
          <w:rFonts w:ascii="Times New Roman" w:hAnsi="Times New Roman" w:cs="Times New Roman"/>
          <w:b/>
          <w:sz w:val="24"/>
          <w:szCs w:val="24"/>
          <w:lang w:val="en-US"/>
        </w:rPr>
        <w:t>Indirect Standard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z</w:t>
      </w:r>
      <w:r w:rsidRPr="00900A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ation: time </w:t>
      </w:r>
      <w:r w:rsidR="00062022">
        <w:rPr>
          <w:rFonts w:ascii="Times New Roman" w:hAnsi="Times New Roman" w:cs="Times New Roman"/>
          <w:b/>
          <w:sz w:val="24"/>
          <w:szCs w:val="24"/>
          <w:lang w:val="en-US"/>
        </w:rPr>
        <w:t>to eliminate misleading terminology</w:t>
      </w:r>
    </w:p>
    <w:p w14:paraId="4B0C7CC2" w14:textId="391AEB47" w:rsidR="00857896" w:rsidRDefault="00857896" w:rsidP="00BC0A53">
      <w:pPr>
        <w:spacing w:after="0" w:line="360" w:lineRule="auto"/>
        <w:jc w:val="both"/>
        <w:rPr>
          <w:ins w:id="1" w:author="Gianicolo, Emilio" w:date="2025-12-18T13:59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7F38A2D5" w14:textId="2C77BFF2" w:rsidR="00857896" w:rsidRPr="00A95F21" w:rsidRDefault="00857896" w:rsidP="00857896">
      <w:pPr>
        <w:spacing w:after="0" w:line="360" w:lineRule="auto"/>
        <w:jc w:val="both"/>
        <w:rPr>
          <w:ins w:id="2" w:author="Gianicolo, Emilio" w:date="2025-12-18T14:00:00Z"/>
          <w:rFonts w:ascii="Times New Roman" w:hAnsi="Times New Roman" w:cs="Times New Roman"/>
          <w:sz w:val="24"/>
          <w:szCs w:val="24"/>
          <w:rPrChange w:id="3" w:author="Gianicolo, Emilio" w:date="2025-12-23T16:50:00Z">
            <w:rPr>
              <w:ins w:id="4" w:author="Gianicolo, Emilio" w:date="2025-12-18T14:00:00Z"/>
              <w:rFonts w:ascii="Times New Roman" w:hAnsi="Times New Roman" w:cs="Times New Roman"/>
              <w:sz w:val="24"/>
              <w:szCs w:val="24"/>
              <w:lang w:val="it-IT"/>
            </w:rPr>
          </w:rPrChange>
        </w:rPr>
      </w:pPr>
      <w:proofErr w:type="spellStart"/>
      <w:ins w:id="5" w:author="Gianicolo, Emilio" w:date="2025-12-18T13:59:00Z">
        <w:r w:rsidRPr="00A95F21">
          <w:rPr>
            <w:rFonts w:ascii="Times New Roman" w:hAnsi="Times New Roman" w:cs="Times New Roman"/>
            <w:sz w:val="24"/>
            <w:szCs w:val="24"/>
            <w:rPrChange w:id="6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Authors</w:t>
        </w:r>
        <w:proofErr w:type="spellEnd"/>
        <w:r w:rsidRPr="00A95F21">
          <w:rPr>
            <w:rFonts w:ascii="Times New Roman" w:hAnsi="Times New Roman" w:cs="Times New Roman"/>
            <w:sz w:val="24"/>
            <w:szCs w:val="24"/>
            <w:rPrChange w:id="7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it-IT"/>
              </w:rPr>
            </w:rPrChange>
          </w:rPr>
          <w:t>: Emilio Gianicolo</w:t>
        </w:r>
        <w:r w:rsidRPr="00A95F21">
          <w:rPr>
            <w:rFonts w:ascii="Times New Roman" w:hAnsi="Times New Roman" w:cs="Times New Roman"/>
            <w:sz w:val="24"/>
            <w:szCs w:val="24"/>
            <w:vertAlign w:val="superscript"/>
            <w:rPrChange w:id="8" w:author="Gianicolo, Emilio" w:date="2025-12-23T16:50:00Z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rPrChange>
          </w:rPr>
          <w:t>1</w:t>
        </w:r>
        <w:r w:rsidRPr="00A95F21">
          <w:rPr>
            <w:rFonts w:ascii="Times New Roman" w:hAnsi="Times New Roman" w:cs="Times New Roman"/>
            <w:sz w:val="24"/>
            <w:szCs w:val="24"/>
            <w:rPrChange w:id="9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it-IT"/>
              </w:rPr>
            </w:rPrChange>
          </w:rPr>
          <w:t>, Maria Blettner</w:t>
        </w:r>
        <w:r w:rsidRPr="00A95F21">
          <w:rPr>
            <w:rFonts w:ascii="Times New Roman" w:hAnsi="Times New Roman" w:cs="Times New Roman"/>
            <w:sz w:val="24"/>
            <w:szCs w:val="24"/>
            <w:vertAlign w:val="superscript"/>
            <w:rPrChange w:id="10" w:author="Gianicolo, Emilio" w:date="2025-12-23T16:50:00Z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rPrChange>
          </w:rPr>
          <w:t>1</w:t>
        </w:r>
      </w:ins>
      <w:ins w:id="11" w:author="Gianicolo, Emilio" w:date="2025-12-18T14:00:00Z">
        <w:r w:rsidRPr="00A95F21">
          <w:rPr>
            <w:rFonts w:ascii="Times New Roman" w:hAnsi="Times New Roman" w:cs="Times New Roman"/>
            <w:sz w:val="24"/>
            <w:szCs w:val="24"/>
            <w:rPrChange w:id="12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it-IT"/>
              </w:rPr>
            </w:rPrChange>
          </w:rPr>
          <w:t xml:space="preserve">, </w:t>
        </w:r>
      </w:ins>
      <w:ins w:id="13" w:author="Gianicolo, Emilio" w:date="2025-12-18T14:01:00Z">
        <w:r w:rsidRPr="00A95F21">
          <w:rPr>
            <w:rFonts w:ascii="Times New Roman" w:hAnsi="Times New Roman" w:cs="Times New Roman"/>
            <w:sz w:val="24"/>
            <w:szCs w:val="24"/>
            <w:rPrChange w:id="14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it-IT"/>
              </w:rPr>
            </w:rPrChange>
          </w:rPr>
          <w:t>Andreas St</w:t>
        </w:r>
        <w:r w:rsidRPr="00A95F21">
          <w:rPr>
            <w:rFonts w:ascii="Times New Roman" w:hAnsi="Times New Roman" w:cs="Times New Roman"/>
            <w:sz w:val="24"/>
            <w:szCs w:val="24"/>
            <w:rPrChange w:id="15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a</w:t>
        </w:r>
        <w:r w:rsidRPr="00A95F21">
          <w:rPr>
            <w:rFonts w:ascii="Times New Roman" w:hAnsi="Times New Roman" w:cs="Times New Roman"/>
            <w:sz w:val="24"/>
            <w:szCs w:val="24"/>
            <w:rPrChange w:id="16" w:author="Gianicolo, Emilio" w:date="2025-12-23T16:50:00Z">
              <w:rPr>
                <w:rFonts w:ascii="Times New Roman" w:hAnsi="Times New Roman" w:cs="Times New Roman"/>
                <w:sz w:val="24"/>
                <w:szCs w:val="24"/>
                <w:lang w:val="it-IT"/>
              </w:rPr>
            </w:rPrChange>
          </w:rPr>
          <w:t>ng</w:t>
        </w:r>
        <w:r w:rsidRPr="00A95F21">
          <w:rPr>
            <w:rFonts w:ascii="Times New Roman" w:hAnsi="Times New Roman" w:cs="Times New Roman"/>
            <w:sz w:val="24"/>
            <w:szCs w:val="24"/>
            <w:vertAlign w:val="superscript"/>
            <w:rPrChange w:id="17" w:author="Gianicolo, Emilio" w:date="2025-12-23T16:50:00Z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it-IT"/>
              </w:rPr>
            </w:rPrChange>
          </w:rPr>
          <w:t>2,3</w:t>
        </w:r>
      </w:ins>
    </w:p>
    <w:p w14:paraId="7F6BE5A8" w14:textId="77777777" w:rsidR="00857896" w:rsidRPr="00A95F21" w:rsidRDefault="00857896" w:rsidP="00857896">
      <w:pPr>
        <w:spacing w:after="0" w:line="360" w:lineRule="auto"/>
        <w:jc w:val="both"/>
        <w:rPr>
          <w:ins w:id="18" w:author="Gianicolo, Emilio" w:date="2025-12-18T13:59:00Z"/>
          <w:rFonts w:ascii="Times New Roman" w:hAnsi="Times New Roman" w:cs="Times New Roman"/>
          <w:sz w:val="24"/>
          <w:szCs w:val="24"/>
          <w:rPrChange w:id="19" w:author="Gianicolo, Emilio" w:date="2025-12-23T16:50:00Z">
            <w:rPr>
              <w:ins w:id="20" w:author="Gianicolo, Emilio" w:date="2025-12-18T13:59:00Z"/>
              <w:rFonts w:ascii="Times New Roman" w:hAnsi="Times New Roman" w:cs="Times New Roman"/>
              <w:sz w:val="24"/>
              <w:szCs w:val="24"/>
              <w:lang w:val="it-IT"/>
            </w:rPr>
          </w:rPrChange>
        </w:rPr>
      </w:pPr>
    </w:p>
    <w:p w14:paraId="3ACBC548" w14:textId="77777777" w:rsidR="00857896" w:rsidRPr="00A95F21" w:rsidRDefault="00857896" w:rsidP="00857896">
      <w:pPr>
        <w:spacing w:after="0" w:line="360" w:lineRule="auto"/>
        <w:jc w:val="both"/>
        <w:rPr>
          <w:ins w:id="21" w:author="Gianicolo, Emilio" w:date="2025-12-18T13:59:00Z"/>
          <w:rFonts w:ascii="Times New Roman" w:hAnsi="Times New Roman" w:cs="Times New Roman"/>
          <w:sz w:val="24"/>
          <w:szCs w:val="24"/>
        </w:rPr>
      </w:pPr>
      <w:proofErr w:type="spellStart"/>
      <w:ins w:id="22" w:author="Gianicolo, Emilio" w:date="2025-12-18T13:59:00Z">
        <w:r w:rsidRPr="00A95F21">
          <w:rPr>
            <w:rFonts w:ascii="Times New Roman" w:hAnsi="Times New Roman" w:cs="Times New Roman"/>
            <w:sz w:val="24"/>
            <w:szCs w:val="24"/>
          </w:rPr>
          <w:t>Affiliations</w:t>
        </w:r>
        <w:proofErr w:type="spellEnd"/>
      </w:ins>
    </w:p>
    <w:p w14:paraId="365C3765" w14:textId="0BD1E23E" w:rsidR="00857896" w:rsidRDefault="00857896" w:rsidP="00857896">
      <w:pPr>
        <w:spacing w:after="0" w:line="360" w:lineRule="auto"/>
        <w:jc w:val="both"/>
        <w:rPr>
          <w:ins w:id="23" w:author="Gianicolo, Emilio" w:date="2025-12-18T14:01:00Z"/>
          <w:rFonts w:ascii="Times New Roman" w:hAnsi="Times New Roman" w:cs="Times New Roman"/>
          <w:sz w:val="24"/>
          <w:szCs w:val="24"/>
        </w:rPr>
      </w:pPr>
      <w:ins w:id="24" w:author="Gianicolo, Emilio" w:date="2025-12-18T13:59:00Z">
        <w:r w:rsidRPr="000F1542"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1 </w:t>
        </w:r>
        <w:r w:rsidRPr="000F1542">
          <w:rPr>
            <w:rFonts w:ascii="Times New Roman" w:hAnsi="Times New Roman" w:cs="Times New Roman"/>
            <w:sz w:val="24"/>
            <w:szCs w:val="24"/>
          </w:rPr>
          <w:t>Institut für Medizinische Biometrie, Epidemiologie und Informatik</w:t>
        </w:r>
      </w:ins>
      <w:ins w:id="25" w:author="Gianicolo, Emilio" w:date="2025-12-18T14:02:00Z">
        <w:r>
          <w:rPr>
            <w:rFonts w:ascii="Times New Roman" w:hAnsi="Times New Roman" w:cs="Times New Roman"/>
            <w:sz w:val="24"/>
            <w:szCs w:val="24"/>
          </w:rPr>
          <w:t xml:space="preserve"> (IMBEI)</w:t>
        </w:r>
      </w:ins>
      <w:ins w:id="26" w:author="Gianicolo, Emilio" w:date="2025-12-18T14:00:00Z">
        <w:r>
          <w:rPr>
            <w:rFonts w:ascii="Times New Roman" w:hAnsi="Times New Roman" w:cs="Times New Roman"/>
            <w:sz w:val="24"/>
            <w:szCs w:val="24"/>
          </w:rPr>
          <w:t>,</w:t>
        </w:r>
      </w:ins>
      <w:ins w:id="27" w:author="Gianicolo, Emilio" w:date="2025-12-18T13:59:00Z">
        <w:r w:rsidRPr="000F1542">
          <w:rPr>
            <w:rFonts w:ascii="Times New Roman" w:hAnsi="Times New Roman" w:cs="Times New Roman"/>
            <w:sz w:val="24"/>
            <w:szCs w:val="24"/>
          </w:rPr>
          <w:t xml:space="preserve"> Universitätsmedizin der Johannes</w:t>
        </w:r>
        <w:r>
          <w:rPr>
            <w:rFonts w:ascii="Times New Roman" w:hAnsi="Times New Roman" w:cs="Times New Roman"/>
            <w:sz w:val="24"/>
            <w:szCs w:val="24"/>
          </w:rPr>
          <w:t>-</w:t>
        </w:r>
        <w:r w:rsidRPr="000F1542">
          <w:rPr>
            <w:rFonts w:ascii="Times New Roman" w:hAnsi="Times New Roman" w:cs="Times New Roman"/>
            <w:sz w:val="24"/>
            <w:szCs w:val="24"/>
          </w:rPr>
          <w:t>Gutenberg-Universität, Mainz</w:t>
        </w:r>
      </w:ins>
      <w:ins w:id="28" w:author="Gianicolo, Emilio" w:date="2025-12-18T14:01:00Z">
        <w:r>
          <w:rPr>
            <w:rFonts w:ascii="Times New Roman" w:hAnsi="Times New Roman" w:cs="Times New Roman"/>
            <w:sz w:val="24"/>
            <w:szCs w:val="24"/>
          </w:rPr>
          <w:t>, Germany</w:t>
        </w:r>
      </w:ins>
    </w:p>
    <w:p w14:paraId="452E5CCB" w14:textId="6F2E311D" w:rsidR="00857896" w:rsidRDefault="00857896" w:rsidP="00857896">
      <w:pPr>
        <w:spacing w:after="0" w:line="360" w:lineRule="auto"/>
        <w:jc w:val="both"/>
        <w:rPr>
          <w:ins w:id="29" w:author="Gianicolo, Emilio" w:date="2025-12-18T14:02:00Z"/>
          <w:rFonts w:ascii="Times New Roman" w:hAnsi="Times New Roman" w:cs="Times New Roman"/>
          <w:sz w:val="24"/>
          <w:szCs w:val="24"/>
        </w:rPr>
      </w:pPr>
      <w:ins w:id="30" w:author="Gianicolo, Emilio" w:date="2025-12-18T14:01:00Z">
        <w:r>
          <w:rPr>
            <w:rFonts w:ascii="Times New Roman" w:hAnsi="Times New Roman" w:cs="Times New Roman"/>
            <w:sz w:val="24"/>
            <w:szCs w:val="24"/>
            <w:vertAlign w:val="superscript"/>
          </w:rPr>
          <w:t>2</w:t>
        </w:r>
        <w:r w:rsidRPr="000F1542">
          <w:rPr>
            <w:rFonts w:ascii="Times New Roman" w:hAnsi="Times New Roman" w:cs="Times New Roman"/>
            <w:sz w:val="24"/>
            <w:szCs w:val="24"/>
            <w:vertAlign w:val="superscript"/>
          </w:rPr>
          <w:t xml:space="preserve"> </w:t>
        </w:r>
        <w:r w:rsidRPr="000F1542">
          <w:rPr>
            <w:rFonts w:ascii="Times New Roman" w:hAnsi="Times New Roman" w:cs="Times New Roman"/>
            <w:sz w:val="24"/>
            <w:szCs w:val="24"/>
          </w:rPr>
          <w:t>Institut für Medizinische Informatik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r w:rsidRPr="000F1542">
          <w:rPr>
            <w:rFonts w:ascii="Times New Roman" w:hAnsi="Times New Roman" w:cs="Times New Roman"/>
            <w:sz w:val="24"/>
            <w:szCs w:val="24"/>
          </w:rPr>
          <w:t xml:space="preserve"> Biometrie</w:t>
        </w:r>
      </w:ins>
      <w:ins w:id="31" w:author="Gianicolo, Emilio" w:date="2025-12-18T14:02:00Z">
        <w:r>
          <w:rPr>
            <w:rFonts w:ascii="Times New Roman" w:hAnsi="Times New Roman" w:cs="Times New Roman"/>
            <w:sz w:val="24"/>
            <w:szCs w:val="24"/>
          </w:rPr>
          <w:t xml:space="preserve"> und </w:t>
        </w:r>
      </w:ins>
      <w:ins w:id="32" w:author="Gianicolo, Emilio" w:date="2025-12-18T14:01:00Z">
        <w:r w:rsidRPr="000F1542">
          <w:rPr>
            <w:rFonts w:ascii="Times New Roman" w:hAnsi="Times New Roman" w:cs="Times New Roman"/>
            <w:sz w:val="24"/>
            <w:szCs w:val="24"/>
          </w:rPr>
          <w:t>Epidemiologie</w:t>
        </w:r>
      </w:ins>
      <w:ins w:id="33" w:author="Gianicolo, Emilio" w:date="2025-12-18T14:02:00Z">
        <w:r>
          <w:rPr>
            <w:rFonts w:ascii="Times New Roman" w:hAnsi="Times New Roman" w:cs="Times New Roman"/>
            <w:sz w:val="24"/>
            <w:szCs w:val="24"/>
          </w:rPr>
          <w:t xml:space="preserve"> (IMIBE)</w:t>
        </w:r>
      </w:ins>
      <w:ins w:id="34" w:author="Gianicolo, Emilio" w:date="2025-12-18T14:01:00Z">
        <w:r>
          <w:rPr>
            <w:rFonts w:ascii="Times New Roman" w:hAnsi="Times New Roman" w:cs="Times New Roman"/>
            <w:sz w:val="24"/>
            <w:szCs w:val="24"/>
          </w:rPr>
          <w:t>,</w:t>
        </w:r>
        <w:r w:rsidRPr="000F1542">
          <w:rPr>
            <w:rFonts w:ascii="Times New Roman" w:hAnsi="Times New Roman" w:cs="Times New Roman"/>
            <w:sz w:val="24"/>
            <w:szCs w:val="24"/>
          </w:rPr>
          <w:t xml:space="preserve"> Universitäts</w:t>
        </w:r>
      </w:ins>
      <w:ins w:id="35" w:author="Gianicolo, Emilio" w:date="2025-12-18T14:02:00Z">
        <w:r>
          <w:rPr>
            <w:rFonts w:ascii="Times New Roman" w:hAnsi="Times New Roman" w:cs="Times New Roman"/>
            <w:sz w:val="24"/>
            <w:szCs w:val="24"/>
          </w:rPr>
          <w:t>klinikum Essen</w:t>
        </w:r>
      </w:ins>
      <w:ins w:id="36" w:author="Gianicolo, Emilio" w:date="2025-12-18T14:01:00Z">
        <w:r>
          <w:rPr>
            <w:rFonts w:ascii="Times New Roman" w:hAnsi="Times New Roman" w:cs="Times New Roman"/>
            <w:sz w:val="24"/>
            <w:szCs w:val="24"/>
          </w:rPr>
          <w:t>, Germany</w:t>
        </w:r>
      </w:ins>
    </w:p>
    <w:p w14:paraId="0701D66D" w14:textId="1DDC3747" w:rsidR="00857896" w:rsidRPr="00857896" w:rsidRDefault="00857896" w:rsidP="00857896">
      <w:pPr>
        <w:spacing w:after="0" w:line="360" w:lineRule="auto"/>
        <w:jc w:val="both"/>
        <w:rPr>
          <w:ins w:id="37" w:author="Gianicolo, Emilio" w:date="2025-12-18T14:02:00Z"/>
          <w:rFonts w:ascii="Times New Roman" w:hAnsi="Times New Roman" w:cs="Times New Roman"/>
          <w:sz w:val="24"/>
          <w:szCs w:val="24"/>
          <w:lang w:val="en-US"/>
          <w:rPrChange w:id="38" w:author="Gianicolo, Emilio" w:date="2025-12-18T14:04:00Z">
            <w:rPr>
              <w:ins w:id="39" w:author="Gianicolo, Emilio" w:date="2025-12-18T14:02:00Z"/>
              <w:rFonts w:ascii="Times New Roman" w:hAnsi="Times New Roman" w:cs="Times New Roman"/>
              <w:sz w:val="24"/>
              <w:szCs w:val="24"/>
            </w:rPr>
          </w:rPrChange>
        </w:rPr>
      </w:pPr>
      <w:ins w:id="40" w:author="Gianicolo, Emilio" w:date="2025-12-18T14:02:00Z">
        <w:r w:rsidRPr="00857896">
          <w:rPr>
            <w:rFonts w:ascii="Times New Roman" w:hAnsi="Times New Roman" w:cs="Times New Roman"/>
            <w:sz w:val="24"/>
            <w:szCs w:val="24"/>
            <w:vertAlign w:val="superscript"/>
            <w:lang w:val="en-US"/>
            <w:rPrChange w:id="41" w:author="Gianicolo, Emilio" w:date="2025-12-18T14:03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 xml:space="preserve">3 </w:t>
        </w:r>
      </w:ins>
      <w:ins w:id="42" w:author="Gianicolo, Emilio" w:date="2025-12-18T14:03:00Z">
        <w:r w:rsidRPr="00857896">
          <w:rPr>
            <w:rFonts w:ascii="Times New Roman" w:hAnsi="Times New Roman" w:cs="Times New Roman"/>
            <w:sz w:val="24"/>
            <w:szCs w:val="24"/>
            <w:lang w:val="en-US"/>
            <w:rPrChange w:id="43" w:author="Gianicolo, Emilio" w:date="2025-12-18T14:03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>North Rhine-Westphalia</w:t>
        </w:r>
        <w:r w:rsidRPr="00857896">
          <w:rPr>
            <w:rFonts w:ascii="Times New Roman" w:hAnsi="Times New Roman" w:cs="Times New Roman"/>
            <w:sz w:val="24"/>
            <w:szCs w:val="24"/>
            <w:lang w:val="en-US"/>
            <w:rPrChange w:id="44" w:author="Gianicolo, Emilio" w:date="2025-12-18T14:0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</w:t>
        </w:r>
        <w:r w:rsidRPr="00857896">
          <w:rPr>
            <w:rFonts w:ascii="Times New Roman" w:hAnsi="Times New Roman" w:cs="Times New Roman"/>
            <w:sz w:val="24"/>
            <w:szCs w:val="24"/>
            <w:lang w:val="en-US"/>
            <w:rPrChange w:id="45" w:author="Gianicolo, Emilio" w:date="2025-12-18T14:03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>State Cancer Registry,</w:t>
        </w:r>
      </w:ins>
      <w:ins w:id="46" w:author="Gianicolo, Emilio" w:date="2025-12-18T14:04:00Z">
        <w:r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47" w:author="Gianicolo, Emilio" w:date="2025-12-18T14:03:00Z">
        <w:r w:rsidRPr="00857896">
          <w:rPr>
            <w:rFonts w:ascii="Times New Roman" w:hAnsi="Times New Roman" w:cs="Times New Roman"/>
            <w:sz w:val="24"/>
            <w:szCs w:val="24"/>
            <w:lang w:val="en-US"/>
            <w:rPrChange w:id="48" w:author="Gianicolo, Emilio" w:date="2025-12-18T14:04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>Bochum</w:t>
        </w:r>
      </w:ins>
      <w:ins w:id="49" w:author="Gianicolo, Emilio" w:date="2025-12-18T14:04:00Z">
        <w:r>
          <w:rPr>
            <w:rFonts w:ascii="Times New Roman" w:hAnsi="Times New Roman" w:cs="Times New Roman"/>
            <w:sz w:val="24"/>
            <w:szCs w:val="24"/>
            <w:lang w:val="en-US"/>
          </w:rPr>
          <w:t>,</w:t>
        </w:r>
      </w:ins>
      <w:ins w:id="50" w:author="Gianicolo, Emilio" w:date="2025-12-18T14:02:00Z">
        <w:r w:rsidRPr="00857896">
          <w:rPr>
            <w:rFonts w:ascii="Times New Roman" w:hAnsi="Times New Roman" w:cs="Times New Roman"/>
            <w:sz w:val="24"/>
            <w:szCs w:val="24"/>
            <w:lang w:val="en-US"/>
            <w:rPrChange w:id="51" w:author="Gianicolo, Emilio" w:date="2025-12-18T14:04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Germany</w:t>
        </w:r>
      </w:ins>
    </w:p>
    <w:p w14:paraId="58C0E399" w14:textId="77777777" w:rsidR="00857896" w:rsidRPr="00857896" w:rsidRDefault="00857896" w:rsidP="00BC0A5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  <w:rPrChange w:id="52" w:author="Gianicolo, Emilio" w:date="2025-12-18T14:04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</w:pPr>
    </w:p>
    <w:p w14:paraId="4493C81B" w14:textId="77777777" w:rsidR="00BC0A53" w:rsidRPr="00857896" w:rsidRDefault="00BC0A53" w:rsidP="00173D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  <w:rPrChange w:id="53" w:author="Gianicolo, Emilio" w:date="2025-12-18T14:04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</w:pPr>
    </w:p>
    <w:p w14:paraId="3B1333E1" w14:textId="4A128C0E" w:rsidR="006A64B1" w:rsidRPr="00C455B5" w:rsidRDefault="006A64B1" w:rsidP="00173D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455B5">
        <w:rPr>
          <w:rFonts w:ascii="Times New Roman" w:hAnsi="Times New Roman" w:cs="Times New Roman"/>
          <w:b/>
          <w:sz w:val="24"/>
          <w:szCs w:val="24"/>
          <w:lang w:val="en-US"/>
        </w:rPr>
        <w:t>Introduction</w:t>
      </w:r>
    </w:p>
    <w:p w14:paraId="3E3EC49E" w14:textId="1AC5A1F2" w:rsidR="00BB1DAE" w:rsidRPr="00FE5562" w:rsidRDefault="006A64B1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t>Standardi</w:t>
      </w:r>
      <w:r w:rsidR="008C1F58" w:rsidRPr="00FE5562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tion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s one of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oldest statistical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echniques for </w:t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t>the analysis of epidemiological data</w:t>
      </w:r>
      <w:r w:rsidR="00222AB8">
        <w:rPr>
          <w:rFonts w:ascii="Times New Roman" w:hAnsi="Times New Roman" w:cs="Times New Roman"/>
          <w:sz w:val="24"/>
          <w:szCs w:val="24"/>
          <w:lang w:val="en-US"/>
        </w:rPr>
        <w:t xml:space="preserve">. It is largely used to fairly compare populations while accounting for the confounding effect of </w:t>
      </w:r>
      <w:r w:rsidR="00F040FB">
        <w:rPr>
          <w:rFonts w:ascii="Times New Roman" w:hAnsi="Times New Roman" w:cs="Times New Roman"/>
          <w:sz w:val="24"/>
          <w:szCs w:val="24"/>
          <w:lang w:val="en-US"/>
        </w:rPr>
        <w:t>e.g.,</w:t>
      </w:r>
      <w:r w:rsidR="00222AB8">
        <w:rPr>
          <w:rFonts w:ascii="Times New Roman" w:hAnsi="Times New Roman" w:cs="Times New Roman"/>
          <w:sz w:val="24"/>
          <w:szCs w:val="24"/>
          <w:lang w:val="en-US"/>
        </w:rPr>
        <w:t xml:space="preserve"> different age structures</w:t>
      </w:r>
      <w:r w:rsidR="0088208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ZWlubGVpYjwvQXV0aG9yPjxZZWFyPjE5OTI8L1llYXI+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</w:fldData>
        </w:fldChar>
      </w:r>
      <w:r w:rsidR="0044722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44722F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GZWlubGVpYjwvQXV0aG9yPjxZZWFyPjE5OTI8L1llYXI+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</w:fldData>
        </w:fldChar>
      </w:r>
      <w:r w:rsidR="0044722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44722F">
        <w:rPr>
          <w:rFonts w:ascii="Times New Roman" w:hAnsi="Times New Roman" w:cs="Times New Roman"/>
          <w:sz w:val="24"/>
          <w:szCs w:val="24"/>
          <w:lang w:val="en-US"/>
        </w:rPr>
      </w:r>
      <w:r w:rsidR="0044722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D2629">
        <w:rPr>
          <w:rFonts w:ascii="Times New Roman" w:hAnsi="Times New Roman" w:cs="Times New Roman"/>
          <w:noProof/>
          <w:sz w:val="24"/>
          <w:szCs w:val="24"/>
          <w:lang w:val="en-US"/>
        </w:rPr>
        <w:t>(1, 2)</w:t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28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ost textbook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escribe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wo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principal approaches to </w:t>
      </w:r>
      <w:r w:rsidR="00900AC4" w:rsidRPr="00FE5562">
        <w:rPr>
          <w:rFonts w:ascii="Times New Roman" w:hAnsi="Times New Roman" w:cs="Times New Roman"/>
          <w:sz w:val="24"/>
          <w:szCs w:val="24"/>
          <w:lang w:val="en-US"/>
        </w:rPr>
        <w:t>standardizing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>rates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: the</w:t>
      </w:r>
      <w:r w:rsidR="00471A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A53">
        <w:rPr>
          <w:rFonts w:ascii="Times New Roman" w:hAnsi="Times New Roman" w:cs="Times New Roman"/>
          <w:sz w:val="24"/>
          <w:szCs w:val="24"/>
          <w:lang w:val="en-US"/>
        </w:rPr>
        <w:t>so-</w:t>
      </w:r>
      <w:r w:rsidR="00471AAD">
        <w:rPr>
          <w:rFonts w:ascii="Times New Roman" w:hAnsi="Times New Roman" w:cs="Times New Roman"/>
          <w:sz w:val="24"/>
          <w:szCs w:val="24"/>
          <w:lang w:val="en-US"/>
        </w:rPr>
        <w:t>called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>direc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="00BC0A53">
        <w:rPr>
          <w:rFonts w:ascii="Times New Roman" w:hAnsi="Times New Roman" w:cs="Times New Roman"/>
          <w:sz w:val="24"/>
          <w:szCs w:val="24"/>
          <w:lang w:val="en-US"/>
        </w:rPr>
        <w:t>so-called</w:t>
      </w:r>
      <w:r w:rsidR="00471A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>indirec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method. </w:t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uring the 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>19</w:t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t>80’s, however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>Miettinen</w:t>
      </w:r>
      <w:r w:rsidR="00C455B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9D262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iettinen&lt;/Author&gt;&lt;Year&gt;1985&lt;/Year&gt;&lt;RecNum&gt;9&lt;/RecNum&gt;&lt;DisplayText&gt;(3)&lt;/DisplayText&gt;&lt;record&gt;&lt;rec-number&gt;9&lt;/rec-number&gt;&lt;foreign-keys&gt;&lt;key app="EN" db-id="vsdff9fa7p0x5wezd9o522x7fwxpwzw9paww" timestamp="1759305345"&gt;9&lt;/key&gt;&lt;/foreign-keys&gt;&lt;ref-type name="Book"&gt;6&lt;/ref-type&gt;&lt;contributors&gt;&lt;authors&gt;&lt;author&gt;Miettinen, O. S.&lt;/author&gt;&lt;/authors&gt;&lt;/contributors&gt;&lt;titles&gt;&lt;title&gt;Theoretical Epidemiology: Principles of Occurrence Research in Medicine&lt;/title&gt;&lt;/titles&gt;&lt;pages&gt;359 pages. &lt;/pages&gt;&lt;dates&gt;&lt;year&gt;1985&lt;/year&gt;&lt;/dates&gt;&lt;pub-location&gt;New York&lt;/pub-location&gt;&lt;publisher&gt;John Wiley and Sons, Inc.,&lt;/publisher&gt;&lt;urls&gt;&lt;/urls&gt;&lt;/record&gt;&lt;/Cite&gt;&lt;/EndNote&gt;</w:instrText>
      </w:r>
      <w:r w:rsidR="00C455B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D2629">
        <w:rPr>
          <w:rFonts w:ascii="Times New Roman" w:hAnsi="Times New Roman" w:cs="Times New Roman"/>
          <w:noProof/>
          <w:sz w:val="24"/>
          <w:szCs w:val="24"/>
          <w:lang w:val="en-US"/>
        </w:rPr>
        <w:t>(3)</w:t>
      </w:r>
      <w:r w:rsidR="00C455B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9C5A7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Rothman</w: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thman&lt;/Author&gt;&lt;Year&gt;1986&lt;/Year&gt;&lt;RecNum&gt;6&lt;/RecNum&gt;&lt;DisplayText&gt;(4)&lt;/DisplayText&gt;&lt;record&gt;&lt;rec-number&gt;6&lt;/rec-number&gt;&lt;foreign-keys&gt;&lt;key app="EN" db-id="vsdff9fa7p0x5wezd9o522x7fwxpwzw9paww" timestamp="1759146818"&gt;6&lt;/key&gt;&lt;/foreign-keys&gt;&lt;ref-type name="Book"&gt;6&lt;/ref-type&gt;&lt;contributors&gt;&lt;authors&gt;&lt;author&gt;Rothman, KJ&lt;/author&gt;&lt;/authors&gt;&lt;/contributors&gt;&lt;titles&gt;&lt;title&gt;Modern Epidemiology 1st Edition&lt;/title&gt;&lt;/titles&gt;&lt;section&gt;Page 46&lt;/section&gt;&lt;dates&gt;&lt;year&gt;1986&lt;/year&gt;&lt;/dates&gt;&lt;publisher&gt;Little Brown &amp;amp; Co.&lt;/publisher&gt;&lt;isbn&gt;49780316757768&lt;/isbn&gt;&lt;urls&gt;&lt;/urls&gt;&lt;/record&gt;&lt;/Cite&gt;&lt;/EndNote&gt;</w:instrTex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D2629">
        <w:rPr>
          <w:rFonts w:ascii="Times New Roman" w:hAnsi="Times New Roman" w:cs="Times New Roman"/>
          <w:noProof/>
          <w:sz w:val="24"/>
          <w:szCs w:val="24"/>
          <w:lang w:val="en-US"/>
        </w:rPr>
        <w:t>(4)</w: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D428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rgued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9C5A78" w:rsidRPr="00FE5562">
        <w:rPr>
          <w:rFonts w:ascii="Times New Roman" w:hAnsi="Times New Roman" w:cs="Times New Roman"/>
          <w:sz w:val="24"/>
          <w:szCs w:val="24"/>
          <w:lang w:val="en-US"/>
        </w:rPr>
        <w:t>there is actually any distinction between the two methods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B1DA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 xml:space="preserve">in 2002, Rothman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xplicitly </w:t>
      </w:r>
      <w:r w:rsidR="00BB1DA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efined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term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“indirect </w:t>
      </w:r>
      <w:r w:rsidR="00BB1DAE" w:rsidRPr="00FE5562">
        <w:rPr>
          <w:rFonts w:ascii="Times New Roman" w:hAnsi="Times New Roman" w:cs="Times New Roman"/>
          <w:sz w:val="24"/>
          <w:szCs w:val="24"/>
          <w:lang w:val="en-US"/>
        </w:rPr>
        <w:t>standardization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”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E4A07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snomer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>because the two approaches are mathematically equivalent</w:t>
      </w:r>
      <w:r w:rsidR="0088208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Rothman&lt;/Author&gt;&lt;Year&gt;2002&lt;/Year&gt;&lt;RecNum&gt;3&lt;/RecNum&gt;&lt;DisplayText&gt;(5)&lt;/DisplayText&gt;&lt;record&gt;&lt;rec-number&gt;3&lt;/rec-number&gt;&lt;foreign-keys&gt;&lt;key app="EN" db-id="vsdff9fa7p0x5wezd9o522x7fwxpwzw9paww" timestamp="1758630732"&gt;3&lt;/key&gt;&lt;/foreign-keys&gt;&lt;ref-type name="Book"&gt;6&lt;/ref-type&gt;&lt;contributors&gt;&lt;authors&gt;&lt;author&gt;Rothman, KJ&lt;/author&gt;&lt;/authors&gt;&lt;/contributors&gt;&lt;titles&gt;&lt;title&gt;Epidemiology An Introduction 1st edition&lt;/title&gt;&lt;/titles&gt;&lt;section&gt;Page 161&lt;/section&gt;&lt;dates&gt;&lt;year&gt;2002&lt;/year&gt;&lt;/dates&gt;&lt;publisher&gt;Oxford University Press Inc&lt;/publisher&gt;&lt;isbn&gt;978-0-19-513554-1&lt;/isbn&gt;&lt;urls&gt;&lt;/urls&gt;&lt;/record&gt;&lt;/Cite&gt;&lt;/EndNote&gt;</w:instrTex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D2629">
        <w:rPr>
          <w:rFonts w:ascii="Times New Roman" w:hAnsi="Times New Roman" w:cs="Times New Roman"/>
          <w:noProof/>
          <w:sz w:val="24"/>
          <w:szCs w:val="24"/>
          <w:lang w:val="en-US"/>
        </w:rPr>
        <w:t>(5)</w: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379271AD" w14:textId="3855E43F" w:rsidR="00625FF8" w:rsidRDefault="00625FF8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Both the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>direc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and the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>indirec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approaches are mathematically identical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n that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ach method computes a weighted sum of age‑specific rates; the only difference lies in the source of the weights: direct </w: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tandardization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uses a set of standard population </w:t>
      </w:r>
      <w:r w:rsidR="000846BA">
        <w:rPr>
          <w:rFonts w:ascii="Times New Roman" w:hAnsi="Times New Roman" w:cs="Times New Roman"/>
          <w:sz w:val="24"/>
          <w:szCs w:val="24"/>
          <w:lang w:val="en-US"/>
        </w:rPr>
        <w:t>weights</w:t>
      </w:r>
      <w:r w:rsidR="000846BA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DCA" w:rsidRPr="00FE5562">
        <w:rPr>
          <w:rFonts w:ascii="Times New Roman" w:hAnsi="Times New Roman" w:cs="Times New Roman"/>
          <w:sz w:val="24"/>
          <w:szCs w:val="24"/>
          <w:lang w:val="en-US"/>
        </w:rPr>
        <w:t>(person-years)</w: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sh&lt;/Author&gt;&lt;Year&gt;2021 4th Edition&lt;/Year&gt;&lt;RecNum&gt;13&lt;/RecNum&gt;&lt;DisplayText&gt;(6)&lt;/DisplayText&gt;&lt;record&gt;&lt;rec-number&gt;13&lt;/rec-number&gt;&lt;foreign-keys&gt;&lt;key app="EN" db-id="vsdff9fa7p0x5wezd9o522x7fwxpwzw9paww" timestamp="1762176060"&gt;13&lt;/key&gt;&lt;/foreign-keys&gt;&lt;ref-type name="Book"&gt;6&lt;/ref-type&gt;&lt;contributors&gt;&lt;authors&gt;&lt;author&gt;Lash, TL&lt;/author&gt;&lt;author&gt;VanderWeele, TJ&lt;/author&gt;&lt;author&gt;Haneuse, S&lt;/author&gt;&lt;author&gt;Rothman, KJ&lt;/author&gt;&lt;/authors&gt;&lt;/contributors&gt;&lt;titles&gt;&lt;title&gt;Modern Epidemiology&lt;/title&gt;&lt;/titles&gt;&lt;pages&gt;1250&lt;/pages&gt;&lt;dates&gt;&lt;year&gt;2021 4th Edition&lt;/year&gt;&lt;/dates&gt;&lt;publisher&gt;Lippincott Williams and Wilkins&lt;/publisher&gt;&lt;isbn&gt;978-1-4511-9328-2&lt;/isbn&gt;&lt;urls&gt;&lt;/urls&gt;&lt;/record&gt;&lt;/Cite&gt;&lt;/EndNote&gt;</w:instrTex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3557E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, whereas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>indirec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30BF9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tandardization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pplies as weights the </w:t>
      </w:r>
      <w:r w:rsidR="00B13D1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person-years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observed in the exposed population</w:t>
      </w:r>
      <w:r w:rsidR="00A40D6E">
        <w:rPr>
          <w:rFonts w:ascii="Times New Roman" w:hAnsi="Times New Roman" w:cs="Times New Roman"/>
          <w:sz w:val="24"/>
          <w:szCs w:val="24"/>
          <w:lang w:val="en-US"/>
        </w:rPr>
        <w:t xml:space="preserve"> (see supplementary material for the algebra)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B98A81A" w14:textId="77777777" w:rsidR="006C70CE" w:rsidRDefault="006C70CE" w:rsidP="00487D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82DB10" w14:textId="184CC10D" w:rsidR="00F040FB" w:rsidRDefault="00F040FB" w:rsidP="00487DC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9D2629">
        <w:rPr>
          <w:rFonts w:ascii="Times New Roman" w:hAnsi="Times New Roman" w:cs="Times New Roman"/>
          <w:sz w:val="24"/>
          <w:szCs w:val="24"/>
          <w:lang w:val="en-US"/>
        </w:rPr>
        <w:t xml:space="preserve">s standard population you </w:t>
      </w:r>
      <w:r w:rsidR="00135789">
        <w:rPr>
          <w:rFonts w:ascii="Times New Roman" w:hAnsi="Times New Roman" w:cs="Times New Roman"/>
          <w:sz w:val="24"/>
          <w:szCs w:val="24"/>
          <w:lang w:val="en-US"/>
        </w:rPr>
        <w:t>might</w:t>
      </w:r>
      <w:r w:rsidR="009D2629">
        <w:rPr>
          <w:rFonts w:ascii="Times New Roman" w:hAnsi="Times New Roman" w:cs="Times New Roman"/>
          <w:sz w:val="24"/>
          <w:szCs w:val="24"/>
          <w:lang w:val="en-US"/>
        </w:rPr>
        <w:t xml:space="preserve"> choos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03FF26D1" w14:textId="0995CDC2" w:rsidR="00F040FB" w:rsidRDefault="009D2629" w:rsidP="00F040FB">
      <w:pPr>
        <w:pStyle w:val="Listenabsatz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601C">
        <w:rPr>
          <w:rFonts w:ascii="Times New Roman" w:hAnsi="Times New Roman" w:cs="Times New Roman"/>
          <w:sz w:val="24"/>
          <w:szCs w:val="24"/>
          <w:lang w:val="en-US"/>
        </w:rPr>
        <w:t xml:space="preserve">an external population, for example the Segi-World population 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egi&lt;/Author&gt;&lt;Year&gt;1960&lt;/Year&gt;&lt;RecNum&gt;10&lt;/RecNum&gt;&lt;DisplayText&gt;(7)&lt;/DisplayText&gt;&lt;record&gt;&lt;rec-number&gt;10&lt;/rec-number&gt;&lt;foreign-keys&gt;&lt;key app="EN" db-id="vsdff9fa7p0x5wezd9o522x7fwxpwzw9paww" timestamp="1761395917"&gt;10&lt;/key&gt;&lt;/foreign-keys&gt;&lt;ref-type name="Book"&gt;6&lt;/ref-type&gt;&lt;contributors&gt;&lt;authors&gt;&lt;author&gt;Segi, M&lt;/author&gt;&lt;/authors&gt;&lt;/contributors&gt;&lt;titles&gt;&lt;title&gt;Cancer mortality for selected sites in 24 countries, no. 4, 1950-57&lt;/title&gt;&lt;/titles&gt;&lt;keywords&gt;&lt;keyword&gt;Cancer&lt;/keyword&gt;&lt;keyword&gt;Causes of Death&lt;/keyword&gt;&lt;keyword&gt;Mortality&lt;/keyword&gt;&lt;keyword&gt;Neoplasms-mortality&lt;/keyword&gt;&lt;keyword&gt;Neoplasms-mortality-trends&lt;/keyword&gt;&lt;/keywords&gt;&lt;dates&gt;&lt;year&gt;1960&lt;/year&gt;&lt;/dates&gt;&lt;pub-location&gt;Sendai, Japan&lt;/pub-location&gt;&lt;publisher&gt;Tohoku University of Medicine&lt;/publisher&gt;&lt;urls&gt;&lt;/urls&gt;&lt;/record&gt;&lt;/Cite&gt;&lt;/EndNote&gt;</w:instrTex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3557E">
        <w:rPr>
          <w:rFonts w:ascii="Times New Roman" w:hAnsi="Times New Roman" w:cs="Times New Roman"/>
          <w:noProof/>
          <w:sz w:val="24"/>
          <w:szCs w:val="24"/>
          <w:lang w:val="en-US"/>
        </w:rPr>
        <w:t>(7)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t xml:space="preserve"> or the Old European standard population</w:t>
      </w:r>
      <w:r w:rsidR="00F040FB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Doll&lt;/Author&gt;&lt;Year&gt;1967&lt;/Year&gt;&lt;RecNum&gt;11&lt;/RecNum&gt;&lt;DisplayText&gt;(8)&lt;/DisplayText&gt;&lt;record&gt;&lt;rec-number&gt;11&lt;/rec-number&gt;&lt;foreign-keys&gt;&lt;key app="EN" db-id="vsdff9fa7p0x5wezd9o522x7fwxpwzw9paww" timestamp="1761396125"&gt;11&lt;/key&gt;&lt;/foreign-keys&gt;&lt;ref-type name="Journal Article"&gt;17&lt;/ref-type&gt;&lt;contributors&gt;&lt;authors&gt;&lt;author&gt;Doll, R&lt;/author&gt;&lt;author&gt;Cook, P&lt;/author&gt;&lt;/authors&gt;&lt;/contributors&gt;&lt;titles&gt;&lt;title&gt;Summarizing indices for comparison of cancer incidence data&lt;/title&gt;&lt;secondary-title&gt;Int J Cancer&lt;/secondary-title&gt;&lt;/titles&gt;&lt;periodical&gt;&lt;full-title&gt;Int J Cancer&lt;/full-title&gt;&lt;/periodical&gt;&lt;pages&gt;269-79&lt;/pages&gt;&lt;volume&gt;2&lt;/volume&gt;&lt;number&gt;3&lt;/number&gt;&lt;keywords&gt;&lt;keyword&gt;Aging&lt;/keyword&gt;&lt;keyword&gt;Humans&lt;/keyword&gt;&lt;keyword&gt;Neoplasms/*epidemiology/etiology&lt;/keyword&gt;&lt;/keywords&gt;&lt;dates&gt;&lt;year&gt;1967&lt;/year&gt;&lt;pub-dates&gt;&lt;date&gt;May 15&lt;/date&gt;&lt;/pub-dates&gt;&lt;/dates&gt;&lt;isbn&gt;0020-7136 (Print)&amp;#xD;0020-7136 (Linking)&lt;/isbn&gt;&lt;accession-num&gt;6041994&lt;/accession-num&gt;&lt;urls&gt;&lt;related-urls&gt;&lt;url&gt;https://www.ncbi.nlm.nih.gov/pubmed/6041994&lt;/url&gt;&lt;/related-urls&gt;&lt;/urls&gt;&lt;electronic-resource-num&gt;10.1002/ijc.2910020310&lt;/electronic-resource-num&gt;&lt;remote-database-name&gt;Medline&lt;/remote-database-name&gt;&lt;remote-database-provider&gt;NLM&lt;/remote-database-provider&gt;&lt;/record&gt;&lt;/Cite&gt;&lt;/EndNote&gt;</w:instrTex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3557E">
        <w:rPr>
          <w:rFonts w:ascii="Times New Roman" w:hAnsi="Times New Roman" w:cs="Times New Roman"/>
          <w:noProof/>
          <w:sz w:val="24"/>
          <w:szCs w:val="24"/>
          <w:lang w:val="en-US"/>
        </w:rPr>
        <w:t>(8)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402161BE" w14:textId="249EAB69" w:rsidR="00F040FB" w:rsidRDefault="00F040FB" w:rsidP="0067309C">
      <w:pPr>
        <w:pStyle w:val="Listenabsatz"/>
        <w:numPr>
          <w:ilvl w:val="0"/>
          <w:numId w:val="7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3601C">
        <w:rPr>
          <w:rFonts w:ascii="Times New Roman" w:hAnsi="Times New Roman" w:cs="Times New Roman"/>
          <w:sz w:val="24"/>
          <w:szCs w:val="24"/>
          <w:lang w:val="en-US"/>
        </w:rPr>
        <w:t xml:space="preserve">one of the populations you are comparing or </w:t>
      </w:r>
      <w:r w:rsidR="00135789">
        <w:rPr>
          <w:rFonts w:ascii="Times New Roman" w:hAnsi="Times New Roman" w:cs="Times New Roman"/>
          <w:sz w:val="24"/>
          <w:szCs w:val="24"/>
          <w:lang w:val="en-US"/>
        </w:rPr>
        <w:t>their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t xml:space="preserve"> combination</w:t>
      </w:r>
      <w:r w:rsidRPr="00F040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BC7251" w14:textId="2B907D9A" w:rsidR="009D2629" w:rsidRPr="0053601C" w:rsidRDefault="00F040FB" w:rsidP="00F040F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n </w:t>
      </w:r>
      <w:r w:rsidRPr="0053601C">
        <w:rPr>
          <w:rFonts w:ascii="Times New Roman" w:hAnsi="Times New Roman" w:cs="Times New Roman"/>
          <w:sz w:val="24"/>
          <w:szCs w:val="24"/>
          <w:lang w:val="en-US"/>
        </w:rPr>
        <w:t>the distribution of person years of an expo</w:t>
      </w:r>
      <w:r w:rsidRPr="00F040FB">
        <w:rPr>
          <w:rFonts w:ascii="Times New Roman" w:hAnsi="Times New Roman" w:cs="Times New Roman"/>
          <w:sz w:val="24"/>
          <w:szCs w:val="24"/>
          <w:lang w:val="en-US"/>
        </w:rPr>
        <w:t>sed population is assumed as the standard, the ratio of the standardi</w:t>
      </w:r>
      <w:r w:rsidR="004C4FA4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F040FB">
        <w:rPr>
          <w:rFonts w:ascii="Times New Roman" w:hAnsi="Times New Roman" w:cs="Times New Roman"/>
          <w:sz w:val="24"/>
          <w:szCs w:val="24"/>
          <w:lang w:val="en-US"/>
        </w:rPr>
        <w:t>ed rates is called standardi</w:t>
      </w:r>
      <w:r w:rsidR="004C4FA4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F040FB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>incidence</w:t>
      </w:r>
      <w:r w:rsidRPr="00F040FB">
        <w:rPr>
          <w:rFonts w:ascii="Times New Roman" w:hAnsi="Times New Roman" w:cs="Times New Roman"/>
          <w:sz w:val="24"/>
          <w:szCs w:val="24"/>
          <w:lang w:val="en-US"/>
        </w:rPr>
        <w:t xml:space="preserve"> rati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5789">
        <w:rPr>
          <w:rFonts w:ascii="Times New Roman" w:hAnsi="Times New Roman" w:cs="Times New Roman"/>
          <w:sz w:val="24"/>
          <w:szCs w:val="24"/>
          <w:lang w:val="en-US"/>
        </w:rPr>
        <w:t>(S</w:t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35789">
        <w:rPr>
          <w:rFonts w:ascii="Times New Roman" w:hAnsi="Times New Roman" w:cs="Times New Roman"/>
          <w:sz w:val="24"/>
          <w:szCs w:val="24"/>
          <w:lang w:val="en-US"/>
        </w:rPr>
        <w:t xml:space="preserve">R) </w:t>
      </w:r>
      <w:r w:rsidR="0089763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Lash&lt;/Author&gt;&lt;Year&gt;2021 4th Edition&lt;/Year&gt;&lt;RecNum&gt;13&lt;/RecNum&gt;&lt;DisplayText&gt;(6)&lt;/DisplayText&gt;&lt;record&gt;&lt;rec-number&gt;13&lt;/rec-number&gt;&lt;foreign-keys&gt;&lt;key app="EN" db-id="vsdff9fa7p0x5wezd9o522x7fwxpwzw9paww" timestamp="1762176060"&gt;13&lt;/key&gt;&lt;/foreign-keys&gt;&lt;ref-type name="Book"&gt;6&lt;/ref-type&gt;&lt;contributors&gt;&lt;authors&gt;&lt;author&gt;Lash, TL&lt;/author&gt;&lt;author&gt;VanderWeele, TJ&lt;/author&gt;&lt;author&gt;Haneuse, S&lt;/author&gt;&lt;author&gt;Rothman, KJ&lt;/author&gt;&lt;/authors&gt;&lt;/contributors&gt;&lt;titles&gt;&lt;title&gt;Modern Epidemiology&lt;/title&gt;&lt;/titles&gt;&lt;pages&gt;1250&lt;/pages&gt;&lt;dates&gt;&lt;year&gt;2021 4th Edition&lt;/year&gt;&lt;/dates&gt;&lt;publisher&gt;Lippincott Williams and Wilkins&lt;/publisher&gt;&lt;isbn&gt;978-1-4511-9328-2&lt;/isbn&gt;&lt;urls&gt;&lt;/urls&gt;&lt;/record&gt;&lt;/Cite&gt;&lt;/EndNote&gt;</w:instrText>
      </w:r>
      <w:r w:rsidR="0089763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3557E">
        <w:rPr>
          <w:rFonts w:ascii="Times New Roman" w:hAnsi="Times New Roman" w:cs="Times New Roman"/>
          <w:noProof/>
          <w:sz w:val="24"/>
          <w:szCs w:val="24"/>
          <w:lang w:val="en-US"/>
        </w:rPr>
        <w:t>(6)</w:t>
      </w:r>
      <w:r w:rsidR="0089763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976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this way of standardizing </w:t>
      </w:r>
      <w:ins w:id="54" w:author="Gianicolo, Emilio" w:date="2025-12-18T14:05:00Z">
        <w:r w:rsidR="00857896">
          <w:rPr>
            <w:rFonts w:ascii="Times New Roman" w:hAnsi="Times New Roman" w:cs="Times New Roman"/>
            <w:sz w:val="24"/>
            <w:szCs w:val="24"/>
            <w:lang w:val="en-US"/>
          </w:rPr>
          <w:t xml:space="preserve">is 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>traditionally called the “indirect” standardization</w:t>
      </w:r>
      <w:r w:rsidR="006061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23E5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ennekens&lt;/Author&gt;&lt;Year&gt;1987&lt;/Year&gt;&lt;RecNum&gt;14&lt;/RecNum&gt;&lt;DisplayText&gt;(9-11)&lt;/DisplayText&gt;&lt;record&gt;&lt;rec-number&gt;14&lt;/rec-number&gt;&lt;foreign-keys&gt;&lt;key app="EN" db-id="vsdff9fa7p0x5wezd9o522x7fwxpwzw9paww" timestamp="1762178725"&gt;14&lt;/key&gt;&lt;/foreign-keys&gt;&lt;ref-type name="Book"&gt;6&lt;/ref-type&gt;&lt;contributors&gt;&lt;authors&gt;&lt;author&gt;Hennekens, CH&lt;/author&gt;&lt;author&gt;Buring, JE&lt;/author&gt;&lt;/authors&gt;&lt;/contributors&gt;&lt;titles&gt;&lt;title&gt;Epidemiology in Medicine&lt;/title&gt;&lt;/titles&gt;&lt;dates&gt;&lt;year&gt;1987&lt;/year&gt;&lt;/dates&gt;&lt;publisher&gt;Lippincott Williams &amp;amp; Wilkins&lt;/publisher&gt;&lt;urls&gt;&lt;/urls&gt;&lt;/record&gt;&lt;/Cite&gt;&lt;Cite&gt;&lt;Author&gt;Szklo&lt;/Author&gt;&lt;Year&gt;2004&lt;/Year&gt;&lt;RecNum&gt;15&lt;/RecNum&gt;&lt;record&gt;&lt;rec-number&gt;15&lt;/rec-number&gt;&lt;foreign-keys&gt;&lt;key app="EN" db-id="vsdff9fa7p0x5wezd9o522x7fwxpwzw9paww" timestamp="1762178912"&gt;15&lt;/key&gt;&lt;/foreign-keys&gt;&lt;ref-type name="Book"&gt;6&lt;/ref-type&gt;&lt;contributors&gt;&lt;authors&gt;&lt;author&gt;Szklo, M&lt;/author&gt;&lt;author&gt;Nieto, FJ&lt;/author&gt;&lt;/authors&gt;&lt;/contributors&gt;&lt;titles&gt;&lt;title&gt;Epidemiology: Beyond the Basics&lt;/title&gt;&lt;/titles&gt;&lt;dates&gt;&lt;year&gt;2004&lt;/year&gt;&lt;/dates&gt;&lt;publisher&gt;Publisher: Jones &amp;amp; Bartlett Learning&lt;/publisher&gt;&lt;isbn&gt;9780763747220&lt;/isbn&gt;&lt;urls&gt;&lt;/urls&gt;&lt;/record&gt;&lt;/Cite&gt;&lt;Cite&gt;&lt;Author&gt;Gordis&lt;/Author&gt;&lt;Year&gt;2004 2nd Edition&lt;/Year&gt;&lt;RecNum&gt;16&lt;/RecNum&gt;&lt;record&gt;&lt;rec-number&gt;16&lt;/rec-number&gt;&lt;foreign-keys&gt;&lt;key app="EN" db-id="vsdff9fa7p0x5wezd9o522x7fwxpwzw9paww" timestamp="1762179066"&gt;16&lt;/key&gt;&lt;/foreign-keys&gt;&lt;ref-type name="Book"&gt;6&lt;/ref-type&gt;&lt;contributors&gt;&lt;authors&gt;&lt;author&gt;Gordis, L&lt;/author&gt;&lt;/authors&gt;&lt;/contributors&gt;&lt;titles&gt;&lt;title&gt;Epidemiology&lt;/title&gt;&lt;/titles&gt;&lt;dates&gt;&lt;year&gt;2004 2nd Edition&lt;/year&gt;&lt;/dates&gt;&lt;publisher&gt;Saunders&lt;/publisher&gt;&lt;isbn&gt;9780721683386&lt;/isbn&gt;&lt;urls&gt;&lt;/urls&gt;&lt;/record&gt;&lt;/Cite&gt;&lt;/EndNote&gt;</w:instrText>
      </w:r>
      <w:r w:rsidR="009E23E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9E23E5">
        <w:rPr>
          <w:rFonts w:ascii="Times New Roman" w:hAnsi="Times New Roman" w:cs="Times New Roman"/>
          <w:noProof/>
          <w:sz w:val="24"/>
          <w:szCs w:val="24"/>
          <w:lang w:val="en-US"/>
        </w:rPr>
        <w:t>(9-11)</w:t>
      </w:r>
      <w:r w:rsidR="009E23E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D8DD46E" w14:textId="77777777" w:rsidR="00487DC1" w:rsidRDefault="00487DC1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98CEDCB" w14:textId="71097781" w:rsidR="00625FF8" w:rsidRPr="00FE5562" w:rsidRDefault="00564803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n practice, </w:t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>epidemiological text books</w: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C373AE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Webb&lt;/Author&gt;&lt;Year&gt;2024 5th Edition&lt;/Year&gt;&lt;RecNum&gt;17&lt;/RecNum&gt;&lt;DisplayText&gt;(12)&lt;/DisplayText&gt;&lt;record&gt;&lt;rec-number&gt;17&lt;/rec-number&gt;&lt;foreign-keys&gt;&lt;key app="EN" db-id="vsdff9fa7p0x5wezd9o522x7fwxpwzw9paww" timestamp="1762179335"&gt;17&lt;/key&gt;&lt;/foreign-keys&gt;&lt;ref-type name="Book"&gt;6&lt;/ref-type&gt;&lt;contributors&gt;&lt;authors&gt;&lt;author&gt;Webb, P&lt;/author&gt;&lt;author&gt;Bain, C&lt;/author&gt;&lt;author&gt;Page, A&lt;/author&gt;&lt;/authors&gt;&lt;/contributors&gt;&lt;titles&gt;&lt;title&gt;Essential Epidemiology&lt;/title&gt;&lt;/titles&gt;&lt;dates&gt;&lt;year&gt;2024 5th Edition&lt;/year&gt;&lt;/dates&gt;&lt;publisher&gt;Cambridge University Press&lt;/publisher&gt;&lt;urls&gt;&lt;/urls&gt;&lt;/record&gt;&lt;/Cite&gt;&lt;/EndNote&gt;</w:instrTex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3557E">
        <w:rPr>
          <w:rFonts w:ascii="Times New Roman" w:hAnsi="Times New Roman" w:cs="Times New Roman"/>
          <w:noProof/>
          <w:sz w:val="24"/>
          <w:szCs w:val="24"/>
          <w:lang w:val="en-US"/>
        </w:rPr>
        <w:t>(12)</w:t>
      </w:r>
      <w:r w:rsidR="00C3557E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major 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tatistical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packages </w:t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25FF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uch as 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AS® </w:t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continue to employ 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>this terminology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290" w:rsidRPr="00FE5562">
        <w:rPr>
          <w:rFonts w:ascii="Times New Roman" w:hAnsi="Times New Roman" w:cs="Times New Roman"/>
          <w:i/>
          <w:sz w:val="24"/>
          <w:szCs w:val="24"/>
          <w:lang w:val="en-US"/>
        </w:rPr>
        <w:t>direct standardi</w:t>
      </w:r>
      <w:r w:rsidR="008C1F58" w:rsidRPr="00FE5562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C15290" w:rsidRPr="00FE5562">
        <w:rPr>
          <w:rFonts w:ascii="Times New Roman" w:hAnsi="Times New Roman" w:cs="Times New Roman"/>
          <w:i/>
          <w:sz w:val="24"/>
          <w:szCs w:val="24"/>
          <w:lang w:val="en-US"/>
        </w:rPr>
        <w:t>ation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for the c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alcul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>ation of direc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ly</w:t>
      </w:r>
      <w:r w:rsidR="00F040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>standardi</w:t>
      </w:r>
      <w:r w:rsidR="008C1F58" w:rsidRPr="00FE5562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d rates and </w:t>
      </w:r>
      <w:r w:rsidR="00C15290" w:rsidRPr="00FE5562">
        <w:rPr>
          <w:rFonts w:ascii="Times New Roman" w:hAnsi="Times New Roman" w:cs="Times New Roman"/>
          <w:i/>
          <w:sz w:val="24"/>
          <w:szCs w:val="24"/>
          <w:lang w:val="en-US"/>
        </w:rPr>
        <w:t>indirect standardi</w:t>
      </w:r>
      <w:r w:rsidR="008C1F58" w:rsidRPr="00FE5562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C15290" w:rsidRPr="00FE5562">
        <w:rPr>
          <w:rFonts w:ascii="Times New Roman" w:hAnsi="Times New Roman" w:cs="Times New Roman"/>
          <w:i/>
          <w:sz w:val="24"/>
          <w:szCs w:val="24"/>
          <w:lang w:val="en-US"/>
        </w:rPr>
        <w:t>ation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for the calculation of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>standardi</w:t>
      </w:r>
      <w:r w:rsidR="008C1F58" w:rsidRPr="00FE5562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>incidence</w:t>
      </w:r>
      <w:r w:rsidR="00E33ED5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ratio 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3ED5" w:rsidRPr="00FE55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E33ED5" w:rsidRPr="00FE5562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C15290" w:rsidRPr="00FE556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0381ED4D" w14:textId="4666023C" w:rsidR="006A64B1" w:rsidRPr="00FE5562" w:rsidRDefault="00C15290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t>The aim of this research letter is to</w:t>
      </w:r>
      <w:r w:rsidR="00FE5562">
        <w:rPr>
          <w:rFonts w:ascii="Times New Roman" w:hAnsi="Times New Roman" w:cs="Times New Roman"/>
          <w:sz w:val="24"/>
          <w:szCs w:val="24"/>
          <w:lang w:val="en-US"/>
        </w:rPr>
        <w:t xml:space="preserve"> emphasize again </w:t>
      </w:r>
      <w:r w:rsidR="00471AAD">
        <w:rPr>
          <w:rFonts w:ascii="Times New Roman" w:hAnsi="Times New Roman" w:cs="Times New Roman"/>
          <w:sz w:val="24"/>
          <w:szCs w:val="24"/>
          <w:lang w:val="en-US"/>
        </w:rPr>
        <w:t xml:space="preserve">the misleading terms “direct” and “indirect” </w:t>
      </w:r>
      <w:r w:rsidR="00FE5562">
        <w:rPr>
          <w:rFonts w:ascii="Times New Roman" w:hAnsi="Times New Roman" w:cs="Times New Roman"/>
          <w:sz w:val="24"/>
          <w:szCs w:val="24"/>
          <w:lang w:val="en-US"/>
        </w:rPr>
        <w:t xml:space="preserve">and show with an example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how to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use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SAS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o obtain </w:t>
      </w:r>
      <w:r w:rsidR="00E33ED5">
        <w:rPr>
          <w:rFonts w:ascii="Times New Roman" w:hAnsi="Times New Roman" w:cs="Times New Roman"/>
          <w:sz w:val="24"/>
          <w:szCs w:val="24"/>
          <w:lang w:val="en-US"/>
        </w:rPr>
        <w:t>SIRs</w:t>
      </w:r>
      <w:r w:rsidR="00E33ED5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while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pplying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method of the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rect </w:t>
      </w:r>
      <w:r w:rsidR="00564803" w:rsidRPr="00FE5562">
        <w:rPr>
          <w:rFonts w:ascii="Times New Roman" w:hAnsi="Times New Roman" w:cs="Times New Roman"/>
          <w:i/>
          <w:sz w:val="24"/>
          <w:szCs w:val="24"/>
          <w:lang w:val="en-US"/>
        </w:rPr>
        <w:t>standardi</w:t>
      </w:r>
      <w:r w:rsidR="008C1F58" w:rsidRPr="00FE5562">
        <w:rPr>
          <w:rFonts w:ascii="Times New Roman" w:hAnsi="Times New Roman" w:cs="Times New Roman"/>
          <w:i/>
          <w:sz w:val="24"/>
          <w:szCs w:val="24"/>
          <w:lang w:val="en-US"/>
        </w:rPr>
        <w:t>z</w:t>
      </w:r>
      <w:r w:rsidR="00564803" w:rsidRPr="00FE55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ation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n place of the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raditional </w:t>
      </w:r>
      <w:r w:rsidRPr="00FE55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direct 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>formulation</w:t>
      </w:r>
      <w:r w:rsidR="003F7025">
        <w:rPr>
          <w:rFonts w:ascii="Times New Roman" w:hAnsi="Times New Roman" w:cs="Times New Roman"/>
          <w:sz w:val="24"/>
          <w:szCs w:val="24"/>
          <w:lang w:val="en-US"/>
        </w:rPr>
        <w:t xml:space="preserve"> producing identical results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BC33D1" w14:textId="77777777" w:rsidR="008C1F58" w:rsidRPr="00FE5562" w:rsidRDefault="008C1F58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B6F22C" w14:textId="14320381" w:rsidR="006A64B1" w:rsidRPr="00FE5562" w:rsidRDefault="00C15290" w:rsidP="00173DF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>Methods</w:t>
      </w:r>
    </w:p>
    <w:p w14:paraId="3C6C89B4" w14:textId="322703C3" w:rsidR="0065302F" w:rsidRDefault="00F10115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6480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 used </w:t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ata on 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 xml:space="preserve">stomach cancer in Cali (Columbia) and </w:t>
      </w:r>
      <w:r w:rsidR="0065302F" w:rsidRPr="0065302F">
        <w:rPr>
          <w:rFonts w:ascii="Times New Roman" w:hAnsi="Times New Roman" w:cs="Times New Roman"/>
          <w:sz w:val="24"/>
          <w:szCs w:val="24"/>
          <w:lang w:val="en-US"/>
        </w:rPr>
        <w:t>North Rhine-Westphalia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 xml:space="preserve"> (NRW, Germany) </w:t>
      </w:r>
      <w:r w:rsidR="0065302F" w:rsidRPr="00FE5562">
        <w:rPr>
          <w:rFonts w:ascii="Times New Roman" w:hAnsi="Times New Roman" w:cs="Times New Roman"/>
          <w:sz w:val="24"/>
          <w:szCs w:val="24"/>
          <w:lang w:val="en-US"/>
        </w:rPr>
        <w:t>together with the corresponding population figures</w:t>
      </w:r>
      <w:r w:rsidR="0065302F" w:rsidRPr="00FE5562" w:rsidDel="006530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period </w:t>
      </w:r>
      <w:r w:rsidR="0065302F" w:rsidRPr="00FE5562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5302F" w:rsidRPr="00FE5562">
        <w:rPr>
          <w:rFonts w:ascii="Times New Roman" w:hAnsi="Times New Roman" w:cs="Times New Roman"/>
          <w:sz w:val="24"/>
          <w:szCs w:val="24"/>
          <w:lang w:val="en-US"/>
        </w:rPr>
        <w:t>201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>7 obtained by the International Agency for Research on Cancer</w:t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44722F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ay&lt;/Author&gt;&lt;Year&gt; 2023&lt;/Year&gt;&lt;RecNum&gt;12&lt;/RecNum&gt;&lt;DisplayText&gt;(13)&lt;/DisplayText&gt;&lt;record&gt;&lt;rec-number&gt;12&lt;/rec-number&gt;&lt;foreign-keys&gt;&lt;key app="EN" db-id="vsdff9fa7p0x5wezd9o522x7fwxpwzw9paww" timestamp="1761397050"&gt;12&lt;/key&gt;&lt;/foreign-keys&gt;&lt;ref-type name="Report"&gt;27&lt;/ref-type&gt;&lt;contributors&gt;&lt;authors&gt;&lt;author&gt;Bray, F&lt;/author&gt;&lt;author&gt;Colombet, M&lt;/author&gt;&lt;author&gt;Aitken, JF&lt;/author&gt;&lt;author&gt;Bardot, A&lt;/author&gt;&lt;author&gt;Eser, S&lt;/author&gt;&lt;author&gt;Galceran, J&lt;/author&gt;&lt;author&gt;Hagenimana, M&lt;/author&gt;&lt;author&gt;Matsuda, T&lt;/author&gt;&lt;author&gt;Mery, L&lt;/author&gt;&lt;author&gt;Piñeros, M&lt;/author&gt;&lt;author&gt;Soerjomataram, I&lt;/author&gt;&lt;author&gt;de Vries, E&lt;/author&gt;&lt;author&gt;Wiggins, C&lt;/author&gt;&lt;author&gt;Won, Y-J&lt;/author&gt;&lt;author&gt;Znaor, A&lt;/author&gt;&lt;author&gt;Ferlay, J&lt;/author&gt;&lt;/authors&gt;&lt;/contributors&gt;&lt;titles&gt;&lt;title&gt;Cancer Incidence in Five Continents&lt;/title&gt;&lt;/titles&gt;&lt;volume&gt;Vol. XII&lt;/volume&gt;&lt;num-vols&gt;IARC CancerBase No. 19&lt;/num-vols&gt;&lt;dates&gt;&lt;year&gt; 2023&lt;/year&gt;&lt;/dates&gt;&lt;pub-location&gt;Lyon&lt;/pub-location&gt;&lt;publisher&gt;International Agency for Research on Cancer.&lt;/publisher&gt;&lt;urls&gt;&lt;/urls&gt;&lt;/record&gt;&lt;/Cite&gt;&lt;/EndNote&gt;</w:instrTex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C3557E">
        <w:rPr>
          <w:rFonts w:ascii="Times New Roman" w:hAnsi="Times New Roman" w:cs="Times New Roman"/>
          <w:noProof/>
          <w:sz w:val="24"/>
          <w:szCs w:val="24"/>
          <w:lang w:val="en-US"/>
        </w:rPr>
        <w:t>(13)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2275B1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14FE379" w14:textId="308D179B" w:rsidR="00F10115" w:rsidRPr="00FE5562" w:rsidRDefault="008D03DF" w:rsidP="00173D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nalyses were performed 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 xml:space="preserve">in SAS®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>described below</w:t>
      </w:r>
      <w:r w:rsidR="00F10115"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3E89AE5" w14:textId="069EBC60" w:rsidR="00F10115" w:rsidRPr="00FE5562" w:rsidDel="00875A51" w:rsidRDefault="008D03DF" w:rsidP="00F10115">
      <w:pPr>
        <w:pStyle w:val="Listenabsatz"/>
        <w:numPr>
          <w:ilvl w:val="0"/>
          <w:numId w:val="4"/>
        </w:numPr>
        <w:spacing w:after="0" w:line="360" w:lineRule="auto"/>
        <w:jc w:val="both"/>
        <w:rPr>
          <w:del w:id="55" w:author="Gianicolo, Emilio" w:date="2025-12-18T14:43:00Z"/>
          <w:rFonts w:ascii="Times New Roman" w:hAnsi="Times New Roman" w:cs="Times New Roman"/>
          <w:sz w:val="24"/>
          <w:szCs w:val="24"/>
          <w:lang w:val="en-US"/>
        </w:rPr>
      </w:pPr>
      <w:del w:id="56" w:author="Gianicolo, Emilio" w:date="2025-12-18T14:43:00Z"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W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e first calculated age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-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standardi</w:delText>
        </w:r>
        <w:r w:rsidR="008C1F58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z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ed 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incidence 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rate</w:delText>
        </w:r>
        <w:r w:rsidR="00E33ED5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ratios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for </w:delText>
        </w:r>
        <w:r w:rsidR="0065302F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Cali 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nd </w:delText>
        </w:r>
        <w:r w:rsidR="0065302F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NRW</w:delText>
        </w:r>
        <w:r w:rsidR="00E33ED5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(Reference)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,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using the </w:delText>
        </w:r>
        <w:r w:rsidR="0065302F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ld European Population 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as the standard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5B3670" w:rsidDel="00875A51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="00C373AE" w:rsidDel="00875A51">
          <w:rPr>
            <w:rFonts w:ascii="Times New Roman" w:hAnsi="Times New Roman" w:cs="Times New Roman"/>
            <w:sz w:val="24"/>
            <w:szCs w:val="24"/>
            <w:lang w:val="en-US"/>
          </w:rPr>
          <w:delInstrText xml:space="preserve"> ADDIN EN.CITE &lt;EndNote&gt;&lt;Cite&gt;&lt;Author&gt;Doll&lt;/Author&gt;&lt;Year&gt;1967&lt;/Year&gt;&lt;RecNum&gt;11&lt;/RecNum&gt;&lt;DisplayText&gt;(8)&lt;/DisplayText&gt;&lt;record&gt;&lt;rec-number&gt;11&lt;/rec-number&gt;&lt;foreign-keys&gt;&lt;key app="EN" db-id="vsdff9fa7p0x5wezd9o522x7fwxpwzw9paww" timestamp="1761396125"&gt;11&lt;/key&gt;&lt;/foreign-keys&gt;&lt;ref-type name="Journal Article"&gt;17&lt;/ref-type&gt;&lt;contributors&gt;&lt;authors&gt;&lt;author&gt;Doll, R&lt;/author&gt;&lt;author&gt;Cook, P&lt;/author&gt;&lt;/authors&gt;&lt;/contributors&gt;&lt;titles&gt;&lt;title&gt;Summarizing indices for comparison of cancer incidence data&lt;/title&gt;&lt;secondary-title&gt;Int J Cancer&lt;/secondary-title&gt;&lt;/titles&gt;&lt;periodical&gt;&lt;full-title&gt;Int J Cancer&lt;/full-title&gt;&lt;/periodical&gt;&lt;pages&gt;269-79&lt;/pages&gt;&lt;volume&gt;2&lt;/volume&gt;&lt;number&gt;3&lt;/number&gt;&lt;keywords&gt;&lt;keyword&gt;Aging&lt;/keyword&gt;&lt;keyword&gt;Humans&lt;/keyword&gt;&lt;keyword&gt;Neoplasms/*epidemiology/etiology&lt;/keyword&gt;&lt;/keywords&gt;&lt;dates&gt;&lt;year&gt;1967&lt;/year&gt;&lt;pub-dates&gt;&lt;date&gt;May 15&lt;/date&gt;&lt;/pub-dates&gt;&lt;/dates&gt;&lt;isbn&gt;0020-7136 (Print)&amp;#xD;0020-7136 (Linking)&lt;/isbn&gt;&lt;accession-num&gt;6041994&lt;/accession-num&gt;&lt;urls&gt;&lt;related-urls&gt;&lt;url&gt;https://www.ncbi.nlm.nih.gov/pubmed/6041994&lt;/url&gt;&lt;/related-urls&gt;&lt;/urls&gt;&lt;electronic-resource-num&gt;10.1002/ijc.2910020310&lt;/electronic-resource-num&gt;&lt;remote-database-name&gt;Medline&lt;/remote-database-name&gt;&lt;remote-database-provider&gt;NLM&lt;/remote-database-provider&gt;&lt;/record&gt;&lt;/Cite&gt;&lt;/EndNote&gt;</w:delInstrText>
        </w:r>
        <w:r w:rsidR="005B3670" w:rsidDel="00875A51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="005B3670" w:rsidDel="00875A51">
          <w:rPr>
            <w:rFonts w:ascii="Times New Roman" w:hAnsi="Times New Roman" w:cs="Times New Roman"/>
            <w:noProof/>
            <w:sz w:val="24"/>
            <w:szCs w:val="24"/>
            <w:lang w:val="en-US"/>
          </w:rPr>
          <w:delText>(8)</w:delText>
        </w:r>
        <w:r w:rsidR="005B3670" w:rsidDel="00875A51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</w:del>
    </w:p>
    <w:p w14:paraId="51AB2DF3" w14:textId="07F2FF05" w:rsidR="00F10115" w:rsidRPr="00FE5562" w:rsidRDefault="008D03DF" w:rsidP="00F10115">
      <w:pPr>
        <w:pStyle w:val="Listenabsatz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57" w:author="Gianicolo, Emilio" w:date="2025-12-18T14:43:00Z"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Next</w:delText>
        </w:r>
        <w:r w:rsidR="00F10115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, we </w:delText>
        </w:r>
      </w:del>
      <w:ins w:id="58" w:author="Gianicolo, Emilio" w:date="2025-12-18T14:43:00Z">
        <w:r w:rsidR="00875A51">
          <w:rPr>
            <w:rFonts w:ascii="Times New Roman" w:hAnsi="Times New Roman" w:cs="Times New Roman"/>
            <w:sz w:val="24"/>
            <w:szCs w:val="24"/>
            <w:lang w:val="en-US"/>
          </w:rPr>
          <w:t>W</w:t>
        </w:r>
        <w:r w:rsidR="00875A51" w:rsidRPr="00FE5562">
          <w:rPr>
            <w:rFonts w:ascii="Times New Roman" w:hAnsi="Times New Roman" w:cs="Times New Roman"/>
            <w:sz w:val="24"/>
            <w:szCs w:val="24"/>
            <w:lang w:val="en-US"/>
          </w:rPr>
          <w:t>e</w:t>
        </w:r>
        <w:r w:rsidR="00875A51">
          <w:rPr>
            <w:rFonts w:ascii="Times New Roman" w:hAnsi="Times New Roman" w:cs="Times New Roman"/>
            <w:sz w:val="24"/>
            <w:szCs w:val="24"/>
            <w:lang w:val="en-US"/>
          </w:rPr>
          <w:t xml:space="preserve"> first</w:t>
        </w:r>
        <w:r w:rsidR="00875A51" w:rsidRPr="00FE5562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r w:rsidR="00F10115" w:rsidRPr="00FE5562">
        <w:rPr>
          <w:rFonts w:ascii="Times New Roman" w:hAnsi="Times New Roman" w:cs="Times New Roman"/>
          <w:sz w:val="24"/>
          <w:szCs w:val="24"/>
          <w:lang w:val="en-US"/>
        </w:rPr>
        <w:t>calculated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115" w:rsidRPr="00FE5562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BD025A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115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IR for 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 xml:space="preserve">Cali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>NRW</w:t>
      </w:r>
      <w:r w:rsidR="0065302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erving as </w:t>
      </w:r>
      <w:r w:rsidR="00F10115" w:rsidRPr="00FE5562">
        <w:rPr>
          <w:rFonts w:ascii="Times New Roman" w:hAnsi="Times New Roman" w:cs="Times New Roman"/>
          <w:sz w:val="24"/>
          <w:szCs w:val="24"/>
          <w:lang w:val="en-US"/>
        </w:rPr>
        <w:t>the reference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population, </w:t>
      </w:r>
      <w:proofErr w:type="spellStart"/>
      <w:r w:rsidRPr="00FE556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E5562">
        <w:rPr>
          <w:rFonts w:ascii="Times New Roman" w:hAnsi="Times New Roman" w:cs="Times New Roman"/>
          <w:sz w:val="24"/>
          <w:szCs w:val="24"/>
          <w:lang w:val="en-US"/>
        </w:rPr>
        <w:t>. e. the conventional indirect method.</w:t>
      </w:r>
    </w:p>
    <w:p w14:paraId="17B326C7" w14:textId="7A0326FE" w:rsidR="00F10115" w:rsidRPr="00FE5562" w:rsidRDefault="00F10115" w:rsidP="00F10115">
      <w:pPr>
        <w:pStyle w:val="Listenabsatz"/>
        <w:numPr>
          <w:ilvl w:val="0"/>
          <w:numId w:val="4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del w:id="59" w:author="Gianicolo, Emilio" w:date="2025-12-18T14:43:00Z"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Finally</w:delText>
        </w:r>
      </w:del>
      <w:ins w:id="60" w:author="Gianicolo, Emilio" w:date="2025-12-18T14:43:00Z">
        <w:r w:rsidR="00875A51">
          <w:rPr>
            <w:rFonts w:ascii="Times New Roman" w:hAnsi="Times New Roman" w:cs="Times New Roman"/>
            <w:sz w:val="24"/>
            <w:szCs w:val="24"/>
            <w:lang w:val="en-US"/>
          </w:rPr>
          <w:t>Next</w:t>
        </w:r>
      </w:ins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erived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dentical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IR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4977B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direct </w:t>
      </w:r>
      <w:r w:rsidR="00DF01D4" w:rsidRPr="004977B2">
        <w:rPr>
          <w:rFonts w:ascii="Times New Roman" w:hAnsi="Times New Roman" w:cs="Times New Roman"/>
          <w:i/>
          <w:iCs/>
          <w:sz w:val="24"/>
          <w:szCs w:val="24"/>
          <w:lang w:val="en-US"/>
        </w:rPr>
        <w:t>option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 xml:space="preserve"> of SAS</w:t>
      </w:r>
      <w:r w:rsidR="0065302F">
        <w:rPr>
          <w:rFonts w:ascii="Times New Roman" w:hAnsi="Times New Roman" w:cs="Times New Roman"/>
          <w:sz w:val="24"/>
          <w:szCs w:val="24"/>
          <w:lang w:val="en-US"/>
        </w:rPr>
        <w:t>®</w:t>
      </w:r>
      <w:ins w:id="61" w:author="Gianicolo, Emilio" w:date="2025-12-18T14:49:00Z">
        <w:r w:rsidR="00875A51">
          <w:rPr>
            <w:rFonts w:ascii="Times New Roman" w:hAnsi="Times New Roman" w:cs="Times New Roman"/>
            <w:sz w:val="24"/>
            <w:szCs w:val="24"/>
            <w:lang w:val="en-US"/>
          </w:rPr>
          <w:t xml:space="preserve"> PROC STDRATE</w:t>
        </w:r>
      </w:ins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mploying </w:t>
      </w:r>
      <w:r w:rsidR="008C1F5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ge-specific person-years from </w:t>
      </w:r>
      <w:r w:rsidR="00967551">
        <w:rPr>
          <w:rFonts w:ascii="Times New Roman" w:hAnsi="Times New Roman" w:cs="Times New Roman"/>
          <w:sz w:val="24"/>
          <w:szCs w:val="24"/>
          <w:lang w:val="en-US"/>
        </w:rPr>
        <w:t>Cali</w:t>
      </w:r>
      <w:r w:rsidR="004A2AF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1F58" w:rsidRPr="00FE5562">
        <w:rPr>
          <w:rFonts w:ascii="Times New Roman" w:hAnsi="Times New Roman" w:cs="Times New Roman"/>
          <w:sz w:val="24"/>
          <w:szCs w:val="24"/>
          <w:lang w:val="en-US"/>
        </w:rPr>
        <w:t>(conceptually the “exposed” group)</w:t>
      </w:r>
      <w:r w:rsidR="00DF01D4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as the weighting set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A33380" w14:textId="77777777" w:rsidR="008C1F58" w:rsidRPr="00FE5562" w:rsidRDefault="008C1F58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510E00A" w14:textId="571C4291" w:rsidR="002A417B" w:rsidRDefault="00F10115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>Results</w:t>
      </w:r>
    </w:p>
    <w:p w14:paraId="026BF1EF" w14:textId="31CDFA3C" w:rsidR="00D0161A" w:rsidRDefault="00613D52" w:rsidP="00A206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period 2013-2017 crude incidence rates of 21.5 and 22.9 per 100,000 PY were observed in Cali and NRW respectively (Table 1). </w:t>
      </w:r>
      <w:r w:rsidR="00B57DA2">
        <w:rPr>
          <w:rFonts w:ascii="Times New Roman" w:hAnsi="Times New Roman" w:cs="Times New Roman"/>
          <w:sz w:val="24"/>
          <w:szCs w:val="24"/>
          <w:lang w:val="en-US"/>
        </w:rPr>
        <w:t>The crude rate ratio was 0.94</w:t>
      </w:r>
      <w:r w:rsidR="003F7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62" w:name="_Hlk213078541"/>
      <w:r w:rsidR="003F7025">
        <w:rPr>
          <w:rFonts w:ascii="Times New Roman" w:hAnsi="Times New Roman" w:cs="Times New Roman"/>
          <w:sz w:val="24"/>
          <w:szCs w:val="24"/>
          <w:lang w:val="en-US"/>
        </w:rPr>
        <w:t>(95%</w:t>
      </w:r>
      <w:r w:rsidR="00DB6BDA">
        <w:rPr>
          <w:rFonts w:ascii="Times New Roman" w:hAnsi="Times New Roman" w:cs="Times New Roman"/>
          <w:sz w:val="24"/>
          <w:szCs w:val="24"/>
          <w:lang w:val="en-US"/>
        </w:rPr>
        <w:t xml:space="preserve"> confidence interval: </w:t>
      </w:r>
      <w:r w:rsidR="000F35FB" w:rsidRPr="000F35FB">
        <w:rPr>
          <w:rFonts w:ascii="Times New Roman" w:hAnsi="Times New Roman" w:cs="Times New Roman"/>
          <w:sz w:val="24"/>
          <w:szCs w:val="24"/>
          <w:lang w:val="en-US"/>
        </w:rPr>
        <w:t>0.8</w:t>
      </w:r>
      <w:r w:rsidR="00DB6BDA">
        <w:rPr>
          <w:rFonts w:ascii="Times New Roman" w:hAnsi="Times New Roman" w:cs="Times New Roman"/>
          <w:sz w:val="24"/>
          <w:szCs w:val="24"/>
          <w:lang w:val="en-US"/>
        </w:rPr>
        <w:t>9-</w:t>
      </w:r>
      <w:r w:rsidR="000F35FB" w:rsidRPr="000F35FB">
        <w:rPr>
          <w:rFonts w:ascii="Times New Roman" w:hAnsi="Times New Roman" w:cs="Times New Roman"/>
          <w:sz w:val="24"/>
          <w:szCs w:val="24"/>
          <w:lang w:val="en-US"/>
        </w:rPr>
        <w:t>0.99</w:t>
      </w:r>
      <w:r w:rsidR="003F7025">
        <w:rPr>
          <w:rFonts w:ascii="Times New Roman" w:hAnsi="Times New Roman" w:cs="Times New Roman"/>
          <w:sz w:val="24"/>
          <w:szCs w:val="24"/>
          <w:lang w:val="en-US"/>
        </w:rPr>
        <w:t>)</w:t>
      </w:r>
      <w:bookmarkEnd w:id="62"/>
      <w:r w:rsidR="00B57DA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This result</w:t>
      </w:r>
      <w:r w:rsidR="008057C5">
        <w:rPr>
          <w:rFonts w:ascii="Times New Roman" w:hAnsi="Times New Roman" w:cs="Times New Roman"/>
          <w:sz w:val="24"/>
          <w:szCs w:val="24"/>
          <w:lang w:val="en-US"/>
        </w:rPr>
        <w:t xml:space="preserve"> is counterintuitive, as one might expect higher incidence rates in a region of the Global South compared to those of the Global North, given the higher prevalence of risk factors for stomach cancer in the former. However, this patter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due to the different age structures </w:t>
      </w:r>
      <w:r w:rsidR="00B57DA2">
        <w:rPr>
          <w:rFonts w:ascii="Times New Roman" w:hAnsi="Times New Roman" w:cs="Times New Roman"/>
          <w:sz w:val="24"/>
          <w:szCs w:val="24"/>
          <w:lang w:val="en-US"/>
        </w:rPr>
        <w:t>characterizing the two populations</w:t>
      </w:r>
      <w:r>
        <w:rPr>
          <w:rFonts w:ascii="Times New Roman" w:hAnsi="Times New Roman" w:cs="Times New Roman"/>
          <w:sz w:val="24"/>
          <w:szCs w:val="24"/>
          <w:lang w:val="en-US"/>
        </w:rPr>
        <w:t>, with pre</w:t>
      </w:r>
      <w:r w:rsidR="00103B3D">
        <w:rPr>
          <w:rFonts w:ascii="Times New Roman" w:hAnsi="Times New Roman" w:cs="Times New Roman"/>
          <w:sz w:val="24"/>
          <w:szCs w:val="24"/>
          <w:lang w:val="en-US"/>
        </w:rPr>
        <w:t xml:space="preserve">vail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igher percentages of younger </w:t>
      </w:r>
      <w:r w:rsidR="00103B3D">
        <w:rPr>
          <w:rFonts w:ascii="Times New Roman" w:hAnsi="Times New Roman" w:cs="Times New Roman"/>
          <w:sz w:val="24"/>
          <w:szCs w:val="24"/>
          <w:lang w:val="en-US"/>
        </w:rPr>
        <w:t xml:space="preserve">in Cali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n NRW. </w:t>
      </w:r>
    </w:p>
    <w:p w14:paraId="7232ABE2" w14:textId="163B316A" w:rsidR="00967551" w:rsidRPr="0053601C" w:rsidRDefault="00967551" w:rsidP="00A206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EB587A" w14:textId="59B335EA" w:rsidR="00BD025A" w:rsidRPr="00FE5562" w:rsidDel="00875A51" w:rsidRDefault="00BD025A" w:rsidP="001E767B">
      <w:pPr>
        <w:pStyle w:val="Listenabsatz"/>
        <w:numPr>
          <w:ilvl w:val="0"/>
          <w:numId w:val="6"/>
        </w:numPr>
        <w:spacing w:after="0" w:line="360" w:lineRule="auto"/>
        <w:jc w:val="both"/>
        <w:rPr>
          <w:del w:id="63" w:author="Gianicolo, Emilio" w:date="2025-12-18T14:44:00Z"/>
          <w:rFonts w:ascii="Times New Roman" w:hAnsi="Times New Roman" w:cs="Times New Roman"/>
          <w:sz w:val="24"/>
          <w:szCs w:val="24"/>
          <w:lang w:val="en-US"/>
        </w:rPr>
      </w:pPr>
      <w:del w:id="64" w:author="Gianicolo, Emilio" w:date="2025-12-18T14:44:00Z"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After </w:delText>
        </w:r>
        <w:r w:rsidR="008C1F58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age standardization</w:delText>
        </w:r>
        <w:r w:rsidR="00DB0723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using the 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Old European population as the </w:delText>
        </w:r>
        <w:r w:rsidR="00DB0723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standard</w:delText>
        </w:r>
        <w:r w:rsidR="008C1F58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,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the rate ratio 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increased 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to 1</w:delText>
        </w:r>
        <w:r w:rsidR="004977B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9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0</w:delText>
        </w:r>
        <w:r w:rsidR="004977B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(95</w:delText>
        </w:r>
        <w:r w:rsidR="00DB0723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%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DB6BDA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CI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: 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  <w:r w:rsidR="004977B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79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-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  <w:r w:rsidR="004977B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613D5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02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)</w:delText>
        </w:r>
        <w:r w:rsidR="008D03DF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(</w:delText>
        </w:r>
        <w:r w:rsidR="00A40D6E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Supplementary material, s</w:delText>
        </w:r>
        <w:r w:rsidR="00A40D6E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tep </w:delText>
        </w:r>
        <w:r w:rsidR="00A40D6E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a</w:delText>
        </w:r>
        <w:r w:rsidR="008D03DF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)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</w:del>
    </w:p>
    <w:p w14:paraId="2F553EC8" w14:textId="2E6AE50B" w:rsidR="00BD025A" w:rsidRPr="00FE5562" w:rsidRDefault="00BD025A" w:rsidP="001E767B">
      <w:pPr>
        <w:pStyle w:val="Listenabsatz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e </w:t>
      </w:r>
      <w:r w:rsidR="00712A60" w:rsidRPr="00FE5562">
        <w:rPr>
          <w:rFonts w:ascii="Times New Roman" w:hAnsi="Times New Roman" w:cs="Times New Roman"/>
          <w:sz w:val="24"/>
          <w:szCs w:val="24"/>
          <w:lang w:val="en-US"/>
        </w:rPr>
        <w:t>SIR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obtained using the </w:t>
      </w:r>
      <w:r w:rsidR="008C1F5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“indirect” </w:t>
      </w:r>
      <w:r w:rsidR="00DF7D60">
        <w:rPr>
          <w:rFonts w:ascii="Times New Roman" w:hAnsi="Times New Roman" w:cs="Times New Roman"/>
          <w:sz w:val="24"/>
          <w:szCs w:val="24"/>
          <w:lang w:val="en-US"/>
        </w:rPr>
        <w:t xml:space="preserve">option </w:t>
      </w:r>
      <w:r w:rsidR="00712A60" w:rsidRPr="00FE5562">
        <w:rPr>
          <w:rFonts w:ascii="Times New Roman" w:hAnsi="Times New Roman" w:cs="Times New Roman"/>
          <w:sz w:val="24"/>
          <w:szCs w:val="24"/>
          <w:lang w:val="en-US"/>
        </w:rPr>
        <w:t>equaled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4977B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3B3D">
        <w:rPr>
          <w:rFonts w:ascii="Times New Roman" w:hAnsi="Times New Roman" w:cs="Times New Roman"/>
          <w:sz w:val="24"/>
          <w:szCs w:val="24"/>
          <w:lang w:val="en-US"/>
        </w:rPr>
        <w:t>91</w:t>
      </w:r>
      <w:del w:id="65" w:author="Gianicolo, Emilio" w:date="2025-12-18T14:44:00Z">
        <w:r w:rsidR="00103B3D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="00031FE8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(95% CI: </w:delText>
        </w:r>
        <w:r w:rsidR="00103B3D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1</w:delText>
        </w:r>
        <w:r w:rsidR="004977B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103B3D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81</w:delText>
        </w:r>
        <w:r w:rsidR="00031FE8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-</w:delText>
        </w:r>
        <w:r w:rsidR="00103B3D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2</w:delText>
        </w:r>
        <w:r w:rsidR="004977B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.</w:delText>
        </w:r>
        <w:r w:rsidR="00103B3D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02</w:delText>
        </w:r>
        <w:r w:rsidR="00031FE8"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)</w:delText>
        </w:r>
      </w:del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40D6E">
        <w:rPr>
          <w:rFonts w:ascii="Times New Roman" w:hAnsi="Times New Roman" w:cs="Times New Roman"/>
          <w:sz w:val="24"/>
          <w:szCs w:val="24"/>
          <w:lang w:val="en-US"/>
        </w:rPr>
        <w:t>Supplementary material, s</w:t>
      </w:r>
      <w:r w:rsidR="00A40D6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ep </w:t>
      </w:r>
      <w:del w:id="66" w:author="Gianicolo, Emilio" w:date="2025-12-18T14:44:00Z">
        <w:r w:rsidR="00A40D6E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b</w:delText>
        </w:r>
      </w:del>
      <w:ins w:id="67" w:author="Gianicolo, Emilio" w:date="2025-12-18T14:44:00Z">
        <w:r w:rsidR="00875A51">
          <w:rPr>
            <w:rFonts w:ascii="Times New Roman" w:hAnsi="Times New Roman" w:cs="Times New Roman"/>
            <w:sz w:val="24"/>
            <w:szCs w:val="24"/>
            <w:lang w:val="en-US"/>
          </w:rPr>
          <w:t>a</w:t>
        </w:r>
      </w:ins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1FE8"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B37D2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CEB2672" w14:textId="2377105F" w:rsidR="00031FE8" w:rsidRPr="00FE5562" w:rsidRDefault="00DB0723" w:rsidP="001E767B">
      <w:pPr>
        <w:pStyle w:val="Listenabsatz"/>
        <w:numPr>
          <w:ilvl w:val="0"/>
          <w:numId w:val="6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pplying the </w:t>
      </w:r>
      <w:r w:rsidR="00DF7D60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direct</w:t>
      </w:r>
      <w:r w:rsidR="00DF7D60">
        <w:rPr>
          <w:rFonts w:ascii="Times New Roman" w:hAnsi="Times New Roman" w:cs="Times New Roman"/>
          <w:sz w:val="24"/>
          <w:szCs w:val="24"/>
          <w:lang w:val="en-US"/>
        </w:rPr>
        <w:t>” option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FE5562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F01D4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. using the </w:t>
      </w:r>
      <w:r w:rsidR="00103B3D">
        <w:rPr>
          <w:rFonts w:ascii="Times New Roman" w:hAnsi="Times New Roman" w:cs="Times New Roman"/>
          <w:sz w:val="24"/>
          <w:szCs w:val="24"/>
          <w:lang w:val="en-US"/>
        </w:rPr>
        <w:t xml:space="preserve">Cali 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>age‑specific person‑years as the weighting set) produced an identical SIR of 1.</w:t>
      </w:r>
      <w:r w:rsidR="00E4225C">
        <w:rPr>
          <w:rFonts w:ascii="Times New Roman" w:hAnsi="Times New Roman" w:cs="Times New Roman"/>
          <w:sz w:val="24"/>
          <w:szCs w:val="24"/>
          <w:lang w:val="en-US"/>
        </w:rPr>
        <w:t>91</w:t>
      </w:r>
      <w:r w:rsidR="003F7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del w:id="68" w:author="Gianicolo, Emilio" w:date="2025-12-18T14:44:00Z">
        <w:r w:rsidR="003F7025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(95%CI: </w:delText>
        </w:r>
        <w:r w:rsidR="00DB6BDA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1.80-2.03</w:delText>
        </w:r>
        <w:r w:rsidR="003F7025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>)</w:delText>
        </w:r>
        <w:r w:rsidRPr="00FE5562" w:rsidDel="00875A51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40D6E">
        <w:rPr>
          <w:rFonts w:ascii="Times New Roman" w:hAnsi="Times New Roman" w:cs="Times New Roman"/>
          <w:sz w:val="24"/>
          <w:szCs w:val="24"/>
          <w:lang w:val="en-US"/>
        </w:rPr>
        <w:t>Supplementary material, s</w:t>
      </w:r>
      <w:r w:rsidR="00A40D6E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ep </w:t>
      </w:r>
      <w:r w:rsidR="00A40D6E">
        <w:rPr>
          <w:rFonts w:ascii="Times New Roman" w:hAnsi="Times New Roman" w:cs="Times New Roman"/>
          <w:sz w:val="24"/>
          <w:szCs w:val="24"/>
          <w:lang w:val="en-US"/>
        </w:rPr>
        <w:t>c</w:t>
      </w:r>
      <w:del w:id="69" w:author="Gianicolo, Emilio" w:date="2025-12-18T14:05:00Z">
        <w:r w:rsidR="008D03DF" w:rsidRPr="00FE5562" w:rsidDel="00857896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</w:del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31FE8"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8D4141" w14:textId="3028DADF" w:rsidR="00C72B5A" w:rsidRPr="00FE5562" w:rsidRDefault="00C72B5A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A617A39" w14:textId="23C2B984" w:rsidR="00031FE8" w:rsidRPr="00FE5562" w:rsidRDefault="00031FE8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>Discussion</w:t>
      </w:r>
    </w:p>
    <w:p w14:paraId="1145342D" w14:textId="65B82BBF" w:rsidR="00BB7014" w:rsidRPr="00FE5562" w:rsidRDefault="00DD3069" w:rsidP="005E6D7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present contribution we 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>illustrated</w:t>
      </w:r>
      <w:r w:rsidR="00855624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40D6E">
        <w:rPr>
          <w:rFonts w:ascii="Times New Roman" w:hAnsi="Times New Roman" w:cs="Times New Roman"/>
          <w:sz w:val="24"/>
          <w:szCs w:val="24"/>
          <w:lang w:val="en-US"/>
        </w:rPr>
        <w:t xml:space="preserve">statistical software like in 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AS® “direct” and “indirect” 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options 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>can be used interchangeably to obtain standardi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>z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="00DF01D4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mortality or incidence 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ratios. Indeed, </w:t>
      </w:r>
      <w:r w:rsidR="00855624">
        <w:rPr>
          <w:rFonts w:ascii="Times New Roman" w:hAnsi="Times New Roman" w:cs="Times New Roman"/>
          <w:sz w:val="24"/>
          <w:szCs w:val="24"/>
          <w:lang w:val="en-US"/>
        </w:rPr>
        <w:t>students of epidemiology</w:t>
      </w:r>
      <w:r w:rsidR="00031FE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are taught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31FE8" w:rsidRPr="00FE5562">
        <w:rPr>
          <w:rFonts w:ascii="Times New Roman" w:hAnsi="Times New Roman" w:cs="Times New Roman"/>
          <w:sz w:val="24"/>
          <w:szCs w:val="24"/>
          <w:lang w:val="en-US"/>
        </w:rPr>
        <w:t>the direct and the indirect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method are mathematically </w:t>
      </w:r>
      <w:r w:rsidR="00031FE8" w:rsidRPr="00FE5562">
        <w:rPr>
          <w:rFonts w:ascii="Times New Roman" w:hAnsi="Times New Roman" w:cs="Times New Roman"/>
          <w:sz w:val="24"/>
          <w:szCs w:val="24"/>
          <w:lang w:val="en-US"/>
        </w:rPr>
        <w:t>equivalent</w:t>
      </w:r>
      <w:ins w:id="70" w:author="Gianicolo, Emilio" w:date="2025-12-18T14:05:00Z">
        <w:r w:rsidR="00857896">
          <w:rPr>
            <w:rFonts w:ascii="Times New Roman" w:hAnsi="Times New Roman" w:cs="Times New Roman"/>
            <w:sz w:val="24"/>
            <w:szCs w:val="24"/>
            <w:lang w:val="en-US"/>
          </w:rPr>
          <w:t xml:space="preserve"> as lo</w:t>
        </w:r>
      </w:ins>
      <w:ins w:id="71" w:author="Gianicolo, Emilio" w:date="2025-12-18T14:06:00Z">
        <w:r w:rsidR="00857896">
          <w:rPr>
            <w:rFonts w:ascii="Times New Roman" w:hAnsi="Times New Roman" w:cs="Times New Roman"/>
            <w:sz w:val="24"/>
            <w:szCs w:val="24"/>
            <w:lang w:val="en-US"/>
          </w:rPr>
          <w:t>ng as an internal standard is used</w:t>
        </w:r>
      </w:ins>
      <w:r w:rsidR="00031FE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Yet, </w:t>
      </w:r>
      <w:r w:rsidR="00275EF3">
        <w:rPr>
          <w:rFonts w:ascii="Times New Roman" w:hAnsi="Times New Roman" w:cs="Times New Roman"/>
          <w:sz w:val="24"/>
          <w:szCs w:val="24"/>
          <w:lang w:val="en-US"/>
        </w:rPr>
        <w:t xml:space="preserve">some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tatistical software packages used by epidemiologists have perpetuated this </w:t>
      </w:r>
      <w:r w:rsidR="00C9687F" w:rsidRPr="00FE55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misnomer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>in their</w:t>
      </w:r>
      <w:r w:rsidR="00C9687F" w:rsidRPr="00FE55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terminology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ime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is now ripe</w:t>
      </w:r>
      <w:r w:rsidR="00DF01D4" w:rsidRPr="00FE556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teacher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C3CB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o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>f epidemiology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8D03DF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evelopers of 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>statistical software</w:t>
      </w:r>
      <w:r w:rsidR="00FC3CB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packages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>, to revise this terminology</w:t>
      </w:r>
      <w:r w:rsidR="00C9687F" w:rsidRPr="00FE556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We 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>propos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>e that, instead of using the labels “direct” and “indirect”, authors</w:t>
      </w:r>
      <w:r w:rsidR="00750746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7014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simply 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describe the source of the weights employed in the standardization. This wording </w:t>
      </w:r>
      <w:r w:rsidR="005E6D78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clarifies </w:t>
      </w:r>
      <w:r w:rsidR="00DB0723" w:rsidRPr="00FE556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E6D78" w:rsidRPr="00FE5562">
        <w:rPr>
          <w:rFonts w:ascii="Times New Roman" w:hAnsi="Times New Roman" w:cs="Times New Roman"/>
          <w:sz w:val="24"/>
          <w:szCs w:val="24"/>
          <w:lang w:val="en-US"/>
        </w:rPr>
        <w:t>analytical choice without relying on ambiguous terms.</w:t>
      </w:r>
    </w:p>
    <w:p w14:paraId="44D08C4A" w14:textId="77777777" w:rsidR="00DF01D4" w:rsidRPr="00FE5562" w:rsidRDefault="00DF01D4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3C8AD2" w14:textId="711FF415" w:rsidR="002A417B" w:rsidRPr="00FE5562" w:rsidRDefault="005F6419" w:rsidP="00525C2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Number of 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omach cancer 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ases 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>among males</w:t>
      </w:r>
      <w:r w:rsidR="00613D52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son years </w:t>
      </w:r>
      <w:r w:rsidR="00613D5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crude incidence rates 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>Cali (C</w:t>
      </w:r>
      <w:r w:rsidR="00103B3D">
        <w:rPr>
          <w:rFonts w:ascii="Times New Roman" w:hAnsi="Times New Roman" w:cs="Times New Roman"/>
          <w:b/>
          <w:sz w:val="24"/>
          <w:szCs w:val="24"/>
          <w:lang w:val="en-US"/>
        </w:rPr>
        <w:t>o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lumbia) 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D0161A" w:rsidRPr="00D0161A">
        <w:rPr>
          <w:rFonts w:ascii="Times New Roman" w:hAnsi="Times New Roman" w:cs="Times New Roman"/>
          <w:b/>
          <w:sz w:val="24"/>
          <w:szCs w:val="24"/>
          <w:lang w:val="en-US"/>
        </w:rPr>
        <w:t>North Rhine-Westphalia</w:t>
      </w:r>
      <w:r w:rsidR="00D0161A" w:rsidRPr="00D0161A" w:rsidDel="00D0161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>Germany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3F70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D0161A" w:rsidRPr="00FE5562">
        <w:rPr>
          <w:rFonts w:ascii="Times New Roman" w:hAnsi="Times New Roman" w:cs="Times New Roman"/>
          <w:b/>
          <w:sz w:val="24"/>
          <w:szCs w:val="24"/>
          <w:lang w:val="en-US"/>
        </w:rPr>
        <w:t>20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D0161A" w:rsidRPr="00FE5562">
        <w:rPr>
          <w:rFonts w:ascii="Times New Roman" w:hAnsi="Times New Roman" w:cs="Times New Roman"/>
          <w:b/>
          <w:sz w:val="24"/>
          <w:szCs w:val="24"/>
          <w:lang w:val="en-US"/>
        </w:rPr>
        <w:t>201</w:t>
      </w:r>
      <w:r w:rsidR="00D0161A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2D51070" w14:textId="7D2FDA34" w:rsidR="008D03DF" w:rsidRPr="00D42819" w:rsidRDefault="008D03D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0"/>
        <w:gridCol w:w="1340"/>
        <w:gridCol w:w="1340"/>
        <w:gridCol w:w="1340"/>
        <w:gridCol w:w="180"/>
        <w:gridCol w:w="1340"/>
        <w:gridCol w:w="1340"/>
        <w:gridCol w:w="1340"/>
      </w:tblGrid>
      <w:tr w:rsidR="00D0161A" w:rsidRPr="00D0161A" w14:paraId="55B0A893" w14:textId="77777777" w:rsidTr="00D0161A">
        <w:trPr>
          <w:trHeight w:val="1002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52303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proofErr w:type="spellStart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  <w:proofErr w:type="spellEnd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</w:t>
            </w:r>
            <w:proofErr w:type="spellStart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D0761" w14:textId="77777777" w:rsidR="00D0161A" w:rsidRPr="0053601C" w:rsidRDefault="00D01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0CD30" w14:textId="77777777" w:rsidR="00D0161A" w:rsidRPr="0053601C" w:rsidRDefault="00D01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C5FB7" w14:textId="77777777" w:rsidR="00D0161A" w:rsidRPr="0053601C" w:rsidRDefault="00D0161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Rhine-</w:t>
            </w:r>
            <w:proofErr w:type="spellStart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phalia</w:t>
            </w:r>
            <w:proofErr w:type="spellEnd"/>
          </w:p>
        </w:tc>
      </w:tr>
      <w:tr w:rsidR="00D0161A" w:rsidRPr="00A95F21" w14:paraId="60CE1300" w14:textId="77777777" w:rsidTr="00D0161A">
        <w:trPr>
          <w:trHeight w:val="10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FF8F9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F7181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stomach cancer c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21DE1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-</w:t>
            </w:r>
            <w:proofErr w:type="spellStart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12D89" w14:textId="162C7CF1" w:rsidR="00D0161A" w:rsidRPr="0053601C" w:rsidRDefault="00A834E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ud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="00D0161A" w:rsidRPr="005360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es per 100.000 person-year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CB0B7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45569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umber of stomach cancer case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DA3F0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son-</w:t>
            </w:r>
            <w:proofErr w:type="spellStart"/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725B3" w14:textId="3916B992" w:rsidR="00D0161A" w:rsidRPr="0053601C" w:rsidRDefault="00A834E0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rude r</w:t>
            </w:r>
            <w:r w:rsidR="00D0161A" w:rsidRPr="0053601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es per 100.000 person-years</w:t>
            </w:r>
          </w:p>
        </w:tc>
      </w:tr>
      <w:tr w:rsidR="00D0161A" w:rsidRPr="00D0161A" w14:paraId="257C6170" w14:textId="77777777" w:rsidTr="00D016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BD212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6EC09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9D388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79,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5066F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BE19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D7C87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F30C4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630,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ECB5C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</w:tr>
      <w:tr w:rsidR="00D0161A" w:rsidRPr="00D0161A" w14:paraId="6A4D50E2" w14:textId="77777777" w:rsidTr="00D016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2D770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F9DAE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10CAE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86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3B6A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420EF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38FA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6CBF3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853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104E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</w:tr>
      <w:tr w:rsidR="00D0161A" w:rsidRPr="00D0161A" w14:paraId="2BA609B3" w14:textId="77777777" w:rsidTr="00D016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4D20F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B48C4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34D56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05,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B6AE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F1444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537C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4B3A1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425,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C23CC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</w:p>
        </w:tc>
      </w:tr>
      <w:tr w:rsidR="00D0161A" w:rsidRPr="00D0161A" w14:paraId="16B23448" w14:textId="77777777" w:rsidTr="00D016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EE189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EFF83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2E03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,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B18BD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B07F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EDED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770CB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725,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EF178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</w:tr>
      <w:tr w:rsidR="00D0161A" w:rsidRPr="00D0161A" w14:paraId="29CB4806" w14:textId="77777777" w:rsidTr="00D016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C5DA9" w14:textId="77777777" w:rsidR="00D0161A" w:rsidRPr="0053601C" w:rsidRDefault="00D0161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1FC61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BE2DE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B1904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B9B66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575F1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A68E2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8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660C5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6</w:t>
            </w:r>
          </w:p>
        </w:tc>
      </w:tr>
      <w:tr w:rsidR="00D0161A" w:rsidRPr="00D0161A" w14:paraId="4F39C500" w14:textId="77777777" w:rsidTr="00D0161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6DB94" w14:textId="77777777" w:rsidR="00D0161A" w:rsidRPr="0053601C" w:rsidRDefault="00D0161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2AEF6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,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BFF4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,664,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6AA09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61687" w14:textId="77777777" w:rsidR="00D0161A" w:rsidRPr="0053601C" w:rsidRDefault="00D0161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B0B29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,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2719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3,443,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09FA8" w14:textId="77777777" w:rsidR="00D0161A" w:rsidRPr="0053601C" w:rsidRDefault="00D0161A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3601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2.9</w:t>
            </w:r>
          </w:p>
        </w:tc>
      </w:tr>
    </w:tbl>
    <w:p w14:paraId="4A51EBC0" w14:textId="38FDC4B9" w:rsidR="00613D52" w:rsidRDefault="00D0161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F3389DC" w14:textId="5DE9F231" w:rsidR="00613D52" w:rsidRDefault="00613D5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0B7605E" w14:textId="75F8DB99" w:rsidR="00613D52" w:rsidRDefault="00613D5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6821F7" w14:textId="799F12E4" w:rsidR="00111566" w:rsidRDefault="00111566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C45391" w14:textId="77777777" w:rsidR="00875A51" w:rsidRDefault="00875A51">
      <w:pPr>
        <w:rPr>
          <w:ins w:id="72" w:author="Gianicolo, Emilio" w:date="2025-12-18T14:50:00Z"/>
          <w:rFonts w:ascii="Times New Roman" w:hAnsi="Times New Roman" w:cs="Times New Roman"/>
          <w:b/>
          <w:sz w:val="24"/>
          <w:szCs w:val="24"/>
          <w:lang w:val="en-US"/>
        </w:rPr>
      </w:pPr>
      <w:ins w:id="73" w:author="Gianicolo, Emilio" w:date="2025-12-18T14:50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br w:type="page"/>
        </w:r>
      </w:ins>
    </w:p>
    <w:p w14:paraId="2C978A61" w14:textId="23E1D565" w:rsidR="00062022" w:rsidRDefault="00103B3D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="000620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erial </w:t>
      </w:r>
    </w:p>
    <w:p w14:paraId="4384EAAF" w14:textId="02ED5CEE" w:rsidR="00A40D6E" w:rsidRDefault="00A40D6E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lgebra</w:t>
      </w:r>
    </w:p>
    <w:p w14:paraId="06817504" w14:textId="0B30B80D" w:rsidR="00A40D6E" w:rsidRDefault="00A40D6E" w:rsidP="00A40D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iven two populations A and B, the ratio of two standardized rat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*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*</m:t>
            </m:r>
          </m:sup>
        </m:sSup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can be expressed as:</w:t>
      </w:r>
    </w:p>
    <w:p w14:paraId="2F72C5C3" w14:textId="77777777" w:rsidR="00A40D6E" w:rsidRPr="00FE5562" w:rsidRDefault="00121C61" w:rsidP="00A40D6E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RR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std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*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R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*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A</m:t>
                  </m:r>
                </m:sup>
              </m:sSubSup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k</m:t>
                  </m:r>
                </m:sup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P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*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×</m:t>
                  </m:r>
                </m:e>
              </m:nary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B</m:t>
                  </m:r>
                </m:sup>
              </m:sSubSup>
            </m:den>
          </m:f>
        </m:oMath>
      </m:oMathPara>
    </w:p>
    <w:p w14:paraId="6119A33A" w14:textId="77777777" w:rsidR="00A40D6E" w:rsidRDefault="00A40D6E" w:rsidP="00A40D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i</m:t>
        </m:r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1 to k</m:t>
        </m:r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ndicates the age group;</w:t>
      </w:r>
    </w:p>
    <w:p w14:paraId="2F97DCA9" w14:textId="77777777" w:rsidR="00A40D6E" w:rsidRDefault="00121C61" w:rsidP="00A40D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*</m:t>
            </m:r>
          </m:sup>
        </m:sSubSup>
      </m:oMath>
      <w:r w:rsidR="00A40D6E">
        <w:rPr>
          <w:rFonts w:ascii="Times New Roman" w:hAnsi="Times New Roman" w:cs="Times New Roman"/>
          <w:sz w:val="24"/>
          <w:szCs w:val="24"/>
          <w:lang w:val="en-US"/>
        </w:rPr>
        <w:t xml:space="preserve"> represents the distribution of the person years of a standard population;</w:t>
      </w:r>
    </w:p>
    <w:p w14:paraId="6FF90B25" w14:textId="77777777" w:rsidR="00A40D6E" w:rsidRDefault="00121C61" w:rsidP="00A40D6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p>
        </m:sSubSup>
      </m:oMath>
      <w:r w:rsidR="00A40D6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A40D6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B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A40D6E">
        <w:rPr>
          <w:rFonts w:ascii="Times New Roman" w:hAnsi="Times New Roman" w:cs="Times New Roman"/>
          <w:sz w:val="24"/>
          <w:szCs w:val="24"/>
          <w:lang w:val="en-US"/>
        </w:rPr>
        <w:t xml:space="preserve">represent age specific rates for a given outcom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</m:oMath>
      <w:r w:rsidR="00A40D6E">
        <w:rPr>
          <w:rFonts w:ascii="Times New Roman" w:hAnsi="Times New Roman" w:cs="Times New Roman"/>
          <w:sz w:val="24"/>
          <w:szCs w:val="24"/>
          <w:lang w:val="en-US"/>
        </w:rPr>
        <w:t>for the populations A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P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sup>
            </m:sSubSup>
          </m:den>
        </m:f>
      </m:oMath>
      <w:r w:rsidR="00A40D6E">
        <w:rPr>
          <w:rFonts w:ascii="Times New Roman" w:hAnsi="Times New Roman" w:cs="Times New Roman"/>
          <w:sz w:val="24"/>
          <w:szCs w:val="24"/>
          <w:lang w:val="en-US"/>
        </w:rPr>
        <w:t>) and B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P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i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</m:t>
                </m:r>
              </m:sup>
            </m:sSubSup>
          </m:den>
        </m:f>
      </m:oMath>
      <w:r w:rsidR="00A40D6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6712CAD5" w14:textId="77777777" w:rsidR="00A40D6E" w:rsidRDefault="00A40D6E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5AE861" w14:textId="77777777" w:rsidR="00A40D6E" w:rsidRDefault="00A40D6E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2D45F3" w14:textId="77777777" w:rsidR="00A40D6E" w:rsidRDefault="00A40D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4E71839" w14:textId="1B6BFF49" w:rsidR="00434F4F" w:rsidRPr="00FE5562" w:rsidRDefault="008D03DF" w:rsidP="00A206E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556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AS program.</w:t>
      </w:r>
    </w:p>
    <w:p w14:paraId="74093F85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forma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21D6C6F5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lue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</w:t>
      </w:r>
    </w:p>
    <w:p w14:paraId="4D6E6E10" w14:textId="734C11CC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0-19 years"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20-39"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3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40-59"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4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60-79"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5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=&gt;80"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20813E58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value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tate</w:t>
      </w:r>
    </w:p>
    <w:p w14:paraId="75D71761" w14:textId="63D5E0E4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Cali"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North Rhine-Westphalia (NRW)"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61FCC4D0" w14:textId="77777777" w:rsidR="006C70CE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</w:pPr>
    </w:p>
    <w:p w14:paraId="57A8E3D8" w14:textId="1F2177C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pops;</w:t>
      </w:r>
    </w:p>
    <w:p w14:paraId="0539ACC4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attrib</w:t>
      </w:r>
      <w:proofErr w:type="spellEnd"/>
    </w:p>
    <w:p w14:paraId="10A57FC5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state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abe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State"</w:t>
      </w:r>
    </w:p>
    <w:p w14:paraId="3823749F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age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abe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Age-class"</w:t>
      </w:r>
    </w:p>
    <w:p w14:paraId="433DB940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cases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abe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Number of cases"</w:t>
      </w:r>
    </w:p>
    <w:p w14:paraId="31F89CA6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y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labe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color w:val="800080"/>
          <w:sz w:val="20"/>
          <w:szCs w:val="20"/>
          <w:shd w:val="clear" w:color="auto" w:fill="FFFFFF"/>
          <w:lang w:val="en-US"/>
        </w:rPr>
        <w:t>"Person-years"</w:t>
      </w:r>
    </w:p>
    <w:p w14:paraId="299E6253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proofErr w:type="gram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nput</w:t>
      </w:r>
      <w:proofErr w:type="gram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tate age cases 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y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3C2ED1B6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cards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6B2FF880" w14:textId="77777777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1 1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  <w:t>0    1879110</w:t>
      </w:r>
    </w:p>
    <w:p w14:paraId="2A5D27FC" w14:textId="09D54DAF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 xml:space="preserve">1 2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74   1886884</w:t>
      </w:r>
    </w:p>
    <w:p w14:paraId="52D3AE29" w14:textId="38D06BDF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 xml:space="preserve">1 3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proofErr w:type="gram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351  1305887</w:t>
      </w:r>
      <w:proofErr w:type="gramEnd"/>
    </w:p>
    <w:p w14:paraId="1DCD3CE7" w14:textId="49E8D6B4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1 4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proofErr w:type="gram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585  523822</w:t>
      </w:r>
      <w:proofErr w:type="gramEnd"/>
    </w:p>
    <w:p w14:paraId="65A633DF" w14:textId="7D936D43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1 5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proofErr w:type="gram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206  68998</w:t>
      </w:r>
      <w:proofErr w:type="gramEnd"/>
    </w:p>
    <w:p w14:paraId="3420D691" w14:textId="584420B4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2 1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  <w:t>2    8630574</w:t>
      </w:r>
    </w:p>
    <w:p w14:paraId="6AD4495F" w14:textId="2872C79A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2 2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proofErr w:type="gram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133  10853391</w:t>
      </w:r>
      <w:proofErr w:type="gramEnd"/>
    </w:p>
    <w:p w14:paraId="6D0FB366" w14:textId="5148AF05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2 3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  <w:t>1972 13425892</w:t>
      </w:r>
    </w:p>
    <w:p w14:paraId="0E6253DB" w14:textId="3E203A79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 xml:space="preserve">2 4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5505 8725513</w:t>
      </w:r>
    </w:p>
    <w:p w14:paraId="6D37BF83" w14:textId="7325B3E2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 xml:space="preserve">2 5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ab/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  <w:t>2343 1808240</w:t>
      </w:r>
    </w:p>
    <w:p w14:paraId="0EBB0552" w14:textId="7761A88F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37C7D0AA" w14:textId="3F4252AE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079CD43E" w14:textId="76BEEC38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6AEB4550" w14:textId="7630A8EE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74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75" w:author="Gianicolo, Emilio" w:date="2025-12-18T14:46:00Z">
        <w:r w:rsidRPr="0053601C" w:rsidDel="00875A51">
          <w:rPr>
            <w:rFonts w:ascii="Courier New" w:hAnsi="Courier New" w:cs="Courier New"/>
            <w:b/>
            <w:bCs/>
            <w:color w:val="000080"/>
            <w:sz w:val="20"/>
            <w:szCs w:val="20"/>
            <w:shd w:val="clear" w:color="auto" w:fill="FFFFFF"/>
            <w:lang w:val="en-US"/>
          </w:rPr>
          <w:delText>data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old</w:delText>
        </w:r>
        <w:r w:rsidR="00DB6AF3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eu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</w:del>
    </w:p>
    <w:p w14:paraId="5ECF09D8" w14:textId="4163A283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76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77" w:author="Gianicolo, Emilio" w:date="2025-12-18T14:46:00Z"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attrib</w:delText>
        </w:r>
      </w:del>
    </w:p>
    <w:p w14:paraId="47B98001" w14:textId="2E96A801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78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79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age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tab/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label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</w:delText>
        </w:r>
        <w:r w:rsidRPr="0053601C" w:rsidDel="00875A51">
          <w:rPr>
            <w:rFonts w:ascii="Courier New" w:hAnsi="Courier New" w:cs="Courier New"/>
            <w:color w:val="800080"/>
            <w:sz w:val="20"/>
            <w:szCs w:val="20"/>
            <w:shd w:val="clear" w:color="auto" w:fill="FFFFFF"/>
            <w:lang w:val="en-US"/>
          </w:rPr>
          <w:delText>"Age-group"</w:delText>
        </w:r>
      </w:del>
    </w:p>
    <w:p w14:paraId="32708CB7" w14:textId="367BC1DE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80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81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w_</w:delText>
        </w:r>
        <w:r w:rsidR="00DB6AF3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oldeu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label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=</w:delText>
        </w:r>
        <w:r w:rsidRPr="0053601C" w:rsidDel="00875A51">
          <w:rPr>
            <w:rFonts w:ascii="Courier New" w:hAnsi="Courier New" w:cs="Courier New"/>
            <w:color w:val="800080"/>
            <w:sz w:val="20"/>
            <w:szCs w:val="20"/>
            <w:shd w:val="clear" w:color="auto" w:fill="FFFFFF"/>
            <w:lang w:val="en-US"/>
          </w:rPr>
          <w:delText>"Weights of Old EU population"</w:delText>
        </w:r>
      </w:del>
    </w:p>
    <w:p w14:paraId="22D326F8" w14:textId="7AE030BA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82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83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input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age w_segi;</w:delText>
        </w:r>
      </w:del>
    </w:p>
    <w:p w14:paraId="198AAD72" w14:textId="09FCEBCC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84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85" w:author="Gianicolo, Emilio" w:date="2025-12-18T14:46:00Z"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cards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;</w:delText>
        </w:r>
      </w:del>
    </w:p>
    <w:p w14:paraId="782CAE7A" w14:textId="4BC564D2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86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del w:id="87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C0"/>
            <w:lang w:val="en-US"/>
          </w:rPr>
          <w:delText>1 0.29</w:delText>
        </w:r>
      </w:del>
    </w:p>
    <w:p w14:paraId="652E63C5" w14:textId="62525B3A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88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del w:id="89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C0"/>
            <w:lang w:val="en-US"/>
          </w:rPr>
          <w:delText>2 0.28</w:delText>
        </w:r>
      </w:del>
    </w:p>
    <w:p w14:paraId="3FB67AAC" w14:textId="0EBB133E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90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del w:id="91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C0"/>
            <w:lang w:val="en-US"/>
          </w:rPr>
          <w:delText>3 0.27</w:delText>
        </w:r>
      </w:del>
    </w:p>
    <w:p w14:paraId="568CE6DC" w14:textId="1319A67B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92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del w:id="93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C0"/>
            <w:lang w:val="en-US"/>
          </w:rPr>
          <w:delText>4 0.14</w:delText>
        </w:r>
      </w:del>
    </w:p>
    <w:p w14:paraId="76815F9C" w14:textId="606700CD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94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C0"/>
          <w:lang w:val="en-US"/>
        </w:rPr>
      </w:pPr>
      <w:del w:id="95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C0"/>
            <w:lang w:val="en-US"/>
          </w:rPr>
          <w:delText>5 0.02</w:delText>
        </w:r>
      </w:del>
    </w:p>
    <w:p w14:paraId="5C3DCDC5" w14:textId="3109EF9C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96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97" w:author="Gianicolo, Emilio" w:date="2025-12-18T14:46:00Z"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</w:del>
    </w:p>
    <w:p w14:paraId="44A4D201" w14:textId="67EB7959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98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99" w:author="Gianicolo, Emilio" w:date="2025-12-18T14:46:00Z">
        <w:r w:rsidRPr="0053601C" w:rsidDel="00875A51">
          <w:rPr>
            <w:rFonts w:ascii="Courier New" w:hAnsi="Courier New" w:cs="Courier New"/>
            <w:b/>
            <w:bCs/>
            <w:color w:val="000080"/>
            <w:sz w:val="20"/>
            <w:szCs w:val="20"/>
            <w:shd w:val="clear" w:color="auto" w:fill="FFFFFF"/>
            <w:lang w:val="en-US"/>
          </w:rPr>
          <w:delText>run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</w:del>
    </w:p>
    <w:p w14:paraId="0219432A" w14:textId="4F9B4564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100" w:author="Gianicolo, Emilio" w:date="2025-12-18T14:46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1E324AB9" w14:textId="04B20630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data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cali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nrw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52283FB0" w14:textId="77777777" w:rsidR="001013FA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e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pops;</w:t>
      </w:r>
    </w:p>
    <w:p w14:paraId="0410EF10" w14:textId="77777777" w:rsidR="001013FA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tate=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cali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14:paraId="58B832C3" w14:textId="6D201D4C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if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state=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2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he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outpu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nrw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2D804260" w14:textId="302BFDA9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2C7F270E" w14:textId="7318D9E4" w:rsidR="001013FA" w:rsidRDefault="001013FA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250A172F" w14:textId="07015261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101" w:author="Gianicolo, Emilio" w:date="2025-12-18T14:45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102" w:author="Gianicolo, Emilio" w:date="2025-12-18T14:45:00Z"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*</w:delText>
        </w:r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ab/>
          <w:delText>a) Direct standardi</w:delText>
        </w:r>
        <w:r w:rsidR="004C4FA4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z</w:delText>
        </w:r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ed rates;</w:delText>
        </w:r>
      </w:del>
    </w:p>
    <w:p w14:paraId="25D62FD6" w14:textId="768380C5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103" w:author="Gianicolo, Emilio" w:date="2025-12-18T14:45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104" w:author="Gianicolo, Emilio" w:date="2025-12-18T14:45:00Z">
        <w:r w:rsidRPr="0053601C" w:rsidDel="00875A51">
          <w:rPr>
            <w:rFonts w:ascii="Courier New" w:hAnsi="Courier New" w:cs="Courier New"/>
            <w:b/>
            <w:bCs/>
            <w:color w:val="000080"/>
            <w:sz w:val="20"/>
            <w:szCs w:val="20"/>
            <w:shd w:val="clear" w:color="auto" w:fill="FFFFFF"/>
            <w:lang w:val="en-US"/>
          </w:rPr>
          <w:delText>proc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b/>
            <w:bCs/>
            <w:color w:val="000080"/>
            <w:sz w:val="20"/>
            <w:szCs w:val="20"/>
            <w:shd w:val="clear" w:color="auto" w:fill="FFFFFF"/>
            <w:lang w:val="en-US"/>
          </w:rPr>
          <w:delText>stdrate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data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=pops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refdata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old</w:delText>
        </w:r>
        <w:r w:rsidR="00DB6AF3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eu</w:delText>
        </w:r>
        <w:r w:rsidR="004C04C6"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method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direct</w:delText>
        </w:r>
        <w:r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stat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rate(mult=</w:delText>
        </w:r>
        <w:r w:rsidRPr="0053601C" w:rsidDel="00875A51">
          <w:rPr>
            <w:rFonts w:ascii="Courier New" w:hAnsi="Courier New" w:cs="Courier New"/>
            <w:b/>
            <w:bCs/>
            <w:color w:val="008080"/>
            <w:sz w:val="20"/>
            <w:szCs w:val="20"/>
            <w:shd w:val="clear" w:color="auto" w:fill="FFFFFF"/>
            <w:lang w:val="en-US"/>
          </w:rPr>
          <w:delText>100000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)</w:delText>
        </w:r>
        <w:r w:rsidR="004C04C6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effect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ratio;</w:delText>
        </w:r>
      </w:del>
    </w:p>
    <w:p w14:paraId="24F5F67E" w14:textId="0AF5EF0E" w:rsidR="006C70CE" w:rsidRPr="0053601C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105" w:author="Gianicolo, Emilio" w:date="2025-12-18T14:45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106" w:author="Gianicolo, Emilio" w:date="2025-12-18T14:45:00Z"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population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group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=state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event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=cases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total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PY;</w:delText>
        </w:r>
      </w:del>
    </w:p>
    <w:p w14:paraId="0FDC3D7E" w14:textId="4615743A" w:rsidR="006C70CE" w:rsidDel="00875A51" w:rsidRDefault="006C70CE" w:rsidP="006C70CE">
      <w:pPr>
        <w:autoSpaceDE w:val="0"/>
        <w:autoSpaceDN w:val="0"/>
        <w:adjustRightInd w:val="0"/>
        <w:spacing w:after="0" w:line="240" w:lineRule="auto"/>
        <w:rPr>
          <w:del w:id="107" w:author="Gianicolo, Emilio" w:date="2025-12-18T14:45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del w:id="108" w:author="Gianicolo, Emilio" w:date="2025-12-18T14:45:00Z"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lastRenderedPageBreak/>
          <w:delText>reference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total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=w_</w:delText>
        </w:r>
        <w:r w:rsidR="00DB6AF3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oldeu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  <w:r w:rsidR="004C04C6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strata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age/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effect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  <w:r w:rsidR="004C04C6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</w:delText>
        </w:r>
        <w:r w:rsidRPr="0053601C" w:rsidDel="00875A51">
          <w:rPr>
            <w:rFonts w:ascii="Courier New" w:hAnsi="Courier New" w:cs="Courier New"/>
            <w:color w:val="0000FF"/>
            <w:sz w:val="20"/>
            <w:szCs w:val="20"/>
            <w:shd w:val="clear" w:color="auto" w:fill="FFFFFF"/>
            <w:lang w:val="en-US"/>
          </w:rPr>
          <w:delText>format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 xml:space="preserve"> state </w:delText>
        </w:r>
        <w:r w:rsidRPr="0053601C" w:rsidDel="00875A51">
          <w:rPr>
            <w:rFonts w:ascii="Courier New" w:hAnsi="Courier New" w:cs="Courier New"/>
            <w:color w:val="008080"/>
            <w:sz w:val="20"/>
            <w:szCs w:val="20"/>
            <w:shd w:val="clear" w:color="auto" w:fill="FFFFFF"/>
            <w:lang w:val="en-US"/>
          </w:rPr>
          <w:delText>state.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  <w:r w:rsidR="001013FA" w:rsidRPr="001013FA" w:rsidDel="00875A51">
          <w:rPr>
            <w:rFonts w:ascii="Courier New" w:hAnsi="Courier New" w:cs="Courier New"/>
            <w:noProof/>
            <w:color w:val="000000"/>
            <w:sz w:val="20"/>
            <w:szCs w:val="20"/>
            <w:shd w:val="clear" w:color="auto" w:fill="FFFFFF"/>
            <w:lang w:val="en-US"/>
          </w:rPr>
          <mc:AlternateContent>
            <mc:Choice Requires="wps">
              <w:drawing>
                <wp:anchor distT="45720" distB="45720" distL="114300" distR="114300" simplePos="0" relativeHeight="251659264" behindDoc="0" locked="0" layoutInCell="1" allowOverlap="1" wp14:anchorId="3C70F849" wp14:editId="54EF130D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344426</wp:posOffset>
                  </wp:positionV>
                  <wp:extent cx="5527040" cy="1404620"/>
                  <wp:effectExtent l="0" t="0" r="16510" b="19685"/>
                  <wp:wrapSquare wrapText="bothSides"/>
                  <wp:docPr id="217" name="Textfeld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527040" cy="14046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4CDA97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Strata Rate Effect Estimates (Rate Multiplier = 100000)</w:t>
                              </w:r>
                            </w:p>
                            <w:p w14:paraId="536A9A7C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3BB579C3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      -----------state----------</w:t>
                              </w:r>
                            </w:p>
                            <w:p w14:paraId="3C0D0B33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                           North</w:t>
                              </w:r>
                            </w:p>
                            <w:p w14:paraId="5B7389CE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>Stratum                          Rhine-Westphalia      Rate       95% Lognormal</w:t>
                              </w:r>
                            </w:p>
                            <w:p w14:paraId="7A7A7B59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Index         age        Cali             (NRW)     Ratio     Confidence Limits</w:t>
                              </w:r>
                            </w:p>
                            <w:p w14:paraId="47DB0B87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3956202C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1           1       0.000             0.023   0.00000      .         .</w:t>
                              </w:r>
                            </w:p>
                            <w:p w14:paraId="381D0191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2           2       3.922             1.225   3.20037     2.40854   4.25252</w:t>
                              </w:r>
                            </w:p>
                            <w:p w14:paraId="4BD1D963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3           3      26.878            14.688   1.82994     1.63353   2.04998</w:t>
                              </w:r>
                            </w:p>
                            <w:p w14:paraId="4C8D9044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4           4     111.679            63.091   1.77013     1.62551   1.92762</w:t>
                              </w:r>
                            </w:p>
                            <w:p w14:paraId="6DE470B8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5           5     298.559           129.574   2.30417     1.99828   2.65688</w:t>
                              </w:r>
                            </w:p>
                            <w:p w14:paraId="6FC531E3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7B17B2CB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57331426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                  Directly Standardized Rate Estimates</w:t>
                              </w:r>
                            </w:p>
                            <w:p w14:paraId="5D98E020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                         Rate Multiplier = 100000</w:t>
                              </w:r>
                            </w:p>
                            <w:p w14:paraId="4CDB2229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0DBA6660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--------Study Population-------  -Reference Population-  -----------Standardized Rate----------</w:t>
                              </w:r>
                            </w:p>
                            <w:p w14:paraId="42F61E6E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Observed  Population-     Crude  Expected   Population-            Standard      95% Normal</w:t>
                              </w:r>
                            </w:p>
                            <w:p w14:paraId="76FA4C95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state      Events         Time      Rate    Events          Time  Estimate     Error   Confidence Limits</w:t>
                              </w:r>
                            </w:p>
                            <w:p w14:paraId="7B58DC2C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1B03817E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1        1216      5664701   21.4663  0.000300       1.00000   29.9615    0.8702   28.2559   31.6671</w:t>
                              </w:r>
                            </w:p>
                            <w:p w14:paraId="708B7BD6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2        9955     43443610   22.9148  0.000157       1.00000   15.7398    0.1610   15.4242   16.0554</w:t>
                              </w:r>
                            </w:p>
                            <w:p w14:paraId="321AC25F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479F7347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4B16508C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           Rate Effect Estimates (Rate Multiplier = 100000)</w:t>
                              </w:r>
                            </w:p>
                            <w:p w14:paraId="321CD7F6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1795CEB0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>-----------state----------</w:t>
                              </w:r>
                            </w:p>
                            <w:p w14:paraId="6926F300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           North                                       Log</w:t>
                              </w:r>
                            </w:p>
                            <w:p w14:paraId="164548A1" w14:textId="77777777" w:rsidR="001013FA" w:rsidRPr="0053601C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      Rhine-Westphalia      Rate       95% Lognormal        Rate    Standard</w:t>
                              </w:r>
                            </w:p>
                            <w:p w14:paraId="7B00051A" w14:textId="77777777" w:rsidR="001013FA" w:rsidRPr="000846BA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   </w:t>
                              </w:r>
                              <w:r w:rsidRPr="000846BA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>Cali             (NRW)     Ratio     Confidence Limits     Ratio       Error          Z    Pr &gt; |Z|</w:t>
                              </w:r>
                            </w:p>
                            <w:p w14:paraId="4AD0B4A0" w14:textId="77777777" w:rsidR="001013FA" w:rsidRPr="000846BA" w:rsidRDefault="001013FA" w:rsidP="001013FA">
                              <w:pPr>
                                <w:autoSpaceDE w:val="0"/>
                                <w:autoSpaceDN w:val="0"/>
                                <w:adjustRightInd w:val="0"/>
                                <w:spacing w:after="0" w:line="240" w:lineRule="auto"/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</w:pPr>
                            </w:p>
                            <w:p w14:paraId="411F9B8A" w14:textId="5FBB254E" w:rsidR="001013FA" w:rsidRPr="0053601C" w:rsidRDefault="001013FA" w:rsidP="001013F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0846BA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  <w:lang w:val="en-US"/>
                                </w:rPr>
                                <w:t xml:space="preserve"> </w:t>
                              </w: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</w:rPr>
                                <w:t xml:space="preserve">29.9615           15.7398    </w:t>
                              </w:r>
                              <w:r w:rsidRPr="0053601C">
                                <w:rPr>
                                  <w:rFonts w:ascii="SAS Monospace" w:hAnsi="SAS Monospace" w:cs="SAS Monospace"/>
                                  <w:b/>
                                  <w:sz w:val="12"/>
                                  <w:szCs w:val="12"/>
                                </w:rPr>
                                <w:t>1.9036     1.79206   2.02198</w:t>
                              </w:r>
                              <w:r w:rsidRPr="0053601C">
                                <w:rPr>
                                  <w:rFonts w:ascii="SAS Monospace" w:hAnsi="SAS Monospace" w:cs="SAS Monospace"/>
                                  <w:sz w:val="12"/>
                                  <w:szCs w:val="12"/>
                                </w:rPr>
                                <w:t xml:space="preserve">    0.6437      0.0308      20.90      &lt;.0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20000</wp14:pctHeight>
                  </wp14:sizeRelV>
                </wp:anchor>
              </w:drawing>
            </mc:Choice>
            <mc:Fallback>
              <w:pict>
                <v:shapetype w14:anchorId="3C70F849"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6" type="#_x0000_t202" style="position:absolute;margin-left:0;margin-top:27.1pt;width:435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">
                  <v:textbox style="mso-fit-shape-to-text:t">
                    <w:txbxContent>
                      <w:p w14:paraId="444CDA97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Strata Rate Effect Estimates (Rate Multiplier = 100000)</w:t>
                        </w:r>
                      </w:p>
                      <w:p w14:paraId="536A9A7C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3BB579C3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          -----------state----------</w:t>
                        </w:r>
                      </w:p>
                      <w:p w14:paraId="3C0D0B33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                               North</w:t>
                        </w:r>
                      </w:p>
                      <w:p w14:paraId="5B7389CE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>Stratum                          Rhine-Westphalia      Rate       95% Lognormal</w:t>
                        </w:r>
                      </w:p>
                      <w:p w14:paraId="7A7A7B59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Index         age        Cali             (NRW)     Ratio     Confidence Limits</w:t>
                        </w:r>
                      </w:p>
                      <w:p w14:paraId="47DB0B87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3956202C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1           1       0.000             0.023   0.00000      .         .</w:t>
                        </w:r>
                      </w:p>
                      <w:p w14:paraId="381D0191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2           2       3.922             1.225   3.20037     2.40854   4.25252</w:t>
                        </w:r>
                      </w:p>
                      <w:p w14:paraId="4BD1D963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3           3      26.878            14.688   1.82994     1.63353   2.04998</w:t>
                        </w:r>
                      </w:p>
                      <w:p w14:paraId="4C8D9044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4           4     111.679            63.091   1.77013     1.62551   1.92762</w:t>
                        </w:r>
                      </w:p>
                      <w:p w14:paraId="6DE470B8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5           5     298.559           129.574   2.30417     1.99828   2.65688</w:t>
                        </w:r>
                      </w:p>
                      <w:p w14:paraId="6FC531E3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7B17B2CB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57331426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                      Directly Standardized Rate Estimates</w:t>
                        </w:r>
                      </w:p>
                      <w:p w14:paraId="5D98E020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                             Rate Multiplier = 100000</w:t>
                        </w:r>
                      </w:p>
                      <w:p w14:paraId="4CDB2229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0DBA6660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--------Study Population-------  -Reference Population-  -----------Standardized Rate----------</w:t>
                        </w:r>
                      </w:p>
                      <w:p w14:paraId="42F61E6E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Observed  Population-     Crude  Expected   Population-            Standard      95% Normal</w:t>
                        </w:r>
                      </w:p>
                      <w:p w14:paraId="76FA4C95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state      Events         Time      Rate    Events          Time  Estimate     Error   Confidence Limits</w:t>
                        </w:r>
                      </w:p>
                      <w:p w14:paraId="7B58DC2C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1B03817E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1        1216      5664701   21.4663  0.000300       1.00000   29.9615    0.8702   28.2559   31.6671</w:t>
                        </w:r>
                      </w:p>
                      <w:p w14:paraId="708B7BD6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2        9955     43443610   22.9148  0.000157       1.00000   15.7398    0.1610   15.4242   16.0554</w:t>
                        </w:r>
                      </w:p>
                      <w:p w14:paraId="321AC25F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479F7347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4B16508C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               Rate Effect Estimates (Rate Multiplier = 100000)</w:t>
                        </w:r>
                      </w:p>
                      <w:p w14:paraId="321CD7F6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1795CEB0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>-----------state----------</w:t>
                        </w:r>
                      </w:p>
                      <w:p w14:paraId="6926F300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           North                                       Log</w:t>
                        </w:r>
                      </w:p>
                      <w:p w14:paraId="164548A1" w14:textId="77777777" w:rsidR="001013FA" w:rsidRPr="0053601C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      Rhine-Westphalia      Rate       95% Lognormal        Rate    Standard</w:t>
                        </w:r>
                      </w:p>
                      <w:p w14:paraId="7B00051A" w14:textId="77777777" w:rsidR="001013FA" w:rsidRPr="000846BA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   </w:t>
                        </w:r>
                        <w:r w:rsidRPr="000846BA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>Cali             (NRW)     Ratio     Confidence Limits     Ratio       Error          Z    Pr &gt; |Z|</w:t>
                        </w:r>
                      </w:p>
                      <w:p w14:paraId="4AD0B4A0" w14:textId="77777777" w:rsidR="001013FA" w:rsidRPr="000846BA" w:rsidRDefault="001013FA" w:rsidP="001013FA">
                        <w:pPr>
                          <w:autoSpaceDE w:val="0"/>
                          <w:autoSpaceDN w:val="0"/>
                          <w:adjustRightInd w:val="0"/>
                          <w:spacing w:after="0" w:line="240" w:lineRule="auto"/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</w:pPr>
                      </w:p>
                      <w:p w14:paraId="411F9B8A" w14:textId="5FBB254E" w:rsidR="001013FA" w:rsidRPr="0053601C" w:rsidRDefault="001013FA" w:rsidP="001013FA">
                        <w:pPr>
                          <w:rPr>
                            <w:sz w:val="18"/>
                            <w:szCs w:val="18"/>
                          </w:rPr>
                        </w:pPr>
                        <w:r w:rsidRPr="000846BA">
                          <w:rPr>
                            <w:rFonts w:ascii="SAS Monospace" w:hAnsi="SAS Monospace" w:cs="SAS Monospace"/>
                            <w:sz w:val="12"/>
                            <w:szCs w:val="12"/>
                            <w:lang w:val="en-US"/>
                          </w:rPr>
                          <w:t xml:space="preserve"> </w:t>
                        </w: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</w:rPr>
                          <w:t xml:space="preserve">29.9615           15.7398    </w:t>
                        </w:r>
                        <w:r w:rsidRPr="0053601C">
                          <w:rPr>
                            <w:rFonts w:ascii="SAS Monospace" w:hAnsi="SAS Monospace" w:cs="SAS Monospace"/>
                            <w:b/>
                            <w:sz w:val="12"/>
                            <w:szCs w:val="12"/>
                          </w:rPr>
                          <w:t>1.9036     1.79206   2.02198</w:t>
                        </w:r>
                        <w:r w:rsidRPr="0053601C">
                          <w:rPr>
                            <w:rFonts w:ascii="SAS Monospace" w:hAnsi="SAS Monospace" w:cs="SAS Monospace"/>
                            <w:sz w:val="12"/>
                            <w:szCs w:val="12"/>
                          </w:rPr>
                          <w:t xml:space="preserve">    0.6437      0.0308      20.90      &lt;.0001</w:t>
                        </w: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  <w:r w:rsidRPr="0053601C" w:rsidDel="00875A51">
          <w:rPr>
            <w:rFonts w:ascii="Courier New" w:hAnsi="Courier New" w:cs="Courier New"/>
            <w:b/>
            <w:bCs/>
            <w:color w:val="000080"/>
            <w:sz w:val="20"/>
            <w:szCs w:val="20"/>
            <w:shd w:val="clear" w:color="auto" w:fill="FFFFFF"/>
            <w:lang w:val="en-US"/>
          </w:rPr>
          <w:delText>run</w:delText>
        </w:r>
        <w:r w:rsidRPr="0053601C" w:rsidDel="00875A51">
          <w:rPr>
            <w:rFonts w:ascii="Courier New" w:hAnsi="Courier New" w:cs="Courier New"/>
            <w:color w:val="000000"/>
            <w:sz w:val="20"/>
            <w:szCs w:val="20"/>
            <w:shd w:val="clear" w:color="auto" w:fill="FFFFFF"/>
            <w:lang w:val="en-US"/>
          </w:rPr>
          <w:delText>;</w:delText>
        </w:r>
      </w:del>
    </w:p>
    <w:p w14:paraId="4E3EF463" w14:textId="4018A71E" w:rsidR="008B5FFC" w:rsidDel="00875A51" w:rsidRDefault="008B5FFC" w:rsidP="006C70CE">
      <w:pPr>
        <w:autoSpaceDE w:val="0"/>
        <w:autoSpaceDN w:val="0"/>
        <w:adjustRightInd w:val="0"/>
        <w:spacing w:after="0" w:line="240" w:lineRule="auto"/>
        <w:rPr>
          <w:del w:id="109" w:author="Gianicolo, Emilio" w:date="2025-12-18T14:45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659901AF" w14:textId="77777777" w:rsidR="008B5FFC" w:rsidRPr="0053601C" w:rsidRDefault="008B5FFC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0D92E1C9" w14:textId="77777777" w:rsidR="001013FA" w:rsidRDefault="001013FA">
      <w:pP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br w:type="page"/>
      </w:r>
    </w:p>
    <w:p w14:paraId="489116EF" w14:textId="707F2A36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lastRenderedPageBreak/>
        <w:t>*</w:t>
      </w:r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del w:id="110" w:author="Gianicolo, Emilio" w:date="2025-12-18T14:45:00Z"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b</w:delText>
        </w:r>
      </w:del>
      <w:ins w:id="111" w:author="Gianicolo, Emilio" w:date="2025-12-18T14:50:00Z">
        <w:r w:rsidR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>a</w:t>
        </w:r>
      </w:ins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) </w:t>
      </w:r>
      <w:del w:id="112" w:author="Gianicolo, Emilio" w:date="2025-12-18T14:45:00Z">
        <w:r w:rsidR="00947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Ind</w:delText>
        </w:r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irect s</w:delText>
        </w:r>
      </w:del>
      <w:ins w:id="113" w:author="Gianicolo, Emilio" w:date="2025-12-18T14:45:00Z">
        <w:r w:rsidR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>S</w:t>
        </w:r>
      </w:ins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tandardi</w:t>
      </w:r>
      <w:r w:rsidR="004C4FA4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z</w:t>
      </w:r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ed rates</w:t>
      </w:r>
      <w:ins w:id="114" w:author="Gianicolo, Emilio" w:date="2025-12-18T14:50:00Z">
        <w:r w:rsidR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 xml:space="preserve"> obtained using the “indirect” option</w:t>
        </w:r>
      </w:ins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>;</w:t>
      </w:r>
    </w:p>
    <w:p w14:paraId="35D0D816" w14:textId="402F345B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tdrate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cali</w:t>
      </w:r>
      <w:proofErr w:type="spellEnd"/>
      <w:r w:rsidR="004C04C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efdata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nrw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thod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indirect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a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rate(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mult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00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);</w:t>
      </w:r>
    </w:p>
    <w:p w14:paraId="1FBE16E3" w14:textId="51C1995B" w:rsidR="001013FA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opulatio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ven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cases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ota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y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="004C04C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</w:p>
    <w:p w14:paraId="01D79259" w14:textId="73EAA6DE" w:rsidR="001013FA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eference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ven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cases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ota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y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  <w:r w:rsidR="004C04C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rata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/</w:t>
      </w:r>
      <w:proofErr w:type="spellStart"/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mr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ats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1009D308" w14:textId="1CD17EF0" w:rsidR="006C70CE" w:rsidRDefault="001013FA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1013FA">
        <w:rPr>
          <w:rFonts w:ascii="Courier New" w:hAnsi="Courier New" w:cs="Courier New"/>
          <w:noProof/>
          <w:color w:val="000000"/>
          <w:sz w:val="20"/>
          <w:szCs w:val="20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1D5EED" wp14:editId="3BD84AA7">
                <wp:simplePos x="0" y="0"/>
                <wp:positionH relativeFrom="margin">
                  <wp:align>left</wp:align>
                </wp:positionH>
                <wp:positionV relativeFrom="paragraph">
                  <wp:posOffset>270048</wp:posOffset>
                </wp:positionV>
                <wp:extent cx="5551170" cy="1404620"/>
                <wp:effectExtent l="0" t="0" r="11430" b="1143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51714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027B29" w14:textId="400F622D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Indirectly Standardized Strata Statistics</w:t>
                            </w:r>
                          </w:p>
                          <w:p w14:paraId="003B9E01" w14:textId="1E69D609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Rate Multiplier = 100000</w:t>
                            </w:r>
                          </w:p>
                          <w:p w14:paraId="0A293D9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p w14:paraId="6B2CB0A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             ----------------------------Study Population----------------------------  ------Reference Population------</w:t>
                            </w:r>
                          </w:p>
                          <w:p w14:paraId="2C820D57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>Stratum            Observed  ----Population-Time---     Crude  Standard      95% Normal      ----Population-Time---     Crude  Expected</w:t>
                            </w:r>
                          </w:p>
                          <w:p w14:paraId="144697F4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Index       age    Events       Value  Proportion      Rate     Error   Confidence Limits       Value  Proportion      Rate    Events</w:t>
                            </w:r>
                          </w:p>
                          <w:p w14:paraId="73401AD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p w14:paraId="7D52BAF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1         1         0     1879110      0.3317     0.000    0.0000     0.000     0.000     8630574      0.1987     0.023     0.435</w:t>
                            </w:r>
                          </w:p>
                          <w:p w14:paraId="69DA8DBC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2         2        74     1886884      0.3331     3.922    0.4559     3.028     4.815    10853391      0.2498     1.225    23.122</w:t>
                            </w:r>
                          </w:p>
                          <w:p w14:paraId="007C4B94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3         3       351     1305887      0.2305    26.878    1.4347    24.066    29.690    13425892      0.3090    14.688   191.809</w:t>
                            </w:r>
                          </w:p>
                          <w:p w14:paraId="3B6C1DEB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4         4       585      523822      0.0925   111.679    4.6174   102.629   120.729     8725513      0.2008    63.091   330.484</w:t>
                            </w:r>
                          </w:p>
                          <w:p w14:paraId="3DC4A03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0"/>
                                <w:szCs w:val="10"/>
                                <w:lang w:val="en-US"/>
                              </w:rPr>
                              <w:t xml:space="preserve">      5         5       206       68998      0.0122   298.559   20.8016   257.789   339.330     1808240      0.0416   129.574    89.403</w:t>
                            </w:r>
                          </w:p>
                          <w:p w14:paraId="3B42DC6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0F0E62BE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35EEC826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 Strata SMR Estimates</w:t>
                            </w:r>
                          </w:p>
                          <w:p w14:paraId="24812B54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Rate Multiplier = 100000</w:t>
                            </w:r>
                          </w:p>
                          <w:p w14:paraId="0A6800F9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52FA008F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---Study Population--  Reference</w:t>
                            </w:r>
                          </w:p>
                          <w:p w14:paraId="5BF45F5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Stratum                Observed  Population-      Crude  Expected            Standard      95% Normal</w:t>
                            </w:r>
                          </w:p>
                          <w:p w14:paraId="48F97972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Index         age      Events         Time       Rate    Events       SMR     Error   Confidence Limits</w:t>
                            </w:r>
                          </w:p>
                          <w:p w14:paraId="25B4EE2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2920D237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1           1           0      1879110      0.023     0.435    0.0000     .         .         .</w:t>
                            </w:r>
                          </w:p>
                          <w:p w14:paraId="6B2D5A79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2           2          74      1886884      1.225    23.122    3.2004    0.3720    2.4712    3.9295</w:t>
                            </w:r>
                          </w:p>
                          <w:p w14:paraId="45F4D3A3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3           3         351      1305887     14.688   191.809    1.8299    0.0977    1.6385    2.0214</w:t>
                            </w:r>
                          </w:p>
                          <w:p w14:paraId="5C67DB7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4           4         585       523822     63.091   330.484    1.7701    0.0732    1.6267    1.9136</w:t>
                            </w:r>
                          </w:p>
                          <w:p w14:paraId="175B80D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5           5         206        68998    129.574    89.403    2.3042    0.1605    1.9895    2.6188</w:t>
                            </w:r>
                          </w:p>
                          <w:p w14:paraId="2C6A36FC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01CC1F97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0EE4A69F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Standardized Morbidity/Mortality Ratio</w:t>
                            </w:r>
                          </w:p>
                          <w:p w14:paraId="74D8CF2B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3C90985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Observed  Expected            Standard         95% Normal</w:t>
                            </w:r>
                          </w:p>
                          <w:p w14:paraId="122FF9ED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Events    Events       SMR     Error      Confidence Limits           Z    Pr &gt; |Z|</w:t>
                            </w:r>
                          </w:p>
                          <w:p w14:paraId="5593A9CD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7D821BB5" w14:textId="04E67EA6" w:rsidR="001013FA" w:rsidRPr="0053601C" w:rsidRDefault="001013FA" w:rsidP="001013FA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1216   635.254    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b/>
                                <w:sz w:val="12"/>
                                <w:szCs w:val="12"/>
                              </w:rPr>
                              <w:t>1.9142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    0.0549      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b/>
                                <w:sz w:val="12"/>
                                <w:szCs w:val="12"/>
                              </w:rPr>
                              <w:t>1.8066      2.0218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      16.65      &lt;.0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1D5EED" id="_x0000_s1027" type="#_x0000_t202" style="position:absolute;margin-left:0;margin-top:21.25pt;width:437.1pt;height:110.6pt;z-index:25166131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">
                <v:textbox style="mso-fit-shape-to-text:t">
                  <w:txbxContent>
                    <w:p w14:paraId="3E027B29" w14:textId="400F622D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Indirectly Standardized Strata Statistics</w:t>
                      </w:r>
                    </w:p>
                    <w:p w14:paraId="003B9E01" w14:textId="1E69D609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Rate Multiplier = 100000</w:t>
                      </w:r>
                    </w:p>
                    <w:p w14:paraId="0A293D9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</w:p>
                    <w:p w14:paraId="6B2CB0A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             ----------------------------Study Population----------------------------  ------Reference Population------</w:t>
                      </w:r>
                    </w:p>
                    <w:p w14:paraId="2C820D57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>Stratum            Observed  ----Population-Time---     Crude  Standard      95% Normal      ----Population-Time---     Crude  Expected</w:t>
                      </w:r>
                    </w:p>
                    <w:p w14:paraId="144697F4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Index       age    Events       Value  Proportion      Rate     Error   Confidence Limits       Value  Proportion      Rate    Events</w:t>
                      </w:r>
                    </w:p>
                    <w:p w14:paraId="73401AD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</w:p>
                    <w:p w14:paraId="7D52BAF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1         1         0     1879110      0.3317     0.000    0.0000     0.000     0.000     8630574      0.1987     0.023     0.435</w:t>
                      </w:r>
                    </w:p>
                    <w:p w14:paraId="69DA8DBC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2         2        74     1886884      0.3331     3.922    0.4559     3.028     4.815    10853391      0.2498     1.225    23.122</w:t>
                      </w:r>
                    </w:p>
                    <w:p w14:paraId="007C4B94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3         3       351     1305887      0.2305    26.878    1.4347    24.066    29.690    13425892      0.3090    14.688   191.809</w:t>
                      </w:r>
                    </w:p>
                    <w:p w14:paraId="3B6C1DEB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4         4       585      523822      0.0925   111.679    4.6174   102.629   120.729     8725513      0.2008    63.091   330.484</w:t>
                      </w:r>
                    </w:p>
                    <w:p w14:paraId="3DC4A03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0"/>
                          <w:szCs w:val="10"/>
                          <w:lang w:val="en-US"/>
                        </w:rPr>
                        <w:t xml:space="preserve">      5         5       206       68998      0.0122   298.559   20.8016   257.789   339.330     1808240      0.0416   129.574    89.403</w:t>
                      </w:r>
                    </w:p>
                    <w:p w14:paraId="3B42DC6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0F0E62BE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35EEC826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 Strata SMR Estimates</w:t>
                      </w:r>
                    </w:p>
                    <w:p w14:paraId="24812B54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Rate Multiplier = 100000</w:t>
                      </w:r>
                    </w:p>
                    <w:p w14:paraId="0A6800F9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52FA008F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---Study Population--  Reference</w:t>
                      </w:r>
                    </w:p>
                    <w:p w14:paraId="5BF45F5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Stratum                Observed  Population-      Crude  Expected            Standard      95% Normal</w:t>
                      </w:r>
                    </w:p>
                    <w:p w14:paraId="48F97972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Index         age      Events         Time       Rate    Events       SMR     Error   Confidence Limits</w:t>
                      </w:r>
                    </w:p>
                    <w:p w14:paraId="25B4EE2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2920D237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1           1           0      1879110      0.023     0.435    0.0000     .         .         .</w:t>
                      </w:r>
                    </w:p>
                    <w:p w14:paraId="6B2D5A79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2           2          74      1886884      1.225    23.122    3.2004    0.3720    2.4712    3.9295</w:t>
                      </w:r>
                    </w:p>
                    <w:p w14:paraId="45F4D3A3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3           3         351      1305887     14.688   191.809    1.8299    0.0977    1.6385    2.0214</w:t>
                      </w:r>
                    </w:p>
                    <w:p w14:paraId="5C67DB7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4           4         585       523822     63.091   330.484    1.7701    0.0732    1.6267    1.9136</w:t>
                      </w:r>
                    </w:p>
                    <w:p w14:paraId="175B80D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5           5         206        68998    129.574    89.403    2.3042    0.1605    1.9895    2.6188</w:t>
                      </w:r>
                    </w:p>
                    <w:p w14:paraId="2C6A36FC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01CC1F97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0EE4A69F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Standardized Morbidity/Mortality Ratio</w:t>
                      </w:r>
                    </w:p>
                    <w:p w14:paraId="74D8CF2B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3C90985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Observed  Expected            Standard         95% Normal</w:t>
                      </w:r>
                    </w:p>
                    <w:p w14:paraId="122FF9ED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Events    Events       SMR     Error      Confidence Limits           Z    Pr &gt; |Z|</w:t>
                      </w:r>
                    </w:p>
                    <w:p w14:paraId="5593A9CD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7D821BB5" w14:textId="04E67EA6" w:rsidR="001013FA" w:rsidRPr="0053601C" w:rsidRDefault="001013FA" w:rsidP="001013FA">
                      <w:pPr>
                        <w:rPr>
                          <w:sz w:val="12"/>
                          <w:szCs w:val="12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</w:t>
                      </w: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1216   635.254    </w:t>
                      </w:r>
                      <w:r w:rsidRPr="0053601C">
                        <w:rPr>
                          <w:rFonts w:ascii="SAS Monospace" w:hAnsi="SAS Monospace" w:cs="SAS Monospace"/>
                          <w:b/>
                          <w:sz w:val="12"/>
                          <w:szCs w:val="12"/>
                        </w:rPr>
                        <w:t>1.9142</w:t>
                      </w: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    0.0549      </w:t>
                      </w:r>
                      <w:r w:rsidRPr="0053601C">
                        <w:rPr>
                          <w:rFonts w:ascii="SAS Monospace" w:hAnsi="SAS Monospace" w:cs="SAS Monospace"/>
                          <w:b/>
                          <w:sz w:val="12"/>
                          <w:szCs w:val="12"/>
                        </w:rPr>
                        <w:t>1.8066      2.0218</w:t>
                      </w: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      16.65      &lt;.00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C70CE"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="006C70CE"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5733C72F" w14:textId="1698E187" w:rsidR="001013FA" w:rsidRDefault="001013FA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11AE4058" w14:textId="7156DB44" w:rsidR="001013FA" w:rsidRDefault="001013FA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4EC7F019" w14:textId="013E2316" w:rsidR="001013FA" w:rsidRDefault="001013FA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6EC1CE18" w14:textId="77777777" w:rsidR="001013FA" w:rsidRPr="0053601C" w:rsidRDefault="001013FA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</w:p>
    <w:p w14:paraId="755DCC03" w14:textId="77777777" w:rsidR="001013FA" w:rsidRDefault="001013FA">
      <w:pP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br w:type="page"/>
      </w:r>
    </w:p>
    <w:p w14:paraId="5074B26A" w14:textId="58C43E48" w:rsidR="00875A51" w:rsidRDefault="006C70CE" w:rsidP="006C70CE">
      <w:pPr>
        <w:autoSpaceDE w:val="0"/>
        <w:autoSpaceDN w:val="0"/>
        <w:adjustRightInd w:val="0"/>
        <w:spacing w:after="0" w:line="240" w:lineRule="auto"/>
        <w:rPr>
          <w:ins w:id="115" w:author="Gianicolo, Emilio" w:date="2025-12-18T14:51:00Z"/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lastRenderedPageBreak/>
        <w:t>*</w:t>
      </w:r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ab/>
      </w:r>
      <w:del w:id="116" w:author="Gianicolo, Emilio" w:date="2025-12-18T14:46:00Z"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c</w:delText>
        </w:r>
      </w:del>
      <w:ins w:id="117" w:author="Gianicolo, Emilio" w:date="2025-12-18T14:46:00Z">
        <w:r w:rsidR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>b</w:t>
        </w:r>
      </w:ins>
      <w:r w:rsidRPr="0053601C">
        <w:rPr>
          <w:rFonts w:ascii="Courier New" w:hAnsi="Courier New" w:cs="Courier New"/>
          <w:color w:val="008000"/>
          <w:sz w:val="20"/>
          <w:szCs w:val="20"/>
          <w:shd w:val="clear" w:color="auto" w:fill="FFFFFF"/>
          <w:lang w:val="en-US"/>
        </w:rPr>
        <w:t xml:space="preserve">) </w:t>
      </w:r>
      <w:del w:id="118" w:author="Gianicolo, Emilio" w:date="2025-12-18T14:50:00Z"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Direct s</w:delText>
        </w:r>
      </w:del>
      <w:ins w:id="119" w:author="Gianicolo, Emilio" w:date="2025-12-18T14:51:00Z">
        <w:r w:rsidR="00875A51" w:rsidRPr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 xml:space="preserve"> </w:t>
        </w:r>
        <w:r w:rsidR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>obtained using the “direct” option;</w:t>
        </w:r>
      </w:ins>
    </w:p>
    <w:p w14:paraId="4453DF93" w14:textId="72EB85B0" w:rsidR="006C70CE" w:rsidRPr="0053601C" w:rsidDel="00875A51" w:rsidRDefault="00875A51" w:rsidP="006C70CE">
      <w:pPr>
        <w:autoSpaceDE w:val="0"/>
        <w:autoSpaceDN w:val="0"/>
        <w:adjustRightInd w:val="0"/>
        <w:spacing w:after="0" w:line="240" w:lineRule="auto"/>
        <w:rPr>
          <w:del w:id="120" w:author="Gianicolo, Emilio" w:date="2025-12-18T14:51:00Z"/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ins w:id="121" w:author="Gianicolo, Emilio" w:date="2025-12-18T14:51:00Z">
        <w:r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t xml:space="preserve"> </w:t>
        </w:r>
      </w:ins>
      <w:del w:id="122" w:author="Gianicolo, Emilio" w:date="2025-12-18T14:51:00Z">
        <w:r w:rsidR="006C70CE"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tandardi</w:delText>
        </w:r>
        <w:r w:rsidR="004C4FA4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z</w:delText>
        </w:r>
        <w:r w:rsidR="006C70CE" w:rsidRPr="0053601C" w:rsidDel="00875A51">
          <w:rPr>
            <w:rFonts w:ascii="Courier New" w:hAnsi="Courier New" w:cs="Courier New"/>
            <w:color w:val="008000"/>
            <w:sz w:val="20"/>
            <w:szCs w:val="20"/>
            <w:shd w:val="clear" w:color="auto" w:fill="FFFFFF"/>
            <w:lang w:val="en-US"/>
          </w:rPr>
          <w:delText>ed rates;</w:delText>
        </w:r>
      </w:del>
    </w:p>
    <w:p w14:paraId="06E0B07D" w14:textId="5384A156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proc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stdrate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data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pops </w:t>
      </w:r>
      <w:proofErr w:type="spellStart"/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efdata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cali</w:t>
      </w:r>
      <w:proofErr w:type="spellEnd"/>
      <w:r w:rsidR="004C04C6" w:rsidRPr="004C04C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method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dir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a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rate(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mult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r w:rsidRPr="0053601C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  <w:lang w:val="en-US"/>
        </w:rPr>
        <w:t>100000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)</w:t>
      </w:r>
      <w:r w:rsidR="004C04C6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ffec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ratio;</w:t>
      </w:r>
    </w:p>
    <w:p w14:paraId="36709159" w14:textId="0D171800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populatio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group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state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ven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=cases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ota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proofErr w:type="gram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Y;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reference</w:t>
      </w:r>
      <w:proofErr w:type="spellEnd"/>
      <w:proofErr w:type="gram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total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=</w:t>
      </w:r>
      <w:proofErr w:type="spellStart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py</w:t>
      </w:r>
      <w:proofErr w:type="spellEnd"/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37D5374D" w14:textId="77777777" w:rsidR="001013FA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strata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 xml:space="preserve"> age/</w:t>
      </w:r>
      <w:r w:rsidRPr="0053601C">
        <w:rPr>
          <w:rFonts w:ascii="Courier New" w:hAnsi="Courier New" w:cs="Courier New"/>
          <w:color w:val="0000FF"/>
          <w:sz w:val="20"/>
          <w:szCs w:val="20"/>
          <w:shd w:val="clear" w:color="auto" w:fill="FFFFFF"/>
          <w:lang w:val="en-US"/>
        </w:rPr>
        <w:t>effect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1D40F64A" w14:textId="12613FB1" w:rsidR="006C70CE" w:rsidRPr="0053601C" w:rsidRDefault="006C70CE" w:rsidP="006C70C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</w:pPr>
      <w:r w:rsidRPr="0053601C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  <w:lang w:val="en-US"/>
        </w:rPr>
        <w:t>run</w:t>
      </w:r>
      <w:r w:rsidRPr="0053601C">
        <w:rPr>
          <w:rFonts w:ascii="Courier New" w:hAnsi="Courier New" w:cs="Courier New"/>
          <w:color w:val="000000"/>
          <w:sz w:val="20"/>
          <w:szCs w:val="20"/>
          <w:shd w:val="clear" w:color="auto" w:fill="FFFFFF"/>
          <w:lang w:val="en-US"/>
        </w:rPr>
        <w:t>;</w:t>
      </w:r>
    </w:p>
    <w:p w14:paraId="5B3E7D6A" w14:textId="760C0829" w:rsidR="001013FA" w:rsidRDefault="001013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13FA"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59039EF" wp14:editId="6EBC2FFA">
                <wp:simplePos x="0" y="0"/>
                <wp:positionH relativeFrom="margin">
                  <wp:align>left</wp:align>
                </wp:positionH>
                <wp:positionV relativeFrom="paragraph">
                  <wp:posOffset>475615</wp:posOffset>
                </wp:positionV>
                <wp:extent cx="5515610" cy="1404620"/>
                <wp:effectExtent l="0" t="0" r="27940" b="12065"/>
                <wp:wrapSquare wrapText="bothSides"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156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507C0" w14:textId="1EA35389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Strata Rate Effect Estimates (Rate Multiplier = 100000)</w:t>
                            </w:r>
                          </w:p>
                          <w:p w14:paraId="5DE7226C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072062A1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Stratum                ---------------state--------------      Rate       95% Lognormal</w:t>
                            </w:r>
                          </w:p>
                          <w:p w14:paraId="0074625B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Index         age                   1                 2     Ratio     Confidence Limits</w:t>
                            </w:r>
                          </w:p>
                          <w:p w14:paraId="0BEDE274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401521C2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1           1               0.000             0.023   0.00000      .         .</w:t>
                            </w:r>
                          </w:p>
                          <w:p w14:paraId="05BCD58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2           2               3.922             1.225   3.20037     2.40854   4.25252</w:t>
                            </w:r>
                          </w:p>
                          <w:p w14:paraId="38574C5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3           3              26.878            14.688   1.82994     1.63353   2.04998</w:t>
                            </w:r>
                          </w:p>
                          <w:p w14:paraId="0818925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4           4             111.679            63.091   1.77013     1.62551   1.92762</w:t>
                            </w:r>
                          </w:p>
                          <w:p w14:paraId="31B2697F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5           5             298.559           129.574   2.30417     1.99828   2.65688</w:t>
                            </w:r>
                          </w:p>
                          <w:p w14:paraId="248603D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444DBBED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752F39C1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Directly Standardized Rate Estimates</w:t>
                            </w:r>
                          </w:p>
                          <w:p w14:paraId="2FC785F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 Rate Multiplier = 100000</w:t>
                            </w:r>
                          </w:p>
                          <w:p w14:paraId="146B4174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71BAC81E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--------Study Population-------  -Reference Population-  -----------Standardized Rate----------</w:t>
                            </w:r>
                          </w:p>
                          <w:p w14:paraId="259C23F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Observed  Population-     Crude  Expected   Population-            Standard      95% Normal</w:t>
                            </w:r>
                          </w:p>
                          <w:p w14:paraId="721C279F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state      Events         Time      Rate    Events          Time  Estimate     Error   Confidence Limits</w:t>
                            </w:r>
                          </w:p>
                          <w:p w14:paraId="3D28F2C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66F5907B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1        1216      5664701   21.4663   1216.00       5664701   21.4663    0.6156   20.2597   22.6728</w:t>
                            </w:r>
                          </w:p>
                          <w:p w14:paraId="75B4ABA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2        9955     43443610   22.9148    635.25       5664701   11.2143    0.1198   10.9795   11.4490</w:t>
                            </w:r>
                          </w:p>
                          <w:p w14:paraId="2F291D60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5758B647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0155A9CC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Rate Effect Estimates (Rate Multiplier = 100000)</w:t>
                            </w:r>
                          </w:p>
                          <w:p w14:paraId="4E5FAF15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47CC8668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                                                          Log</w:t>
                            </w:r>
                          </w:p>
                          <w:p w14:paraId="0C4D178E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>---------------state--------------      Rate       95% Lognormal        Rate    Standard</w:t>
                            </w:r>
                          </w:p>
                          <w:p w14:paraId="048D58EA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      1                 2     Ratio     Confidence Limits     Ratio       Error          Z    Pr &gt; |Z|</w:t>
                            </w:r>
                          </w:p>
                          <w:p w14:paraId="3D98B092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</w:pPr>
                          </w:p>
                          <w:p w14:paraId="25BAA749" w14:textId="77777777" w:rsidR="001013FA" w:rsidRPr="0053601C" w:rsidRDefault="001013FA" w:rsidP="001013F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</w:pP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  <w:lang w:val="en-US"/>
                              </w:rPr>
                              <w:t xml:space="preserve">         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21.4663           11.2143    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b/>
                                <w:sz w:val="12"/>
                                <w:szCs w:val="12"/>
                              </w:rPr>
                              <w:t>1.9142     1.80276   2.03252</w:t>
                            </w:r>
                            <w:r w:rsidRPr="0053601C">
                              <w:rPr>
                                <w:rFonts w:ascii="SAS Monospace" w:hAnsi="SAS Monospace" w:cs="SAS Monospace"/>
                                <w:sz w:val="12"/>
                                <w:szCs w:val="12"/>
                              </w:rPr>
                              <w:t xml:space="preserve">    0.6493      0.0306      21.22      &lt;.0001</w:t>
                            </w:r>
                          </w:p>
                          <w:p w14:paraId="3D9AD592" w14:textId="796123B2" w:rsidR="001013FA" w:rsidRDefault="001013FA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9039EF" id="_x0000_s1028" type="#_x0000_t202" style="position:absolute;margin-left:0;margin-top:37.45pt;width:434.3pt;height:110.6pt;z-index:25166336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">
                <v:textbox style="mso-fit-shape-to-text:t">
                  <w:txbxContent>
                    <w:p w14:paraId="2B6507C0" w14:textId="1EA35389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Strata Rate Effect Estimates (Rate Multiplier = 100000)</w:t>
                      </w:r>
                    </w:p>
                    <w:p w14:paraId="5DE7226C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072062A1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Stratum                ---------------state--------------      Rate       95% Lognormal</w:t>
                      </w:r>
                    </w:p>
                    <w:p w14:paraId="0074625B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Index         age                   1                 2     Ratio     Confidence Limits</w:t>
                      </w:r>
                    </w:p>
                    <w:p w14:paraId="0BEDE274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401521C2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1           1               0.000             0.023   0.00000      .         .</w:t>
                      </w:r>
                    </w:p>
                    <w:p w14:paraId="05BCD58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2           2               3.922             1.225   3.20037     2.40854   4.25252</w:t>
                      </w:r>
                    </w:p>
                    <w:p w14:paraId="38574C5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3           3              26.878            14.688   1.82994     1.63353   2.04998</w:t>
                      </w:r>
                    </w:p>
                    <w:p w14:paraId="0818925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4           4             111.679            63.091   1.77013     1.62551   1.92762</w:t>
                      </w:r>
                    </w:p>
                    <w:p w14:paraId="31B2697F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5           5             298.559           129.574   2.30417     1.99828   2.65688</w:t>
                      </w:r>
                    </w:p>
                    <w:p w14:paraId="248603D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444DBBED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752F39C1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Directly Standardized Rate Estimates</w:t>
                      </w:r>
                    </w:p>
                    <w:p w14:paraId="2FC785F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 Rate Multiplier = 100000</w:t>
                      </w:r>
                    </w:p>
                    <w:p w14:paraId="146B4174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71BAC81E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--------Study Population-------  -Reference Population-  -----------Standardized Rate----------</w:t>
                      </w:r>
                    </w:p>
                    <w:p w14:paraId="259C23F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Observed  Population-     Crude  Expected   Population-            Standard      95% Normal</w:t>
                      </w:r>
                    </w:p>
                    <w:p w14:paraId="721C279F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state      Events         Time      Rate    Events          Time  Estimate     Error   Confidence Limits</w:t>
                      </w:r>
                    </w:p>
                    <w:p w14:paraId="3D28F2C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66F5907B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1        1216      5664701   21.4663   1216.00       5664701   21.4663    0.6156   20.2597   22.6728</w:t>
                      </w:r>
                    </w:p>
                    <w:p w14:paraId="75B4ABA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2        9955     43443610   22.9148    635.25       5664701   11.2143    0.1198   10.9795   11.4490</w:t>
                      </w:r>
                    </w:p>
                    <w:p w14:paraId="2F291D60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5758B647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0155A9CC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Rate Effect Estimates (Rate Multiplier = 100000)</w:t>
                      </w:r>
                    </w:p>
                    <w:p w14:paraId="4E5FAF15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47CC8668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                                                          Log</w:t>
                      </w:r>
                    </w:p>
                    <w:p w14:paraId="0C4D178E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>---------------state--------------      Rate       95% Lognormal        Rate    Standard</w:t>
                      </w:r>
                    </w:p>
                    <w:p w14:paraId="048D58EA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      1                 2     Ratio     Confidence Limits     Ratio       Error          Z    Pr &gt; |Z|</w:t>
                      </w:r>
                    </w:p>
                    <w:p w14:paraId="3D98B092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</w:pPr>
                    </w:p>
                    <w:p w14:paraId="25BAA749" w14:textId="77777777" w:rsidR="001013FA" w:rsidRPr="0053601C" w:rsidRDefault="001013FA" w:rsidP="001013F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</w:pP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  <w:lang w:val="en-US"/>
                        </w:rPr>
                        <w:t xml:space="preserve">         </w:t>
                      </w: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21.4663           11.2143    </w:t>
                      </w:r>
                      <w:r w:rsidRPr="0053601C">
                        <w:rPr>
                          <w:rFonts w:ascii="SAS Monospace" w:hAnsi="SAS Monospace" w:cs="SAS Monospace"/>
                          <w:b/>
                          <w:sz w:val="12"/>
                          <w:szCs w:val="12"/>
                        </w:rPr>
                        <w:t>1.9142     1.80276   2.03252</w:t>
                      </w:r>
                      <w:r w:rsidRPr="0053601C">
                        <w:rPr>
                          <w:rFonts w:ascii="SAS Monospace" w:hAnsi="SAS Monospace" w:cs="SAS Monospace"/>
                          <w:sz w:val="12"/>
                          <w:szCs w:val="12"/>
                        </w:rPr>
                        <w:t xml:space="preserve">    0.6493      0.0306      21.22      &lt;.0001</w:t>
                      </w:r>
                    </w:p>
                    <w:p w14:paraId="3D9AD592" w14:textId="796123B2" w:rsidR="001013FA" w:rsidRDefault="001013FA"/>
                  </w:txbxContent>
                </v:textbox>
                <w10:wrap type="square" anchorx="margin"/>
              </v:shape>
            </w:pict>
          </mc:Fallback>
        </mc:AlternateContent>
      </w:r>
    </w:p>
    <w:p w14:paraId="1CE42BF6" w14:textId="77777777" w:rsidR="00875A51" w:rsidRDefault="00875A51">
      <w:pPr>
        <w:rPr>
          <w:ins w:id="123" w:author="Gianicolo, Emilio" w:date="2025-12-18T14:46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1250422A" w14:textId="50014B4C" w:rsidR="00875A51" w:rsidRPr="00875A51" w:rsidRDefault="00875A51">
      <w:pPr>
        <w:rPr>
          <w:ins w:id="124" w:author="Gianicolo, Emilio" w:date="2025-12-18T14:47:00Z"/>
          <w:rFonts w:ascii="Times New Roman" w:hAnsi="Times New Roman" w:cs="Times New Roman"/>
          <w:b/>
          <w:sz w:val="28"/>
          <w:szCs w:val="28"/>
          <w:lang w:val="en-US"/>
          <w:rPrChange w:id="125" w:author="Gianicolo, Emilio" w:date="2025-12-18T14:51:00Z">
            <w:rPr>
              <w:ins w:id="126" w:author="Gianicolo, Emilio" w:date="2025-12-18T14:47:00Z"/>
              <w:rFonts w:ascii="Times New Roman" w:hAnsi="Times New Roman" w:cs="Times New Roman"/>
              <w:b/>
              <w:sz w:val="24"/>
              <w:szCs w:val="24"/>
              <w:lang w:val="en-US"/>
            </w:rPr>
          </w:rPrChange>
        </w:rPr>
      </w:pPr>
      <w:ins w:id="127" w:author="Gianicolo, Emilio" w:date="2025-12-18T14:48:00Z">
        <w:r w:rsidRPr="00875A51">
          <w:rPr>
            <w:rFonts w:ascii="Times New Roman" w:hAnsi="Times New Roman" w:cs="Times New Roman"/>
            <w:sz w:val="24"/>
            <w:szCs w:val="24"/>
            <w:lang w:val="en-US"/>
            <w:rPrChange w:id="128" w:author="Gianicolo, Emilio" w:date="2025-12-18T14:51:00Z">
              <w:rPr>
                <w:lang w:val="en-US"/>
              </w:rPr>
            </w:rPrChange>
          </w:rPr>
          <w:t>Please note that confidence intervals are not identical, as they are based on different distributions.</w:t>
        </w:r>
      </w:ins>
    </w:p>
    <w:p w14:paraId="07458DE5" w14:textId="2C070FAA" w:rsidR="001013FA" w:rsidRDefault="00875A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ins w:id="129" w:author="Gianicolo, Emilio" w:date="2025-12-18T14:47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ab/>
        </w:r>
      </w:ins>
      <w:r w:rsidR="001013F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BD43C25" w14:textId="297C7D32" w:rsidR="006C5EE6" w:rsidRPr="006C5EE6" w:rsidRDefault="006C5EE6" w:rsidP="00F50EA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C5EE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ompeting Interests</w:t>
      </w:r>
    </w:p>
    <w:p w14:paraId="7ED3BC91" w14:textId="77777777" w:rsidR="006C5EE6" w:rsidRDefault="006C5EE6" w:rsidP="006C5EE6">
      <w:pPr>
        <w:pStyle w:val="EndNoteBibliographyTitle"/>
        <w:jc w:val="left"/>
        <w:rPr>
          <w:szCs w:val="24"/>
        </w:rPr>
      </w:pPr>
      <w:r w:rsidRPr="006C5EE6">
        <w:rPr>
          <w:szCs w:val="24"/>
        </w:rPr>
        <w:t>The authors have no relevant financial or non-financial interests to disclose.</w:t>
      </w:r>
    </w:p>
    <w:p w14:paraId="4D96DDEC" w14:textId="7805A1C5" w:rsidR="00E81CF2" w:rsidRDefault="00E81CF2">
      <w:pPr>
        <w:rPr>
          <w:rFonts w:ascii="Times New Roman" w:hAnsi="Times New Roman" w:cs="Times New Roman"/>
          <w:noProof/>
          <w:sz w:val="24"/>
          <w:lang w:val="en-US"/>
        </w:rPr>
      </w:pPr>
    </w:p>
    <w:p w14:paraId="169139C7" w14:textId="77777777" w:rsidR="00A95F21" w:rsidRPr="00A95F21" w:rsidRDefault="006A64B1" w:rsidP="00A95F21">
      <w:pPr>
        <w:pStyle w:val="EndNoteBibliographyTitle"/>
        <w:rPr>
          <w:b/>
        </w:rPr>
      </w:pPr>
      <w:r w:rsidRPr="00900AC4">
        <w:fldChar w:fldCharType="begin"/>
      </w:r>
      <w:r w:rsidRPr="00900AC4">
        <w:instrText xml:space="preserve"> ADDIN EN.REFLIST </w:instrText>
      </w:r>
      <w:r w:rsidRPr="00900AC4">
        <w:fldChar w:fldCharType="separate"/>
      </w:r>
      <w:r w:rsidR="00A95F21" w:rsidRPr="00A95F21">
        <w:rPr>
          <w:b/>
        </w:rPr>
        <w:t>Bibliography</w:t>
      </w:r>
    </w:p>
    <w:p w14:paraId="436EFB75" w14:textId="77777777" w:rsidR="00A95F21" w:rsidRPr="00A95F21" w:rsidRDefault="00A95F21" w:rsidP="00A95F21">
      <w:pPr>
        <w:pStyle w:val="EndNoteBibliographyTitle"/>
        <w:rPr>
          <w:b/>
        </w:rPr>
      </w:pPr>
    </w:p>
    <w:p w14:paraId="38358C2A" w14:textId="77777777" w:rsidR="00A95F21" w:rsidRPr="00A95F21" w:rsidRDefault="00A95F21" w:rsidP="00A95F21">
      <w:pPr>
        <w:pStyle w:val="EndNoteBibliography"/>
        <w:spacing w:after="0"/>
      </w:pPr>
      <w:r w:rsidRPr="00A95F21">
        <w:t>1.</w:t>
      </w:r>
      <w:r w:rsidRPr="00A95F21">
        <w:tab/>
        <w:t>Feinleib M, Zarate A. Reconsidering age adjustment procedures; workshop proceedings. Hyattsville, MD. 1992.</w:t>
      </w:r>
    </w:p>
    <w:p w14:paraId="635AB6C0" w14:textId="77777777" w:rsidR="00A95F21" w:rsidRPr="00A95F21" w:rsidRDefault="00A95F21" w:rsidP="00A95F21">
      <w:pPr>
        <w:pStyle w:val="EndNoteBibliography"/>
        <w:spacing w:after="0"/>
      </w:pPr>
      <w:r w:rsidRPr="00A95F21">
        <w:t>2.</w:t>
      </w:r>
      <w:r w:rsidRPr="00A95F21">
        <w:tab/>
        <w:t xml:space="preserve">Keiding N. The method of expected number of deaths, 1786-1886-1986. Int Stat Rev. 1987;55(1):1-20. </w:t>
      </w:r>
    </w:p>
    <w:p w14:paraId="3400FD07" w14:textId="77777777" w:rsidR="00A95F21" w:rsidRPr="00A95F21" w:rsidRDefault="00A95F21" w:rsidP="00A95F21">
      <w:pPr>
        <w:pStyle w:val="EndNoteBibliography"/>
        <w:spacing w:after="0"/>
      </w:pPr>
      <w:r w:rsidRPr="00A95F21">
        <w:t>3.</w:t>
      </w:r>
      <w:r w:rsidRPr="00A95F21">
        <w:tab/>
        <w:t>Miettinen OS. Theoretical Epidemiology: Principles of Occurrence Research in Medicine. New York: John Wiley and Sons, Inc.,; 1985.</w:t>
      </w:r>
    </w:p>
    <w:p w14:paraId="515D39F7" w14:textId="77777777" w:rsidR="00A95F21" w:rsidRPr="00A95F21" w:rsidRDefault="00A95F21" w:rsidP="00A95F21">
      <w:pPr>
        <w:pStyle w:val="EndNoteBibliography"/>
        <w:spacing w:after="0"/>
      </w:pPr>
      <w:r w:rsidRPr="00A95F21">
        <w:t>4.</w:t>
      </w:r>
      <w:r w:rsidRPr="00A95F21">
        <w:tab/>
        <w:t>Rothman K. Modern Epidemiology 1st Edition: Little Brown &amp; Co.; 1986.</w:t>
      </w:r>
    </w:p>
    <w:p w14:paraId="2CB00779" w14:textId="77777777" w:rsidR="00A95F21" w:rsidRPr="00A95F21" w:rsidRDefault="00A95F21" w:rsidP="00A95F21">
      <w:pPr>
        <w:pStyle w:val="EndNoteBibliography"/>
        <w:spacing w:after="0"/>
      </w:pPr>
      <w:r w:rsidRPr="00A95F21">
        <w:t>5.</w:t>
      </w:r>
      <w:r w:rsidRPr="00A95F21">
        <w:tab/>
        <w:t>Rothman K. Epidemiology An Introduction 1st edition: Oxford University Press Inc; 2002.</w:t>
      </w:r>
    </w:p>
    <w:p w14:paraId="50981E2B" w14:textId="77777777" w:rsidR="00A95F21" w:rsidRPr="00A95F21" w:rsidRDefault="00A95F21" w:rsidP="00A95F21">
      <w:pPr>
        <w:pStyle w:val="EndNoteBibliography"/>
        <w:spacing w:after="0"/>
      </w:pPr>
      <w:r w:rsidRPr="00A95F21">
        <w:t>6.</w:t>
      </w:r>
      <w:r w:rsidRPr="00A95F21">
        <w:tab/>
        <w:t>Lash T, VanderWeele T, Haneuse S, Rothman K. Modern Epidemiology: Lippincott Williams and Wilkins; 2021 4th Edition.</w:t>
      </w:r>
    </w:p>
    <w:p w14:paraId="463FC8E2" w14:textId="77777777" w:rsidR="00A95F21" w:rsidRPr="00A95F21" w:rsidRDefault="00A95F21" w:rsidP="00A95F21">
      <w:pPr>
        <w:pStyle w:val="EndNoteBibliography"/>
        <w:spacing w:after="0"/>
      </w:pPr>
      <w:r w:rsidRPr="00A95F21">
        <w:t>7.</w:t>
      </w:r>
      <w:r w:rsidRPr="00A95F21">
        <w:tab/>
        <w:t>Segi M. Cancer mortality for selected sites in 24 countries, no. 4, 1950-57. Sendai, Japan: Tohoku University of Medicine; 1960.</w:t>
      </w:r>
    </w:p>
    <w:p w14:paraId="3A384719" w14:textId="77777777" w:rsidR="00A95F21" w:rsidRPr="00A95F21" w:rsidRDefault="00A95F21" w:rsidP="00A95F21">
      <w:pPr>
        <w:pStyle w:val="EndNoteBibliography"/>
        <w:spacing w:after="0"/>
      </w:pPr>
      <w:r w:rsidRPr="00A95F21">
        <w:t>8.</w:t>
      </w:r>
      <w:r w:rsidRPr="00A95F21">
        <w:tab/>
        <w:t>Doll R, Cook P. Summarizing indices for comparison of cancer incidence data. Int J Cancer. 1967;2(3):269-79. doi:10.1002/ijc.2910020310</w:t>
      </w:r>
    </w:p>
    <w:p w14:paraId="243C7112" w14:textId="77777777" w:rsidR="00A95F21" w:rsidRPr="00A95F21" w:rsidRDefault="00A95F21" w:rsidP="00A95F21">
      <w:pPr>
        <w:pStyle w:val="EndNoteBibliography"/>
        <w:spacing w:after="0"/>
      </w:pPr>
      <w:r w:rsidRPr="00A95F21">
        <w:t>9.</w:t>
      </w:r>
      <w:r w:rsidRPr="00A95F21">
        <w:tab/>
        <w:t>Hennekens C, Buring J. Epidemiology in Medicine: Lippincott Williams &amp; Wilkins; 1987.</w:t>
      </w:r>
    </w:p>
    <w:p w14:paraId="5BD0A641" w14:textId="77777777" w:rsidR="00A95F21" w:rsidRPr="00A95F21" w:rsidRDefault="00A95F21" w:rsidP="00A95F21">
      <w:pPr>
        <w:pStyle w:val="EndNoteBibliography"/>
        <w:spacing w:after="0"/>
      </w:pPr>
      <w:r w:rsidRPr="00A95F21">
        <w:t>10.</w:t>
      </w:r>
      <w:r w:rsidRPr="00A95F21">
        <w:tab/>
        <w:t>Szklo M, Nieto F. Epidemiology: Beyond the Basics: Publisher: Jones &amp; Bartlett Learning; 2004.</w:t>
      </w:r>
    </w:p>
    <w:p w14:paraId="483463C7" w14:textId="77777777" w:rsidR="00A95F21" w:rsidRPr="00A95F21" w:rsidRDefault="00A95F21" w:rsidP="00A95F21">
      <w:pPr>
        <w:pStyle w:val="EndNoteBibliography"/>
        <w:spacing w:after="0"/>
      </w:pPr>
      <w:r w:rsidRPr="00A95F21">
        <w:t>11.</w:t>
      </w:r>
      <w:r w:rsidRPr="00A95F21">
        <w:tab/>
        <w:t>Gordis L. Epidemiology: Saunders; 2004 2nd Edition.</w:t>
      </w:r>
    </w:p>
    <w:p w14:paraId="0B16983C" w14:textId="77777777" w:rsidR="00A95F21" w:rsidRPr="00A95F21" w:rsidRDefault="00A95F21" w:rsidP="00A95F21">
      <w:pPr>
        <w:pStyle w:val="EndNoteBibliography"/>
        <w:spacing w:after="0"/>
      </w:pPr>
      <w:r w:rsidRPr="00A95F21">
        <w:t>12.</w:t>
      </w:r>
      <w:r w:rsidRPr="00A95F21">
        <w:tab/>
        <w:t>Webb P, Bain C, Page A. Essential Epidemiology: Cambridge University Press; 2024 5th Edition.</w:t>
      </w:r>
    </w:p>
    <w:p w14:paraId="1C99608D" w14:textId="77777777" w:rsidR="00A95F21" w:rsidRPr="00A95F21" w:rsidRDefault="00A95F21" w:rsidP="00A95F21">
      <w:pPr>
        <w:pStyle w:val="EndNoteBibliography"/>
      </w:pPr>
      <w:r w:rsidRPr="00A95F21">
        <w:t>13.</w:t>
      </w:r>
      <w:r w:rsidRPr="00A95F21">
        <w:tab/>
        <w:t>Bray F, Colombet M, Aitken J, et al. Cancer Incidence in Five Continents. Lyon: International Agency for Research on Cancer. 2023.</w:t>
      </w:r>
    </w:p>
    <w:p w14:paraId="0BCC4E19" w14:textId="7362490D" w:rsidR="00BE4A07" w:rsidRPr="00900AC4" w:rsidRDefault="006A64B1" w:rsidP="00A206E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00AC4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82089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882089"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 w:rsidR="0088208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BE4A07" w:rsidRPr="00900A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4160E"/>
    <w:multiLevelType w:val="hybridMultilevel"/>
    <w:tmpl w:val="0BB0BF3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6309E"/>
    <w:multiLevelType w:val="hybridMultilevel"/>
    <w:tmpl w:val="C8E81A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56498C"/>
    <w:multiLevelType w:val="hybridMultilevel"/>
    <w:tmpl w:val="4F641F9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916297"/>
    <w:multiLevelType w:val="hybridMultilevel"/>
    <w:tmpl w:val="270C7A1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0277D7"/>
    <w:multiLevelType w:val="hybridMultilevel"/>
    <w:tmpl w:val="394C8A3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A5735"/>
    <w:multiLevelType w:val="hybridMultilevel"/>
    <w:tmpl w:val="93E2C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E04860"/>
    <w:multiLevelType w:val="hybridMultilevel"/>
    <w:tmpl w:val="F072C568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3B28C8"/>
    <w:multiLevelType w:val="hybridMultilevel"/>
    <w:tmpl w:val="A0B82200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ianicolo, Emilio">
    <w15:presenceInfo w15:providerId="AD" w15:userId="S::egianico@Uni-Mainz.DE::0a9a8d5d-0759-4bca-b928-ad8a7d05e9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Epidemiology&lt;/Style&gt;&lt;LeftDelim&gt;{&lt;/LeftDelim&gt;&lt;RightDelim&gt;}&lt;/RightDelim&gt;&lt;FontName&gt;Times New Roman&lt;/FontName&gt;&lt;FontSize&gt;12&lt;/FontSize&gt;&lt;ReflistTitle&gt;&lt;style face=&quot;bold&quot;&gt;Bibliography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BE4A07"/>
    <w:rsid w:val="00031FE8"/>
    <w:rsid w:val="00062022"/>
    <w:rsid w:val="000846BA"/>
    <w:rsid w:val="000A114D"/>
    <w:rsid w:val="000E3133"/>
    <w:rsid w:val="000E5DBE"/>
    <w:rsid w:val="000F35FB"/>
    <w:rsid w:val="001013FA"/>
    <w:rsid w:val="00103B3D"/>
    <w:rsid w:val="00111566"/>
    <w:rsid w:val="00121885"/>
    <w:rsid w:val="00121C61"/>
    <w:rsid w:val="00135789"/>
    <w:rsid w:val="00173DF5"/>
    <w:rsid w:val="001B33DA"/>
    <w:rsid w:val="00222AB8"/>
    <w:rsid w:val="002275B1"/>
    <w:rsid w:val="00275EF3"/>
    <w:rsid w:val="00284CAC"/>
    <w:rsid w:val="00286836"/>
    <w:rsid w:val="00295600"/>
    <w:rsid w:val="002A417B"/>
    <w:rsid w:val="002B3A03"/>
    <w:rsid w:val="002C0D08"/>
    <w:rsid w:val="00313B09"/>
    <w:rsid w:val="00373B91"/>
    <w:rsid w:val="003D513E"/>
    <w:rsid w:val="003F7025"/>
    <w:rsid w:val="00434F4F"/>
    <w:rsid w:val="0044722F"/>
    <w:rsid w:val="00471AAD"/>
    <w:rsid w:val="00487DC1"/>
    <w:rsid w:val="004977B2"/>
    <w:rsid w:val="004A00DE"/>
    <w:rsid w:val="004A2AFE"/>
    <w:rsid w:val="004C04C6"/>
    <w:rsid w:val="004C4FA4"/>
    <w:rsid w:val="005048FB"/>
    <w:rsid w:val="00525C2F"/>
    <w:rsid w:val="0053601C"/>
    <w:rsid w:val="00553B59"/>
    <w:rsid w:val="00564803"/>
    <w:rsid w:val="0058311C"/>
    <w:rsid w:val="005B3670"/>
    <w:rsid w:val="005B633A"/>
    <w:rsid w:val="005E6D78"/>
    <w:rsid w:val="005F6419"/>
    <w:rsid w:val="00606118"/>
    <w:rsid w:val="00613D52"/>
    <w:rsid w:val="006259EA"/>
    <w:rsid w:val="00625FF8"/>
    <w:rsid w:val="0063045A"/>
    <w:rsid w:val="0065302F"/>
    <w:rsid w:val="0067496F"/>
    <w:rsid w:val="00684DCA"/>
    <w:rsid w:val="006A64B1"/>
    <w:rsid w:val="006C1C3C"/>
    <w:rsid w:val="006C5EE6"/>
    <w:rsid w:val="006C70CE"/>
    <w:rsid w:val="0071166B"/>
    <w:rsid w:val="00712A60"/>
    <w:rsid w:val="00750746"/>
    <w:rsid w:val="00776B30"/>
    <w:rsid w:val="008057C5"/>
    <w:rsid w:val="00813ABC"/>
    <w:rsid w:val="00846BD1"/>
    <w:rsid w:val="00855624"/>
    <w:rsid w:val="00857896"/>
    <w:rsid w:val="0087222C"/>
    <w:rsid w:val="00875A51"/>
    <w:rsid w:val="00882089"/>
    <w:rsid w:val="00897639"/>
    <w:rsid w:val="008B5FFC"/>
    <w:rsid w:val="008C1F58"/>
    <w:rsid w:val="008D03DF"/>
    <w:rsid w:val="00900AC4"/>
    <w:rsid w:val="009129F2"/>
    <w:rsid w:val="0094701C"/>
    <w:rsid w:val="00967551"/>
    <w:rsid w:val="00980C89"/>
    <w:rsid w:val="009A0EC8"/>
    <w:rsid w:val="009C5A78"/>
    <w:rsid w:val="009D2629"/>
    <w:rsid w:val="009D5A09"/>
    <w:rsid w:val="009E23E5"/>
    <w:rsid w:val="00A15B80"/>
    <w:rsid w:val="00A17995"/>
    <w:rsid w:val="00A206E6"/>
    <w:rsid w:val="00A30BF9"/>
    <w:rsid w:val="00A40D6E"/>
    <w:rsid w:val="00A834E0"/>
    <w:rsid w:val="00A95F21"/>
    <w:rsid w:val="00AB21F5"/>
    <w:rsid w:val="00AC47DC"/>
    <w:rsid w:val="00AF06C7"/>
    <w:rsid w:val="00B10792"/>
    <w:rsid w:val="00B13D1F"/>
    <w:rsid w:val="00B36794"/>
    <w:rsid w:val="00B50DE0"/>
    <w:rsid w:val="00B57DA2"/>
    <w:rsid w:val="00B841B4"/>
    <w:rsid w:val="00BB1DAE"/>
    <w:rsid w:val="00BB37D2"/>
    <w:rsid w:val="00BB7014"/>
    <w:rsid w:val="00BC0A53"/>
    <w:rsid w:val="00BC5A58"/>
    <w:rsid w:val="00BC6833"/>
    <w:rsid w:val="00BD025A"/>
    <w:rsid w:val="00BD1797"/>
    <w:rsid w:val="00BE4A07"/>
    <w:rsid w:val="00BF2B88"/>
    <w:rsid w:val="00C15290"/>
    <w:rsid w:val="00C3557E"/>
    <w:rsid w:val="00C3559E"/>
    <w:rsid w:val="00C373AE"/>
    <w:rsid w:val="00C455B5"/>
    <w:rsid w:val="00C72B5A"/>
    <w:rsid w:val="00C9687F"/>
    <w:rsid w:val="00CB1F88"/>
    <w:rsid w:val="00CC2C01"/>
    <w:rsid w:val="00CC59F8"/>
    <w:rsid w:val="00CE7243"/>
    <w:rsid w:val="00CF1C5E"/>
    <w:rsid w:val="00D0161A"/>
    <w:rsid w:val="00D05342"/>
    <w:rsid w:val="00D42819"/>
    <w:rsid w:val="00DB0723"/>
    <w:rsid w:val="00DB0961"/>
    <w:rsid w:val="00DB6788"/>
    <w:rsid w:val="00DB6AF3"/>
    <w:rsid w:val="00DB6BDA"/>
    <w:rsid w:val="00DD3069"/>
    <w:rsid w:val="00DF01D4"/>
    <w:rsid w:val="00DF2F55"/>
    <w:rsid w:val="00DF7D60"/>
    <w:rsid w:val="00E16BB5"/>
    <w:rsid w:val="00E2346E"/>
    <w:rsid w:val="00E33ED5"/>
    <w:rsid w:val="00E4225C"/>
    <w:rsid w:val="00E7255A"/>
    <w:rsid w:val="00E81CF2"/>
    <w:rsid w:val="00EB10B1"/>
    <w:rsid w:val="00EE2F2C"/>
    <w:rsid w:val="00F040FB"/>
    <w:rsid w:val="00F047D5"/>
    <w:rsid w:val="00F10115"/>
    <w:rsid w:val="00F45BBF"/>
    <w:rsid w:val="00F50EAB"/>
    <w:rsid w:val="00F7222E"/>
    <w:rsid w:val="00F76528"/>
    <w:rsid w:val="00FB727F"/>
    <w:rsid w:val="00FC3CB8"/>
    <w:rsid w:val="00FE23E8"/>
    <w:rsid w:val="00FE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D609"/>
  <w15:chartTrackingRefBased/>
  <w15:docId w15:val="{6AF9A1B6-B0C8-4B66-A6B1-63695F3ED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E4A07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A64B1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A64B1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A64B1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A64B1"/>
    <w:rPr>
      <w:rFonts w:ascii="Times New Roman" w:hAnsi="Times New Roman" w:cs="Times New Roman"/>
      <w:noProof/>
      <w:sz w:val="24"/>
      <w:lang w:val="en-US"/>
    </w:rPr>
  </w:style>
  <w:style w:type="character" w:styleId="Fett">
    <w:name w:val="Strong"/>
    <w:basedOn w:val="Absatz-Standardschriftart"/>
    <w:uiPriority w:val="22"/>
    <w:qFormat/>
    <w:rsid w:val="00625FF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13D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13D1F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noprocess">
    <w:name w:val="noprocess"/>
    <w:basedOn w:val="Absatz-Standardschriftart"/>
    <w:rsid w:val="00B13D1F"/>
  </w:style>
  <w:style w:type="character" w:customStyle="1" w:styleId="token">
    <w:name w:val="token"/>
    <w:basedOn w:val="Absatz-Standardschriftart"/>
    <w:rsid w:val="00B13D1F"/>
  </w:style>
  <w:style w:type="character" w:styleId="Kommentarzeichen">
    <w:name w:val="annotation reference"/>
    <w:basedOn w:val="Absatz-Standardschriftart"/>
    <w:uiPriority w:val="99"/>
    <w:semiHidden/>
    <w:unhideWhenUsed/>
    <w:rsid w:val="00173D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73D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73DF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3DF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3DF5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8C1F58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4A00D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A00DE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295600"/>
    <w:rPr>
      <w:color w:val="808080"/>
    </w:rPr>
  </w:style>
  <w:style w:type="paragraph" w:styleId="KeinLeerraum">
    <w:name w:val="No Spacing"/>
    <w:uiPriority w:val="1"/>
    <w:qFormat/>
    <w:rsid w:val="00BC68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76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7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776B14-54B6-4F71-AE39-DE719F436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11</Words>
  <Characters>17081</Characters>
  <Application>Microsoft Office Word</Application>
  <DocSecurity>0</DocSecurity>
  <Lines>142</Lines>
  <Paragraphs>3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icolo, Emilio</dc:creator>
  <cp:keywords/>
  <dc:description/>
  <cp:lastModifiedBy>Gianicolo, Emilio</cp:lastModifiedBy>
  <cp:revision>2</cp:revision>
  <cp:lastPrinted>2025-12-05T08:48:00Z</cp:lastPrinted>
  <dcterms:created xsi:type="dcterms:W3CDTF">2025-12-23T16:09:00Z</dcterms:created>
  <dcterms:modified xsi:type="dcterms:W3CDTF">2025-12-23T16:09:00Z</dcterms:modified>
</cp:coreProperties>
</file>